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F5846" w14:textId="6F0E68AC" w:rsidR="005A18D1" w:rsidRDefault="005A18D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Multimedia Appendix 1 </w:t>
      </w:r>
    </w:p>
    <w:p w14:paraId="24856109" w14:textId="77777777" w:rsidR="005A18D1" w:rsidRDefault="005A18D1">
      <w:pPr>
        <w:rPr>
          <w:rFonts w:ascii="Times New Roman" w:hAnsi="Times New Roman" w:cs="Times New Roman"/>
          <w:b/>
          <w:bCs/>
          <w:lang w:val="en-US"/>
        </w:rPr>
      </w:pPr>
    </w:p>
    <w:p w14:paraId="790B719D" w14:textId="16D28001" w:rsidR="00186EC0" w:rsidRPr="00C84638" w:rsidRDefault="004B3179">
      <w:pPr>
        <w:rPr>
          <w:rFonts w:ascii="Times New Roman" w:hAnsi="Times New Roman" w:cs="Times New Roman"/>
          <w:b/>
          <w:bCs/>
          <w:lang w:val="en-US"/>
        </w:rPr>
      </w:pPr>
      <w:r w:rsidRPr="00C84638">
        <w:rPr>
          <w:rFonts w:ascii="Times New Roman" w:hAnsi="Times New Roman" w:cs="Times New Roman"/>
          <w:b/>
          <w:bCs/>
          <w:lang w:val="en-US"/>
        </w:rPr>
        <w:t>Table S1</w:t>
      </w:r>
      <w:r w:rsidR="00991142" w:rsidRPr="00C84638">
        <w:rPr>
          <w:rFonts w:ascii="Times New Roman" w:hAnsi="Times New Roman" w:cs="Times New Roman"/>
          <w:b/>
          <w:bCs/>
          <w:lang w:val="en-US"/>
        </w:rPr>
        <w:br/>
      </w:r>
    </w:p>
    <w:p w14:paraId="57AEEE64" w14:textId="5539B23C" w:rsidR="00DC6302" w:rsidRPr="00C84638" w:rsidRDefault="00991142" w:rsidP="00991142">
      <w:pPr>
        <w:ind w:firstLine="709"/>
        <w:rPr>
          <w:rFonts w:ascii="Times New Roman" w:hAnsi="Times New Roman" w:cs="Times New Roman"/>
          <w:b/>
          <w:bCs/>
          <w:lang w:val="en-US"/>
        </w:rPr>
      </w:pPr>
      <w:r w:rsidRPr="00C84638">
        <w:rPr>
          <w:rFonts w:ascii="Times New Roman" w:hAnsi="Times New Roman" w:cs="Times New Roman"/>
          <w:b/>
          <w:bCs/>
          <w:lang w:val="en-US"/>
        </w:rPr>
        <w:t>a)</w:t>
      </w:r>
      <w:r w:rsidRPr="00C84638">
        <w:rPr>
          <w:rFonts w:ascii="Times New Roman" w:hAnsi="Times New Roman" w:cs="Times New Roman"/>
          <w:lang w:val="en-US"/>
        </w:rPr>
        <w:t xml:space="preserve"> </w:t>
      </w:r>
      <w:r w:rsidRPr="00C84638">
        <w:rPr>
          <w:rFonts w:ascii="Times New Roman" w:hAnsi="Times New Roman" w:cs="Times New Roman"/>
          <w:b/>
          <w:bCs/>
          <w:lang w:val="en-US"/>
        </w:rPr>
        <w:t>Algorithm related to the Charlson Comorbidity Index</w:t>
      </w:r>
      <w:r w:rsidR="001C077E" w:rsidRPr="00C84638">
        <w:rPr>
          <w:rFonts w:ascii="Times New Roman" w:hAnsi="Times New Roman" w:cs="Times New Roman"/>
          <w:b/>
          <w:bCs/>
          <w:lang w:val="en-US"/>
        </w:rPr>
        <w:t xml:space="preserve"> (CCI)</w:t>
      </w:r>
      <w:r w:rsidRPr="00C84638">
        <w:rPr>
          <w:rFonts w:ascii="Times New Roman" w:hAnsi="Times New Roman" w:cs="Times New Roman"/>
          <w:b/>
          <w:bCs/>
          <w:lang w:val="en-US"/>
        </w:rPr>
        <w:t xml:space="preserve"> definition</w:t>
      </w:r>
    </w:p>
    <w:p w14:paraId="298976B0" w14:textId="77777777" w:rsidR="00DC6302" w:rsidRPr="00C84638" w:rsidRDefault="00DC6302">
      <w:pPr>
        <w:rPr>
          <w:rFonts w:ascii="Times New Roman" w:hAnsi="Times New Roman" w:cs="Times New Roman"/>
          <w:lang w:val="en-US"/>
        </w:rPr>
      </w:pPr>
    </w:p>
    <w:tbl>
      <w:tblPr>
        <w:tblW w:w="992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799"/>
        <w:gridCol w:w="2320"/>
        <w:gridCol w:w="2268"/>
        <w:gridCol w:w="2126"/>
      </w:tblGrid>
      <w:tr w:rsidR="004B3179" w:rsidRPr="00C84638" w14:paraId="66700465" w14:textId="77777777" w:rsidTr="00BA5516">
        <w:trPr>
          <w:trHeight w:val="719"/>
        </w:trPr>
        <w:tc>
          <w:tcPr>
            <w:tcW w:w="2410" w:type="dxa"/>
          </w:tcPr>
          <w:p w14:paraId="1BEF6B22" w14:textId="349BC7A9" w:rsidR="004B3179" w:rsidRPr="00C84638" w:rsidRDefault="004B3179" w:rsidP="00C40C96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799" w:type="dxa"/>
          </w:tcPr>
          <w:p w14:paraId="4AEDB1B8" w14:textId="37EA11A6" w:rsidR="004B3179" w:rsidRPr="00C84638" w:rsidRDefault="004B3179" w:rsidP="00C40C96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Weight</w:t>
            </w:r>
          </w:p>
        </w:tc>
        <w:tc>
          <w:tcPr>
            <w:tcW w:w="2320" w:type="dxa"/>
          </w:tcPr>
          <w:p w14:paraId="4827C90C" w14:textId="30F29FF8" w:rsidR="004B3179" w:rsidRPr="00C84638" w:rsidRDefault="004B3179" w:rsidP="00C40C96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Hospital Discharges</w:t>
            </w:r>
            <w:r w:rsidR="00076B41"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</w:r>
            <w:proofErr w:type="spellStart"/>
            <w:r w:rsidR="00076B41"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des</w:t>
            </w:r>
            <w:r w:rsidR="00391B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68" w:type="dxa"/>
          </w:tcPr>
          <w:p w14:paraId="1BC7CCCB" w14:textId="0C2D89F8" w:rsidR="004B3179" w:rsidRPr="00C84638" w:rsidRDefault="004B3179" w:rsidP="00C40C96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rug prescriptions</w:t>
            </w:r>
            <w:r w:rsidR="00076B41"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</w:r>
            <w:proofErr w:type="spellStart"/>
            <w:r w:rsidR="00076B41"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des</w:t>
            </w:r>
            <w:r w:rsidR="00391B84" w:rsidRPr="00391B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126" w:type="dxa"/>
          </w:tcPr>
          <w:p w14:paraId="4D8840FA" w14:textId="04EB6882" w:rsidR="004B3179" w:rsidRPr="00C84638" w:rsidRDefault="008A22B5" w:rsidP="00C40C96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isease e</w:t>
            </w:r>
            <w:r w:rsidR="004B3179"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xemptions</w:t>
            </w:r>
            <w:r w:rsidR="00076B41"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  <w:t>Codes</w:t>
            </w:r>
          </w:p>
        </w:tc>
      </w:tr>
      <w:tr w:rsidR="004B3179" w:rsidRPr="00C84638" w14:paraId="3F217875" w14:textId="77777777" w:rsidTr="00BA5516">
        <w:trPr>
          <w:trHeight w:val="403"/>
        </w:trPr>
        <w:tc>
          <w:tcPr>
            <w:tcW w:w="9923" w:type="dxa"/>
            <w:gridSpan w:val="5"/>
            <w:tcBorders>
              <w:bottom w:val="single" w:sz="4" w:space="0" w:color="auto"/>
            </w:tcBorders>
          </w:tcPr>
          <w:p w14:paraId="754ABA55" w14:textId="1517FDB1" w:rsidR="004B3179" w:rsidRPr="00C84638" w:rsidRDefault="004B3179" w:rsidP="00076B41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harlson Comorbidity Index (CCI)</w:t>
            </w:r>
          </w:p>
        </w:tc>
      </w:tr>
      <w:tr w:rsidR="00BA5516" w:rsidRPr="00C84638" w14:paraId="181F0598" w14:textId="77777777" w:rsidTr="00BA5516">
        <w:trPr>
          <w:trHeight w:val="321"/>
        </w:trPr>
        <w:tc>
          <w:tcPr>
            <w:tcW w:w="2410" w:type="dxa"/>
            <w:tcBorders>
              <w:bottom w:val="nil"/>
              <w:right w:val="single" w:sz="4" w:space="0" w:color="auto"/>
            </w:tcBorders>
          </w:tcPr>
          <w:p w14:paraId="66EF696D" w14:textId="22718DBF" w:rsidR="004B3179" w:rsidRPr="00C84638" w:rsidRDefault="008A22B5" w:rsidP="00C40C96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79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9AC5FE8" w14:textId="359EC255" w:rsidR="004B3179" w:rsidRPr="00C84638" w:rsidRDefault="008A22B5" w:rsidP="00C40C96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32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4E7EA93" w14:textId="491A2C94" w:rsidR="004B3179" w:rsidRPr="00C84638" w:rsidRDefault="008A22B5" w:rsidP="00C40C96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0</w:t>
            </w:r>
          </w:p>
        </w:tc>
        <w:tc>
          <w:tcPr>
            <w:tcW w:w="226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01ED215" w14:textId="141494E8" w:rsidR="004B3179" w:rsidRPr="00C84638" w:rsidRDefault="008A22B5" w:rsidP="00C40C96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10</w:t>
            </w:r>
          </w:p>
        </w:tc>
        <w:tc>
          <w:tcPr>
            <w:tcW w:w="2126" w:type="dxa"/>
            <w:tcBorders>
              <w:left w:val="single" w:sz="4" w:space="0" w:color="auto"/>
              <w:bottom w:val="nil"/>
            </w:tcBorders>
          </w:tcPr>
          <w:p w14:paraId="796E50CF" w14:textId="5175652B" w:rsidR="004B3179" w:rsidRPr="00C84638" w:rsidRDefault="008A22B5" w:rsidP="00C40C96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13</w:t>
            </w:r>
          </w:p>
        </w:tc>
      </w:tr>
      <w:tr w:rsidR="00BA5516" w:rsidRPr="00C84638" w14:paraId="5B7297B9" w14:textId="77777777" w:rsidTr="00BA5516">
        <w:trPr>
          <w:trHeight w:val="294"/>
        </w:trPr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</w:tcPr>
          <w:p w14:paraId="505018F4" w14:textId="496D3CCD" w:rsidR="004B3179" w:rsidRPr="00C84638" w:rsidRDefault="008A22B5" w:rsidP="00C40C96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Myocardial </w:t>
            </w:r>
            <w:r w:rsidR="00BE21ED"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i</w:t>
            </w: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nfarction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DA1FB5" w14:textId="64AB3DF0" w:rsidR="004B3179" w:rsidRPr="00C84638" w:rsidRDefault="00076B41" w:rsidP="00C40C96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FF3F23" w14:textId="61AC89E7" w:rsidR="004B3179" w:rsidRPr="00C84638" w:rsidRDefault="00076B41" w:rsidP="00C40C96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10-41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26207F" w14:textId="7BF99618" w:rsidR="004B3179" w:rsidRPr="00C84638" w:rsidRDefault="00076B41" w:rsidP="00C40C96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</w:tcPr>
          <w:p w14:paraId="51B96880" w14:textId="3100181F" w:rsidR="004B3179" w:rsidRPr="00C84638" w:rsidRDefault="00076B41" w:rsidP="00C40C96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BA5516" w:rsidRPr="00C84638" w14:paraId="1006EB58" w14:textId="77777777" w:rsidTr="00BA5516">
        <w:trPr>
          <w:trHeight w:val="372"/>
        </w:trPr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</w:tcPr>
          <w:p w14:paraId="0F84635A" w14:textId="7A404CA9" w:rsidR="004B3179" w:rsidRPr="00C84638" w:rsidRDefault="00076B41" w:rsidP="00C40C96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eripheral hearth disease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E42C30" w14:textId="2F629D06" w:rsidR="004B3179" w:rsidRPr="00C84638" w:rsidRDefault="00076B41" w:rsidP="00C40C96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802BFE" w14:textId="752EC5B8" w:rsidR="004B3179" w:rsidRPr="00C84638" w:rsidRDefault="00076B41" w:rsidP="00C40C96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40-44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248118" w14:textId="5B47E54D" w:rsidR="004B3179" w:rsidRPr="00C84638" w:rsidRDefault="00076B41" w:rsidP="00C40C96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</w:tcPr>
          <w:p w14:paraId="43795D0C" w14:textId="7034A9CA" w:rsidR="004B3179" w:rsidRPr="00C84638" w:rsidRDefault="00076B41" w:rsidP="00C40C96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BA5516" w:rsidRPr="00C84638" w14:paraId="480E74F6" w14:textId="77777777" w:rsidTr="00BA5516">
        <w:trPr>
          <w:trHeight w:val="1567"/>
        </w:trPr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</w:tcPr>
          <w:p w14:paraId="53248A11" w14:textId="6BFBAEB6" w:rsidR="004B3179" w:rsidRPr="00C84638" w:rsidRDefault="00076B41" w:rsidP="00C40C96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Congestive heart failure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D182EC" w14:textId="3724EB52" w:rsidR="004B3179" w:rsidRPr="00C84638" w:rsidRDefault="00076B41" w:rsidP="00C40C96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985BEB" w14:textId="1A3F9BDD" w:rsidR="004B3179" w:rsidRPr="00C84638" w:rsidRDefault="00AB078D" w:rsidP="00AB078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8.9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402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404.01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404.03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404.11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404.13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404.91</w:t>
            </w:r>
            <w:r w:rsidR="00391B84" w:rsidRP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404.93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="00BA5516"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5.</w:t>
            </w:r>
            <w:r w:rsidRPr="00391B8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391B8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5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5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425.9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="0061342D"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8</w:t>
            </w:r>
            <w:r w:rsidR="00391B84" w:rsidRP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="00BA5516"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85.50</w:t>
            </w:r>
            <w:r w:rsidR="00BA5516"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85.51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0B2B73" w14:textId="66D5ADB1" w:rsidR="004B3179" w:rsidRPr="00C84638" w:rsidRDefault="00AB078D" w:rsidP="00C40C96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</w:tcPr>
          <w:p w14:paraId="1E8EB5F8" w14:textId="2E755FCE" w:rsidR="004B3179" w:rsidRPr="00C84638" w:rsidRDefault="00AB078D" w:rsidP="00C40C96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BA5516" w:rsidRPr="00C84638" w14:paraId="167B0720" w14:textId="77777777" w:rsidTr="00BA5516">
        <w:trPr>
          <w:trHeight w:val="423"/>
        </w:trPr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</w:tcPr>
          <w:p w14:paraId="6DA9D655" w14:textId="45496F9A" w:rsidR="004B3179" w:rsidRPr="00C84638" w:rsidRDefault="00AB078D" w:rsidP="00C40C96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Cerebrovascular disease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907A55" w14:textId="2D4B315A" w:rsidR="004B3179" w:rsidRPr="00C84638" w:rsidRDefault="00AB078D" w:rsidP="00C40C96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116E55" w14:textId="2AF45A8E" w:rsidR="004B3179" w:rsidRPr="00C84638" w:rsidRDefault="00AB078D" w:rsidP="00C40C9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30-434, 436-43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C252E0" w14:textId="7B42B766" w:rsidR="004B3179" w:rsidRPr="00C84638" w:rsidRDefault="00AB078D" w:rsidP="00C40C9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</w:tcPr>
          <w:p w14:paraId="34F2245C" w14:textId="521921AE" w:rsidR="004B3179" w:rsidRPr="00C84638" w:rsidRDefault="00AB078D" w:rsidP="00C40C9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B02</w:t>
            </w:r>
          </w:p>
        </w:tc>
      </w:tr>
      <w:tr w:rsidR="00BA5516" w:rsidRPr="00C84638" w14:paraId="6AF225E3" w14:textId="77777777" w:rsidTr="00BA5516">
        <w:trPr>
          <w:trHeight w:val="571"/>
        </w:trPr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</w:tcPr>
          <w:p w14:paraId="0F410F1F" w14:textId="49AC0EC5" w:rsidR="004B3179" w:rsidRPr="00C84638" w:rsidRDefault="00FB59B7" w:rsidP="00C40C96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Dementia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EDDFD1" w14:textId="6EBA3C65" w:rsidR="004B3179" w:rsidRPr="00C84638" w:rsidRDefault="00FB59B7" w:rsidP="00C40C96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B040AC" w14:textId="51BA377B" w:rsidR="004B3179" w:rsidRPr="00C84638" w:rsidRDefault="0061342D" w:rsidP="00C40C9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46, </w:t>
            </w:r>
            <w:r w:rsidR="00FB59B7"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90-292, 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</w:r>
            <w:r w:rsidR="00FB59B7"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4,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FB59B7"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ADE7F7" w14:textId="3B79B911" w:rsidR="004B3179" w:rsidRPr="00C84638" w:rsidRDefault="00FB59B7" w:rsidP="00C40C9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</w:tcPr>
          <w:p w14:paraId="5FA8D4A2" w14:textId="58E10315" w:rsidR="004B3179" w:rsidRPr="00C84638" w:rsidRDefault="00FB59B7" w:rsidP="00C40C9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06D</w:t>
            </w:r>
          </w:p>
        </w:tc>
      </w:tr>
      <w:tr w:rsidR="00BA5516" w:rsidRPr="00C84638" w14:paraId="35CB1EBE" w14:textId="77777777" w:rsidTr="00BA5516">
        <w:trPr>
          <w:trHeight w:val="437"/>
        </w:trPr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</w:tcPr>
          <w:p w14:paraId="66A469E7" w14:textId="18354D69" w:rsidR="004B3179" w:rsidRPr="00C84638" w:rsidRDefault="00FB59B7" w:rsidP="00C40C96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Mild liver disease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7FA73F" w14:textId="4FE7689F" w:rsidR="004B3179" w:rsidRPr="00C84638" w:rsidRDefault="00FB59B7" w:rsidP="00C40C96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3FFE0B" w14:textId="1E55AAD2" w:rsidR="004B3179" w:rsidRPr="00C84638" w:rsidRDefault="00FB59B7" w:rsidP="00C40C9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7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01C3E3" w14:textId="5786FB53" w:rsidR="004B3179" w:rsidRPr="00C84638" w:rsidRDefault="00FB59B7" w:rsidP="00C40C9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</w:tcPr>
          <w:p w14:paraId="20C4B7C7" w14:textId="7311B547" w:rsidR="004B3179" w:rsidRPr="00C84638" w:rsidRDefault="00FB59B7" w:rsidP="00C40C9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16</w:t>
            </w:r>
          </w:p>
        </w:tc>
      </w:tr>
      <w:tr w:rsidR="00BA5516" w:rsidRPr="00C84638" w14:paraId="100B74C5" w14:textId="77777777" w:rsidTr="00BA5516">
        <w:trPr>
          <w:trHeight w:val="401"/>
        </w:trPr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</w:tcPr>
          <w:p w14:paraId="4C672382" w14:textId="3831E134" w:rsidR="004B3179" w:rsidRPr="00C84638" w:rsidRDefault="00FB59B7" w:rsidP="00C40C96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Hemiplegia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CA0CD1" w14:textId="02B4977C" w:rsidR="004B3179" w:rsidRPr="00C84638" w:rsidRDefault="00FB59B7" w:rsidP="00C40C96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5A788F" w14:textId="5633EF05" w:rsidR="004B3179" w:rsidRPr="00C84638" w:rsidRDefault="00FB59B7" w:rsidP="00C40C9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2, 43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CFB622" w14:textId="2165774C" w:rsidR="004B3179" w:rsidRPr="00C84638" w:rsidRDefault="00FB59B7" w:rsidP="00C40C9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</w:tcPr>
          <w:p w14:paraId="698AE1F5" w14:textId="4C9E6857" w:rsidR="004B3179" w:rsidRPr="00C84638" w:rsidRDefault="00FB59B7" w:rsidP="00C40C9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BA5516" w:rsidRPr="00C84638" w14:paraId="663713E7" w14:textId="77777777" w:rsidTr="00BA5516">
        <w:trPr>
          <w:trHeight w:val="294"/>
        </w:trPr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</w:tcPr>
          <w:p w14:paraId="228B75FF" w14:textId="241D754F" w:rsidR="004B3179" w:rsidRPr="00C84638" w:rsidRDefault="00FB59B7" w:rsidP="00C40C96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Oncological disease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3A759A" w14:textId="7F9950E2" w:rsidR="004B3179" w:rsidRPr="00C84638" w:rsidRDefault="00FB59B7" w:rsidP="00C40C96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BE7719" w14:textId="548110D6" w:rsidR="004B3179" w:rsidRPr="00C84638" w:rsidRDefault="00FB59B7" w:rsidP="00C40C9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0-20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EBF856" w14:textId="0DF3729E" w:rsidR="004B3179" w:rsidRPr="00C84638" w:rsidRDefault="00BE21ED" w:rsidP="00C40C9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</w:tcPr>
          <w:p w14:paraId="34A2D7A1" w14:textId="4F80DEBB" w:rsidR="004B3179" w:rsidRPr="00C84638" w:rsidRDefault="00BE21ED" w:rsidP="00C40C9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BA5516" w:rsidRPr="00C84638" w14:paraId="4AA21A97" w14:textId="77777777" w:rsidTr="00BA5516">
        <w:trPr>
          <w:trHeight w:val="425"/>
        </w:trPr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</w:tcPr>
          <w:p w14:paraId="6A036BA4" w14:textId="21560969" w:rsidR="004B3179" w:rsidRPr="00C84638" w:rsidRDefault="00BE21ED" w:rsidP="00C40C96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Ulcer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4573E8" w14:textId="56B471BD" w:rsidR="004B3179" w:rsidRPr="00C84638" w:rsidRDefault="00BE21ED" w:rsidP="00C40C96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7C5264" w14:textId="49E15322" w:rsidR="004B3179" w:rsidRPr="00C84638" w:rsidRDefault="00BE21ED" w:rsidP="00C40C9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31-53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718843" w14:textId="309637B4" w:rsidR="004B3179" w:rsidRPr="00C84638" w:rsidRDefault="00BE21ED" w:rsidP="00C40C9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</w:tcPr>
          <w:p w14:paraId="65856C8C" w14:textId="0DE3D161" w:rsidR="004B3179" w:rsidRPr="00C84638" w:rsidRDefault="00BE21ED" w:rsidP="00C40C9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BA5516" w:rsidRPr="00C84638" w14:paraId="415F477E" w14:textId="77777777" w:rsidTr="00BA5516">
        <w:trPr>
          <w:trHeight w:val="431"/>
        </w:trPr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</w:tcPr>
          <w:p w14:paraId="6FCCFA4D" w14:textId="3D96D6E3" w:rsidR="004B3179" w:rsidRPr="00C84638" w:rsidRDefault="00BE21ED" w:rsidP="00C40C96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Severe liver disease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AB40FA" w14:textId="77E439AC" w:rsidR="004B3179" w:rsidRPr="00C84638" w:rsidRDefault="00BE21ED" w:rsidP="00C40C96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E88AF7" w14:textId="228F9F3D" w:rsidR="004B3179" w:rsidRPr="00C84638" w:rsidRDefault="00BE21ED" w:rsidP="00C40C9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7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27FEE5" w14:textId="7ADC9995" w:rsidR="004B3179" w:rsidRPr="00C84638" w:rsidRDefault="00BE21ED" w:rsidP="00C40C9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</w:tcPr>
          <w:p w14:paraId="5A6A76E0" w14:textId="139F9343" w:rsidR="004B3179" w:rsidRPr="00C84638" w:rsidRDefault="00BE21ED" w:rsidP="00C40C9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08</w:t>
            </w:r>
          </w:p>
        </w:tc>
      </w:tr>
      <w:tr w:rsidR="00BA5516" w:rsidRPr="00C84638" w14:paraId="4EEC3B78" w14:textId="77777777" w:rsidTr="00BA5516">
        <w:trPr>
          <w:trHeight w:val="565"/>
        </w:trPr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</w:tcPr>
          <w:p w14:paraId="7F4677A0" w14:textId="4FAA9DF3" w:rsidR="004B3179" w:rsidRPr="00C84638" w:rsidRDefault="00BE21ED" w:rsidP="00C40C96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Connective tissue disease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682092" w14:textId="5F7A4E50" w:rsidR="004B3179" w:rsidRPr="00C84638" w:rsidRDefault="00BE21ED" w:rsidP="00C40C96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B66D29" w14:textId="0A9B42DA" w:rsidR="004B3179" w:rsidRPr="00C84638" w:rsidRDefault="00BE21ED" w:rsidP="00C40C9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696.0, 710.0, 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714.0, 720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869BDB" w14:textId="01606902" w:rsidR="004B3179" w:rsidRPr="00C84638" w:rsidRDefault="00BE21ED" w:rsidP="00C40C9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</w:tcPr>
          <w:p w14:paraId="7215F1DA" w14:textId="76685223" w:rsidR="004B3179" w:rsidRPr="00C84638" w:rsidRDefault="00BE21ED" w:rsidP="00C40C9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06, 028, </w:t>
            </w:r>
            <w:r w:rsidR="0061342D"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30,</w:t>
            </w:r>
            <w:r w:rsidR="0061342D"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45, 054,</w:t>
            </w:r>
          </w:p>
        </w:tc>
      </w:tr>
      <w:tr w:rsidR="00BA5516" w:rsidRPr="00C84638" w14:paraId="084E9A6F" w14:textId="77777777" w:rsidTr="00186EC0">
        <w:trPr>
          <w:trHeight w:val="2264"/>
        </w:trPr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</w:tcPr>
          <w:p w14:paraId="57B24D6C" w14:textId="774C8CD7" w:rsidR="004B3179" w:rsidRPr="00C84638" w:rsidRDefault="001C3EBF" w:rsidP="00C40C96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Moderate or severe kidney disease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511879" w14:textId="4EC3FFED" w:rsidR="004B3179" w:rsidRPr="00C84638" w:rsidRDefault="001C3EBF" w:rsidP="00C40C96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24DDE8" w14:textId="2BFDE66F" w:rsidR="004B3179" w:rsidRPr="00C84638" w:rsidRDefault="001C3EBF" w:rsidP="00C40C9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50.4, 403-404, 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 xml:space="preserve">582-583, 585-588, </w:t>
            </w:r>
            <w:r w:rsidR="0061342D"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590.0, 753.1, V42.0, </w:t>
            </w:r>
            <w:r w:rsidR="0061342D"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56;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38.95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39.27</w:t>
            </w:r>
            <w:r w:rsidR="00391B84" w:rsidRP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39.42</w:t>
            </w:r>
            <w:r w:rsidR="00391B84" w:rsidRP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39.43</w:t>
            </w:r>
            <w:r w:rsidR="00391B84" w:rsidRP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39.95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54.93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54.98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55.23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55.6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61E22C" w14:textId="3C1E58C3" w:rsidR="004B3179" w:rsidRPr="00C84638" w:rsidRDefault="0061342D" w:rsidP="00C40C9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B03XA01, B03XA02, B03XA03, V03AE01, V03AE02, V03AE03, 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V03AE0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</w:tcPr>
          <w:p w14:paraId="3B2EAA78" w14:textId="72BF620D" w:rsidR="004B3179" w:rsidRPr="00C84638" w:rsidRDefault="0061342D" w:rsidP="00C40C9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23</w:t>
            </w:r>
          </w:p>
        </w:tc>
      </w:tr>
      <w:tr w:rsidR="00BA5516" w:rsidRPr="00C84638" w14:paraId="3275E823" w14:textId="77777777" w:rsidTr="00186EC0">
        <w:trPr>
          <w:trHeight w:val="1857"/>
        </w:trPr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A8749D3" w14:textId="0F3207A3" w:rsidR="004B3179" w:rsidRPr="00C84638" w:rsidRDefault="0061342D" w:rsidP="00C40C96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Chronic pulmonary disease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7F1A7" w14:textId="0D5BB37D" w:rsidR="004B3179" w:rsidRPr="00C84638" w:rsidRDefault="0061342D" w:rsidP="00C40C96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E70E0" w14:textId="5660743E" w:rsidR="004B3179" w:rsidRPr="00C84638" w:rsidRDefault="0061342D" w:rsidP="00C40C9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8.81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518.84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786.0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786.2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786.4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490-494, 49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D4015" w14:textId="11C4BBC4" w:rsidR="004B3179" w:rsidRPr="00C84638" w:rsidRDefault="00BA5516" w:rsidP="00C40C9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03A, R03CC02, R03CC03, R03CC04, R03CK, R03BB01, R03BB02, R03BB04, R03DA01, R03DA04, R03DA05, R03DA08, RO3DA11, R03DA4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1C01F1A" w14:textId="36F9B939" w:rsidR="004B3179" w:rsidRPr="00C84638" w:rsidRDefault="00BA5516" w:rsidP="00C40C9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4</w:t>
            </w:r>
          </w:p>
        </w:tc>
      </w:tr>
    </w:tbl>
    <w:p w14:paraId="69A7B01B" w14:textId="414DDC4C" w:rsidR="00DC6302" w:rsidRPr="00391B84" w:rsidRDefault="008B06B9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391B84">
        <w:rPr>
          <w:sz w:val="16"/>
          <w:szCs w:val="16"/>
          <w:lang w:val="en-GB"/>
        </w:rPr>
        <w:tab/>
      </w:r>
      <w:proofErr w:type="spellStart"/>
      <w:proofErr w:type="gramStart"/>
      <w:r w:rsidR="00391B84" w:rsidRPr="00391B84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proofErr w:type="spellEnd"/>
      <w:proofErr w:type="gramEnd"/>
      <w:r w:rsidRPr="00391B84">
        <w:rPr>
          <w:rFonts w:ascii="Times New Roman" w:hAnsi="Times New Roman" w:cs="Times New Roman"/>
          <w:sz w:val="16"/>
          <w:szCs w:val="16"/>
          <w:lang w:val="en-GB"/>
        </w:rPr>
        <w:t xml:space="preserve"> International Classification of Diseases – IX</w:t>
      </w:r>
      <w:r w:rsidRPr="00391B84">
        <w:rPr>
          <w:rFonts w:ascii="Times New Roman" w:hAnsi="Times New Roman" w:cs="Times New Roman"/>
          <w:sz w:val="16"/>
          <w:szCs w:val="16"/>
          <w:lang w:val="en-GB"/>
        </w:rPr>
        <w:br/>
      </w:r>
      <w:r w:rsidRPr="00391B8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391B84" w:rsidRPr="00391B84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 w:rsidRPr="00391B84">
        <w:rPr>
          <w:rFonts w:ascii="Times New Roman" w:hAnsi="Times New Roman" w:cs="Times New Roman"/>
          <w:sz w:val="16"/>
          <w:szCs w:val="16"/>
          <w:lang w:val="en-GB"/>
        </w:rPr>
        <w:t xml:space="preserve"> Anatomical Therapeutic Chemical 7 Classification</w:t>
      </w:r>
      <w:r w:rsidRPr="00391B84">
        <w:rPr>
          <w:rFonts w:ascii="Times New Roman" w:hAnsi="Times New Roman" w:cs="Times New Roman"/>
          <w:sz w:val="16"/>
          <w:szCs w:val="16"/>
          <w:lang w:val="en-GB"/>
        </w:rPr>
        <w:br/>
      </w:r>
      <w:r w:rsidRPr="00391B8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391B84" w:rsidRPr="00391B84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c</w:t>
      </w:r>
      <w:r w:rsidRPr="00391B84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 xml:space="preserve"> </w:t>
      </w:r>
      <w:r w:rsidRPr="00391B84">
        <w:rPr>
          <w:rFonts w:ascii="Times New Roman" w:hAnsi="Times New Roman" w:cs="Times New Roman"/>
          <w:sz w:val="16"/>
          <w:szCs w:val="16"/>
          <w:lang w:val="en-GB"/>
        </w:rPr>
        <w:t>Only main diagnosis</w:t>
      </w:r>
      <w:r w:rsidRPr="00391B8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391B84">
        <w:rPr>
          <w:rFonts w:ascii="Times New Roman" w:hAnsi="Times New Roman" w:cs="Times New Roman"/>
          <w:sz w:val="16"/>
          <w:szCs w:val="16"/>
          <w:lang w:val="en-GB"/>
        </w:rPr>
        <w:br/>
      </w:r>
      <w:r w:rsidRPr="00391B8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391B84" w:rsidRPr="00391B84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d</w:t>
      </w:r>
      <w:r w:rsidRPr="00391B84">
        <w:rPr>
          <w:rFonts w:ascii="Times New Roman" w:hAnsi="Times New Roman" w:cs="Times New Roman"/>
          <w:sz w:val="16"/>
          <w:szCs w:val="16"/>
          <w:lang w:val="en-GB"/>
        </w:rPr>
        <w:t xml:space="preserve"> Intervention procedures</w:t>
      </w:r>
    </w:p>
    <w:p w14:paraId="08861D70" w14:textId="77777777" w:rsidR="00DC6302" w:rsidRPr="008B06B9" w:rsidRDefault="00DC6302">
      <w:pPr>
        <w:rPr>
          <w:lang w:val="en-US"/>
        </w:rPr>
      </w:pPr>
    </w:p>
    <w:p w14:paraId="2FDDCBCA" w14:textId="77777777" w:rsidR="00DC6302" w:rsidRPr="008B06B9" w:rsidRDefault="00DC6302">
      <w:pPr>
        <w:rPr>
          <w:lang w:val="en-US"/>
        </w:rPr>
      </w:pPr>
    </w:p>
    <w:p w14:paraId="273ADAF4" w14:textId="77777777" w:rsidR="00DC6302" w:rsidRPr="008B06B9" w:rsidRDefault="00DC6302">
      <w:pPr>
        <w:rPr>
          <w:lang w:val="en-US"/>
        </w:rPr>
      </w:pPr>
    </w:p>
    <w:p w14:paraId="34809430" w14:textId="77777777" w:rsidR="00DC6302" w:rsidRPr="008B06B9" w:rsidRDefault="00DC6302">
      <w:pPr>
        <w:rPr>
          <w:lang w:val="en-US"/>
        </w:rPr>
      </w:pPr>
    </w:p>
    <w:p w14:paraId="7DA6E38C" w14:textId="77777777" w:rsidR="00DC6302" w:rsidRPr="008B06B9" w:rsidRDefault="00DC6302">
      <w:pPr>
        <w:rPr>
          <w:lang w:val="en-US"/>
        </w:rPr>
      </w:pPr>
    </w:p>
    <w:p w14:paraId="3BBEA7C4" w14:textId="77777777" w:rsidR="00DC6302" w:rsidRPr="008B06B9" w:rsidRDefault="00DC6302">
      <w:pPr>
        <w:rPr>
          <w:lang w:val="en-US"/>
        </w:rPr>
      </w:pPr>
    </w:p>
    <w:tbl>
      <w:tblPr>
        <w:tblpPr w:leftFromText="141" w:rightFromText="141" w:vertAnchor="page" w:horzAnchor="margin" w:tblpY="2071"/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9"/>
        <w:gridCol w:w="2835"/>
        <w:gridCol w:w="1985"/>
        <w:gridCol w:w="1985"/>
      </w:tblGrid>
      <w:tr w:rsidR="00186EC0" w:rsidRPr="00C84638" w14:paraId="59C6D63C" w14:textId="77777777" w:rsidTr="00991142">
        <w:trPr>
          <w:trHeight w:val="719"/>
        </w:trPr>
        <w:tc>
          <w:tcPr>
            <w:tcW w:w="2409" w:type="dxa"/>
          </w:tcPr>
          <w:p w14:paraId="10BE68A8" w14:textId="77777777" w:rsidR="00186EC0" w:rsidRPr="00C84638" w:rsidRDefault="00186EC0" w:rsidP="00991142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2835" w:type="dxa"/>
          </w:tcPr>
          <w:p w14:paraId="69477F6E" w14:textId="52C25C95" w:rsidR="00186EC0" w:rsidRPr="00C84638" w:rsidRDefault="00186EC0" w:rsidP="00991142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Hospital Discharges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</w:r>
            <w:proofErr w:type="spellStart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des</w:t>
            </w:r>
            <w:r w:rsidR="00391B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85" w:type="dxa"/>
          </w:tcPr>
          <w:p w14:paraId="76F07ECB" w14:textId="4A8703C7" w:rsidR="00186EC0" w:rsidRPr="00C84638" w:rsidRDefault="00186EC0" w:rsidP="00991142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rug prescriptions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</w:r>
            <w:proofErr w:type="spellStart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des</w:t>
            </w:r>
            <w:r w:rsidR="00391B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985" w:type="dxa"/>
          </w:tcPr>
          <w:p w14:paraId="033D17CD" w14:textId="77777777" w:rsidR="00186EC0" w:rsidRPr="00C84638" w:rsidRDefault="00186EC0" w:rsidP="00991142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isease exemptions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  <w:t>Codes</w:t>
            </w:r>
          </w:p>
        </w:tc>
      </w:tr>
      <w:tr w:rsidR="00186EC0" w:rsidRPr="00C84638" w14:paraId="33E73392" w14:textId="77777777" w:rsidTr="00991142">
        <w:trPr>
          <w:trHeight w:val="400"/>
        </w:trPr>
        <w:tc>
          <w:tcPr>
            <w:tcW w:w="9214" w:type="dxa"/>
            <w:gridSpan w:val="4"/>
            <w:tcBorders>
              <w:bottom w:val="single" w:sz="4" w:space="0" w:color="auto"/>
            </w:tcBorders>
          </w:tcPr>
          <w:p w14:paraId="5C07D79B" w14:textId="38CBEB4D" w:rsidR="00186EC0" w:rsidRPr="00C84638" w:rsidRDefault="00186EC0" w:rsidP="0099114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</w:t>
            </w:r>
            <w:r w:rsidR="008B06B9"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ecific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Disease</w:t>
            </w:r>
          </w:p>
        </w:tc>
      </w:tr>
      <w:tr w:rsidR="00186EC0" w:rsidRPr="00C84638" w14:paraId="383BCC12" w14:textId="77777777" w:rsidTr="00991142">
        <w:trPr>
          <w:trHeight w:val="405"/>
        </w:trPr>
        <w:tc>
          <w:tcPr>
            <w:tcW w:w="2409" w:type="dxa"/>
            <w:tcBorders>
              <w:bottom w:val="nil"/>
              <w:right w:val="single" w:sz="4" w:space="0" w:color="auto"/>
            </w:tcBorders>
          </w:tcPr>
          <w:p w14:paraId="47B22ED9" w14:textId="77777777" w:rsidR="00186EC0" w:rsidRPr="00C84638" w:rsidRDefault="00186EC0" w:rsidP="00991142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Oncological disease</w:t>
            </w:r>
          </w:p>
        </w:tc>
        <w:tc>
          <w:tcPr>
            <w:tcW w:w="283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D6F534E" w14:textId="77777777" w:rsidR="00186EC0" w:rsidRPr="00C84638" w:rsidRDefault="00186EC0" w:rsidP="00991142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0-208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2DBB97F" w14:textId="4788196B" w:rsidR="00186EC0" w:rsidRPr="00C84638" w:rsidRDefault="00C84638" w:rsidP="00991142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</w:tcBorders>
          </w:tcPr>
          <w:p w14:paraId="1267EEAB" w14:textId="306F0A5D" w:rsidR="00186EC0" w:rsidRPr="00C84638" w:rsidRDefault="00C84638" w:rsidP="00991142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6EC0" w:rsidRPr="00C84638" w14:paraId="439FCD49" w14:textId="77777777" w:rsidTr="00991142">
        <w:trPr>
          <w:trHeight w:val="425"/>
        </w:trPr>
        <w:tc>
          <w:tcPr>
            <w:tcW w:w="2409" w:type="dxa"/>
            <w:tcBorders>
              <w:top w:val="nil"/>
              <w:bottom w:val="nil"/>
              <w:right w:val="single" w:sz="4" w:space="0" w:color="auto"/>
            </w:tcBorders>
          </w:tcPr>
          <w:p w14:paraId="69109FFC" w14:textId="77777777" w:rsidR="00186EC0" w:rsidRPr="00C84638" w:rsidRDefault="00186EC0" w:rsidP="00991142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Cardiovascular diseas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C90A47" w14:textId="77777777" w:rsidR="00186EC0" w:rsidRPr="00C84638" w:rsidRDefault="00186EC0" w:rsidP="00991142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0-45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9C36C9" w14:textId="4B4400A0" w:rsidR="00186EC0" w:rsidRPr="00C84638" w:rsidRDefault="00C84638" w:rsidP="00991142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08EE9391" w14:textId="2EED6B67" w:rsidR="00186EC0" w:rsidRPr="00C84638" w:rsidRDefault="00C84638" w:rsidP="00991142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6EC0" w:rsidRPr="00C84638" w14:paraId="67A522BA" w14:textId="77777777" w:rsidTr="00991142">
        <w:trPr>
          <w:trHeight w:val="417"/>
        </w:trPr>
        <w:tc>
          <w:tcPr>
            <w:tcW w:w="2409" w:type="dxa"/>
            <w:tcBorders>
              <w:top w:val="nil"/>
              <w:bottom w:val="nil"/>
              <w:right w:val="single" w:sz="4" w:space="0" w:color="auto"/>
            </w:tcBorders>
          </w:tcPr>
          <w:p w14:paraId="6493386B" w14:textId="77777777" w:rsidR="00186EC0" w:rsidRPr="00C84638" w:rsidRDefault="00186EC0" w:rsidP="00991142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Respiratory diseas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AAF813" w14:textId="77777777" w:rsidR="00186EC0" w:rsidRPr="00C84638" w:rsidRDefault="00186EC0" w:rsidP="00991142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60-51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FBAEDE" w14:textId="0AD8E367" w:rsidR="00186EC0" w:rsidRPr="00C84638" w:rsidRDefault="00C84638" w:rsidP="00991142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6E705CCD" w14:textId="653E0B2F" w:rsidR="00186EC0" w:rsidRPr="00C84638" w:rsidRDefault="00C84638" w:rsidP="00991142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6EC0" w:rsidRPr="00C84638" w14:paraId="2AEBEC08" w14:textId="77777777" w:rsidTr="00991142">
        <w:trPr>
          <w:trHeight w:val="410"/>
        </w:trPr>
        <w:tc>
          <w:tcPr>
            <w:tcW w:w="2409" w:type="dxa"/>
            <w:tcBorders>
              <w:top w:val="nil"/>
              <w:bottom w:val="nil"/>
              <w:right w:val="single" w:sz="4" w:space="0" w:color="auto"/>
            </w:tcBorders>
          </w:tcPr>
          <w:p w14:paraId="453215F5" w14:textId="77777777" w:rsidR="00186EC0" w:rsidRPr="00C84638" w:rsidRDefault="00186EC0" w:rsidP="00991142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Cerebrovascular diseas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2B5F99" w14:textId="77777777" w:rsidR="00186EC0" w:rsidRPr="00C84638" w:rsidRDefault="00186EC0" w:rsidP="00991142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30-434, 436-43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FF4B8C" w14:textId="3D98A1C3" w:rsidR="00186EC0" w:rsidRPr="00C84638" w:rsidRDefault="00C84638" w:rsidP="00991142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1F0200F8" w14:textId="1AF1D9D5" w:rsidR="00186EC0" w:rsidRPr="00C84638" w:rsidRDefault="007F5696" w:rsidP="00991142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B02</w:t>
            </w:r>
          </w:p>
        </w:tc>
      </w:tr>
      <w:tr w:rsidR="00186EC0" w:rsidRPr="00C84638" w14:paraId="2EA79335" w14:textId="77777777" w:rsidTr="00991142">
        <w:trPr>
          <w:trHeight w:val="415"/>
        </w:trPr>
        <w:tc>
          <w:tcPr>
            <w:tcW w:w="2409" w:type="dxa"/>
            <w:tcBorders>
              <w:top w:val="nil"/>
              <w:bottom w:val="nil"/>
              <w:right w:val="single" w:sz="4" w:space="0" w:color="auto"/>
            </w:tcBorders>
          </w:tcPr>
          <w:p w14:paraId="37CAC2C0" w14:textId="77777777" w:rsidR="00186EC0" w:rsidRPr="00C84638" w:rsidRDefault="00186EC0" w:rsidP="00991142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C11695" w14:textId="77777777" w:rsidR="00186EC0" w:rsidRPr="00C84638" w:rsidRDefault="00186EC0" w:rsidP="00991142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8C4F2F" w14:textId="77777777" w:rsidR="00186EC0" w:rsidRPr="00C84638" w:rsidRDefault="00186EC0" w:rsidP="00991142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1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10C69DFC" w14:textId="77777777" w:rsidR="00186EC0" w:rsidRPr="00C84638" w:rsidRDefault="00186EC0" w:rsidP="00991142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13</w:t>
            </w:r>
          </w:p>
        </w:tc>
      </w:tr>
      <w:tr w:rsidR="00186EC0" w:rsidRPr="00C84638" w14:paraId="355DE094" w14:textId="77777777" w:rsidTr="00991142">
        <w:trPr>
          <w:trHeight w:val="415"/>
        </w:trPr>
        <w:tc>
          <w:tcPr>
            <w:tcW w:w="2409" w:type="dxa"/>
            <w:tcBorders>
              <w:top w:val="nil"/>
              <w:bottom w:val="nil"/>
              <w:right w:val="single" w:sz="4" w:space="0" w:color="auto"/>
            </w:tcBorders>
          </w:tcPr>
          <w:p w14:paraId="6DC716BE" w14:textId="77777777" w:rsidR="00186EC0" w:rsidRPr="00C84638" w:rsidRDefault="00186EC0" w:rsidP="00991142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Myocardial infarctio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B99FB4" w14:textId="77777777" w:rsidR="00186EC0" w:rsidRPr="00C84638" w:rsidRDefault="00186EC0" w:rsidP="00991142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10-41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307BEE" w14:textId="23828A49" w:rsidR="00186EC0" w:rsidRPr="00C84638" w:rsidRDefault="00C84638" w:rsidP="00991142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6F0F347F" w14:textId="183FEFD4" w:rsidR="00186EC0" w:rsidRPr="00C84638" w:rsidRDefault="00C84638" w:rsidP="00991142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86EC0" w:rsidRPr="00C84638" w14:paraId="592D6478" w14:textId="77777777" w:rsidTr="00991142">
        <w:trPr>
          <w:trHeight w:val="1554"/>
        </w:trPr>
        <w:tc>
          <w:tcPr>
            <w:tcW w:w="2409" w:type="dxa"/>
            <w:tcBorders>
              <w:top w:val="nil"/>
              <w:right w:val="single" w:sz="4" w:space="0" w:color="auto"/>
            </w:tcBorders>
          </w:tcPr>
          <w:p w14:paraId="6D7D4BBB" w14:textId="77777777" w:rsidR="00186EC0" w:rsidRPr="00C84638" w:rsidRDefault="00186EC0" w:rsidP="00991142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Congestive heart failu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836AB00" w14:textId="77777777" w:rsidR="00391B84" w:rsidRDefault="00186EC0" w:rsidP="00391B84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8.91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402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404.01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404.03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404.11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404.13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404.91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404.93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425.4</w:t>
            </w:r>
            <w:r w:rsidRPr="00391B8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5.5</w:t>
            </w:r>
            <w:r w:rsidR="00391B84" w:rsidRP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425.9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428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</w:p>
          <w:p w14:paraId="781B7565" w14:textId="04B2BE2E" w:rsidR="00186EC0" w:rsidRPr="00C84638" w:rsidRDefault="00186EC0" w:rsidP="00391B84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85.50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</w:t>
            </w: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85.51</w:t>
            </w:r>
            <w:r w:rsidR="00391B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0738E04" w14:textId="61FFE131" w:rsidR="00186EC0" w:rsidRPr="00C84638" w:rsidRDefault="00C84638" w:rsidP="0099114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</w:tcBorders>
          </w:tcPr>
          <w:p w14:paraId="7C1BFFB3" w14:textId="67E0651D" w:rsidR="00186EC0" w:rsidRPr="00C84638" w:rsidRDefault="00C84638" w:rsidP="00991142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</w:tr>
    </w:tbl>
    <w:p w14:paraId="02B75613" w14:textId="1C9DE3B8" w:rsidR="00DC6302" w:rsidRPr="001C077E" w:rsidRDefault="00186EC0">
      <w:pPr>
        <w:rPr>
          <w:lang w:val="en-US"/>
        </w:rPr>
      </w:pPr>
      <w:r w:rsidRPr="00C84638">
        <w:rPr>
          <w:rFonts w:ascii="Times New Roman" w:hAnsi="Times New Roman" w:cs="Times New Roman"/>
          <w:b/>
          <w:bCs/>
          <w:sz w:val="22"/>
          <w:szCs w:val="22"/>
          <w:lang w:val="en-US"/>
        </w:rPr>
        <w:t>b</w:t>
      </w:r>
      <w:r w:rsidRPr="001C077E">
        <w:rPr>
          <w:lang w:val="en-US"/>
        </w:rPr>
        <w:t>)</w:t>
      </w:r>
      <w:r w:rsidR="00991142" w:rsidRPr="001C077E">
        <w:rPr>
          <w:lang w:val="en-US"/>
        </w:rPr>
        <w:t xml:space="preserve"> </w:t>
      </w:r>
      <w:r w:rsidR="001C077E" w:rsidRPr="00C84638">
        <w:rPr>
          <w:b/>
          <w:bCs/>
          <w:lang w:val="en-US"/>
        </w:rPr>
        <w:t xml:space="preserve">Algorithm related to the </w:t>
      </w:r>
      <w:r w:rsidR="007F5696" w:rsidRPr="00C84638">
        <w:rPr>
          <w:b/>
          <w:bCs/>
          <w:lang w:val="en-US"/>
        </w:rPr>
        <w:t xml:space="preserve">definition of the </w:t>
      </w:r>
      <w:r w:rsidR="001C077E" w:rsidRPr="00C84638">
        <w:rPr>
          <w:b/>
          <w:bCs/>
          <w:lang w:val="en-US"/>
        </w:rPr>
        <w:t xml:space="preserve">specific </w:t>
      </w:r>
      <w:r w:rsidR="007F5696" w:rsidRPr="00C84638">
        <w:rPr>
          <w:b/>
          <w:bCs/>
          <w:lang w:val="en-US"/>
        </w:rPr>
        <w:t xml:space="preserve">diseases considered </w:t>
      </w:r>
      <w:r w:rsidR="00C84638" w:rsidRPr="00C84638">
        <w:rPr>
          <w:b/>
          <w:bCs/>
          <w:lang w:val="en-US"/>
        </w:rPr>
        <w:t>in the study</w:t>
      </w:r>
    </w:p>
    <w:p w14:paraId="654199AD" w14:textId="07275B41" w:rsidR="00DC6302" w:rsidRPr="008B06B9" w:rsidRDefault="00391B84" w:rsidP="0000195F">
      <w:pPr>
        <w:rPr>
          <w:lang w:val="en-US"/>
        </w:rPr>
      </w:pPr>
      <w:proofErr w:type="spellStart"/>
      <w:proofErr w:type="gramStart"/>
      <w:r w:rsidRPr="00391B84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proofErr w:type="spellEnd"/>
      <w:proofErr w:type="gramEnd"/>
      <w:r w:rsidR="008B06B9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8B06B9" w:rsidRPr="008B06B9">
        <w:rPr>
          <w:rFonts w:ascii="Times New Roman" w:hAnsi="Times New Roman" w:cs="Times New Roman"/>
          <w:sz w:val="16"/>
          <w:szCs w:val="16"/>
          <w:lang w:val="en-GB"/>
        </w:rPr>
        <w:t>International Classification of Diseases – IX</w:t>
      </w:r>
      <w:r w:rsidR="008B06B9" w:rsidRPr="008B06B9">
        <w:rPr>
          <w:rFonts w:ascii="Times New Roman" w:hAnsi="Times New Roman" w:cs="Times New Roman"/>
          <w:sz w:val="16"/>
          <w:szCs w:val="16"/>
          <w:lang w:val="en-GB"/>
        </w:rPr>
        <w:br/>
      </w:r>
      <w:r w:rsidRPr="00391B84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 w:rsidR="008B06B9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8B06B9" w:rsidRPr="008B06B9">
        <w:rPr>
          <w:rFonts w:ascii="Times New Roman" w:hAnsi="Times New Roman" w:cs="Times New Roman"/>
          <w:sz w:val="16"/>
          <w:szCs w:val="16"/>
          <w:lang w:val="en-GB"/>
        </w:rPr>
        <w:t xml:space="preserve">Anatomical Therapeutic Chemical </w:t>
      </w:r>
      <w:r w:rsidR="008B06B9">
        <w:rPr>
          <w:rFonts w:ascii="Times New Roman" w:hAnsi="Times New Roman" w:cs="Times New Roman"/>
          <w:sz w:val="16"/>
          <w:szCs w:val="16"/>
          <w:lang w:val="en-GB"/>
        </w:rPr>
        <w:t xml:space="preserve">7 </w:t>
      </w:r>
      <w:r w:rsidR="008B06B9" w:rsidRPr="008B06B9">
        <w:rPr>
          <w:rFonts w:ascii="Times New Roman" w:hAnsi="Times New Roman" w:cs="Times New Roman"/>
          <w:sz w:val="16"/>
          <w:szCs w:val="16"/>
          <w:lang w:val="en-GB"/>
        </w:rPr>
        <w:t>Classification</w:t>
      </w:r>
      <w:r w:rsidR="008B06B9" w:rsidRPr="008B06B9">
        <w:rPr>
          <w:rFonts w:ascii="Times New Roman" w:hAnsi="Times New Roman" w:cs="Times New Roman"/>
          <w:sz w:val="16"/>
          <w:szCs w:val="16"/>
          <w:lang w:val="en-GB"/>
        </w:rPr>
        <w:br/>
      </w:r>
      <w:r w:rsidRPr="00391B84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c</w:t>
      </w:r>
      <w:r w:rsidR="008B06B9">
        <w:rPr>
          <w:rFonts w:ascii="Times New Roman" w:hAnsi="Times New Roman" w:cs="Times New Roman"/>
          <w:sz w:val="16"/>
          <w:szCs w:val="16"/>
          <w:lang w:val="en-GB"/>
        </w:rPr>
        <w:t xml:space="preserve"> Only main diagnosis</w:t>
      </w:r>
      <w:r w:rsidR="008B06B9" w:rsidRPr="008B06B9">
        <w:rPr>
          <w:rFonts w:ascii="Times New Roman" w:hAnsi="Times New Roman" w:cs="Times New Roman"/>
          <w:sz w:val="16"/>
          <w:szCs w:val="16"/>
          <w:lang w:val="en-GB"/>
        </w:rPr>
        <w:tab/>
      </w:r>
    </w:p>
    <w:p w14:paraId="544744DC" w14:textId="77777777" w:rsidR="00DC6302" w:rsidRPr="008B06B9" w:rsidRDefault="00DC6302">
      <w:pPr>
        <w:rPr>
          <w:lang w:val="en-US"/>
        </w:rPr>
      </w:pPr>
    </w:p>
    <w:p w14:paraId="4F0E43B7" w14:textId="77777777" w:rsidR="00DC6302" w:rsidRPr="008B06B9" w:rsidRDefault="00DC6302">
      <w:pPr>
        <w:rPr>
          <w:lang w:val="en-US"/>
        </w:rPr>
      </w:pPr>
    </w:p>
    <w:p w14:paraId="0B0FD5B9" w14:textId="77777777" w:rsidR="00DC6302" w:rsidRPr="008B06B9" w:rsidRDefault="00DC6302">
      <w:pPr>
        <w:rPr>
          <w:lang w:val="en-US"/>
        </w:rPr>
      </w:pPr>
    </w:p>
    <w:p w14:paraId="42121551" w14:textId="77777777" w:rsidR="00DC6302" w:rsidRPr="008B06B9" w:rsidRDefault="00DC6302">
      <w:pPr>
        <w:rPr>
          <w:lang w:val="en-US"/>
        </w:rPr>
      </w:pPr>
    </w:p>
    <w:p w14:paraId="0E695CFF" w14:textId="77777777" w:rsidR="00DC6302" w:rsidRPr="008B06B9" w:rsidRDefault="00DC6302">
      <w:pPr>
        <w:rPr>
          <w:lang w:val="en-US"/>
        </w:rPr>
      </w:pPr>
    </w:p>
    <w:p w14:paraId="4C0504C5" w14:textId="77777777" w:rsidR="00DC6302" w:rsidRPr="008B06B9" w:rsidRDefault="00DC6302">
      <w:pPr>
        <w:rPr>
          <w:lang w:val="en-US"/>
        </w:rPr>
      </w:pPr>
    </w:p>
    <w:p w14:paraId="26AF69BA" w14:textId="77777777" w:rsidR="00DC6302" w:rsidRPr="008B06B9" w:rsidRDefault="00DC6302">
      <w:pPr>
        <w:rPr>
          <w:lang w:val="en-US"/>
        </w:rPr>
      </w:pPr>
    </w:p>
    <w:p w14:paraId="38A555F6" w14:textId="77777777" w:rsidR="00DC6302" w:rsidRPr="008B06B9" w:rsidRDefault="00DC6302">
      <w:pPr>
        <w:rPr>
          <w:lang w:val="en-US"/>
        </w:rPr>
      </w:pPr>
    </w:p>
    <w:p w14:paraId="4E1EE61F" w14:textId="77777777" w:rsidR="00DC6302" w:rsidRPr="008B06B9" w:rsidRDefault="00DC6302">
      <w:pPr>
        <w:rPr>
          <w:lang w:val="en-US"/>
        </w:rPr>
      </w:pPr>
    </w:p>
    <w:p w14:paraId="4892F8E9" w14:textId="77777777" w:rsidR="00DC6302" w:rsidRPr="008B06B9" w:rsidRDefault="00DC6302">
      <w:pPr>
        <w:rPr>
          <w:lang w:val="en-US"/>
        </w:rPr>
      </w:pPr>
    </w:p>
    <w:p w14:paraId="18BD7F53" w14:textId="77777777" w:rsidR="00DC6302" w:rsidRPr="008B06B9" w:rsidRDefault="00DC6302">
      <w:pPr>
        <w:rPr>
          <w:lang w:val="en-US"/>
        </w:rPr>
      </w:pPr>
    </w:p>
    <w:p w14:paraId="424C6870" w14:textId="77777777" w:rsidR="00DC6302" w:rsidRPr="008B06B9" w:rsidRDefault="00DC6302">
      <w:pPr>
        <w:rPr>
          <w:lang w:val="en-US"/>
        </w:rPr>
      </w:pPr>
    </w:p>
    <w:p w14:paraId="68ED57C4" w14:textId="77777777" w:rsidR="00DC6302" w:rsidRPr="008B06B9" w:rsidRDefault="00DC6302">
      <w:pPr>
        <w:rPr>
          <w:lang w:val="en-US"/>
        </w:rPr>
      </w:pPr>
    </w:p>
    <w:p w14:paraId="455ADA0B" w14:textId="77777777" w:rsidR="00DC6302" w:rsidRPr="008B06B9" w:rsidRDefault="00DC6302">
      <w:pPr>
        <w:rPr>
          <w:lang w:val="en-US"/>
        </w:rPr>
      </w:pPr>
    </w:p>
    <w:p w14:paraId="43EE2C47" w14:textId="77777777" w:rsidR="00DC6302" w:rsidRPr="008B06B9" w:rsidRDefault="00DC6302">
      <w:pPr>
        <w:rPr>
          <w:lang w:val="en-US"/>
        </w:rPr>
      </w:pPr>
    </w:p>
    <w:p w14:paraId="6D22EB44" w14:textId="77777777" w:rsidR="00DC6302" w:rsidRPr="008B06B9" w:rsidRDefault="00DC6302">
      <w:pPr>
        <w:rPr>
          <w:lang w:val="en-US"/>
        </w:rPr>
      </w:pPr>
    </w:p>
    <w:p w14:paraId="2EE51D34" w14:textId="77777777" w:rsidR="00DC6302" w:rsidRPr="008B06B9" w:rsidRDefault="00DC6302">
      <w:pPr>
        <w:rPr>
          <w:lang w:val="en-US"/>
        </w:rPr>
      </w:pPr>
    </w:p>
    <w:p w14:paraId="1CE5B543" w14:textId="77777777" w:rsidR="00DC6302" w:rsidRPr="008B06B9" w:rsidRDefault="00DC6302">
      <w:pPr>
        <w:rPr>
          <w:lang w:val="en-US"/>
        </w:rPr>
      </w:pPr>
    </w:p>
    <w:p w14:paraId="2963F0F4" w14:textId="27D72126" w:rsidR="00DC6302" w:rsidRPr="008B06B9" w:rsidRDefault="00DC6302">
      <w:pPr>
        <w:rPr>
          <w:lang w:val="en-US"/>
        </w:rPr>
      </w:pPr>
    </w:p>
    <w:p w14:paraId="031F7385" w14:textId="689F5815" w:rsidR="00A1633B" w:rsidRPr="008B06B9" w:rsidRDefault="00A1633B">
      <w:pPr>
        <w:rPr>
          <w:lang w:val="en-US"/>
        </w:rPr>
      </w:pPr>
    </w:p>
    <w:p w14:paraId="44030243" w14:textId="427A8CA5" w:rsidR="00A1633B" w:rsidRPr="008B06B9" w:rsidRDefault="00A1633B">
      <w:pPr>
        <w:rPr>
          <w:lang w:val="en-US"/>
        </w:rPr>
      </w:pPr>
    </w:p>
    <w:p w14:paraId="72727AA4" w14:textId="2CD7EA94" w:rsidR="00A1633B" w:rsidRPr="008B06B9" w:rsidRDefault="00A1633B">
      <w:pPr>
        <w:rPr>
          <w:lang w:val="en-US"/>
        </w:rPr>
      </w:pPr>
    </w:p>
    <w:p w14:paraId="724EF320" w14:textId="59D1F7C7" w:rsidR="00A1633B" w:rsidRPr="008B06B9" w:rsidRDefault="00A1633B">
      <w:pPr>
        <w:rPr>
          <w:lang w:val="en-US"/>
        </w:rPr>
      </w:pPr>
    </w:p>
    <w:p w14:paraId="671B6F86" w14:textId="2292468B" w:rsidR="00A1633B" w:rsidRPr="008B06B9" w:rsidRDefault="00A1633B">
      <w:pPr>
        <w:rPr>
          <w:lang w:val="en-US"/>
        </w:rPr>
      </w:pPr>
    </w:p>
    <w:p w14:paraId="60A8F452" w14:textId="4CB1E5F9" w:rsidR="00A1633B" w:rsidRPr="008B06B9" w:rsidRDefault="00A1633B">
      <w:pPr>
        <w:rPr>
          <w:lang w:val="en-US"/>
        </w:rPr>
      </w:pPr>
    </w:p>
    <w:p w14:paraId="5FD068C8" w14:textId="5950AD00" w:rsidR="00A1633B" w:rsidRPr="008B06B9" w:rsidRDefault="00A1633B">
      <w:pPr>
        <w:rPr>
          <w:lang w:val="en-US"/>
        </w:rPr>
      </w:pPr>
    </w:p>
    <w:p w14:paraId="0709CBDE" w14:textId="1DDEC896" w:rsidR="00A1633B" w:rsidRPr="008B06B9" w:rsidRDefault="00A1633B">
      <w:pPr>
        <w:rPr>
          <w:lang w:val="en-US"/>
        </w:rPr>
      </w:pPr>
    </w:p>
    <w:p w14:paraId="0FD9E2D5" w14:textId="77777777" w:rsidR="00A1633B" w:rsidRPr="008B06B9" w:rsidRDefault="00A1633B">
      <w:pPr>
        <w:rPr>
          <w:lang w:val="en-US"/>
        </w:rPr>
      </w:pPr>
    </w:p>
    <w:p w14:paraId="5F58CCC2" w14:textId="77777777" w:rsidR="008A22B5" w:rsidRPr="008B06B9" w:rsidRDefault="008A22B5">
      <w:pPr>
        <w:rPr>
          <w:lang w:val="en-US"/>
        </w:rPr>
      </w:pPr>
    </w:p>
    <w:p w14:paraId="23277634" w14:textId="6DB01646" w:rsidR="00002713" w:rsidRPr="00C84638" w:rsidRDefault="00EE79AD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C8463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610907" w:rsidRPr="00C84638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DC6302" w:rsidRPr="00C84638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Pr="00C8463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: Odds ratio (OR) estimates related to positivity to </w:t>
      </w:r>
      <w:r w:rsidR="00C84638">
        <w:rPr>
          <w:rFonts w:ascii="Times New Roman" w:hAnsi="Times New Roman" w:cs="Times New Roman"/>
          <w:b/>
          <w:bCs/>
          <w:sz w:val="22"/>
          <w:szCs w:val="22"/>
          <w:lang w:val="en-US"/>
        </w:rPr>
        <w:t>SARS-CoV-2</w:t>
      </w:r>
      <w:r w:rsidRPr="00C8463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on entire population</w:t>
      </w:r>
      <w:r w:rsidR="00C84638">
        <w:rPr>
          <w:rFonts w:ascii="Times New Roman" w:hAnsi="Times New Roman" w:cs="Times New Roman"/>
          <w:b/>
          <w:bCs/>
          <w:sz w:val="22"/>
          <w:szCs w:val="22"/>
          <w:lang w:val="en-US"/>
        </w:rPr>
        <w:t>, stratified by gender and age group</w:t>
      </w:r>
      <w:r w:rsidR="0000195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(one model for each variable)</w:t>
      </w:r>
    </w:p>
    <w:p w14:paraId="3BEE64E9" w14:textId="77777777" w:rsidR="00002713" w:rsidRPr="00EE79AD" w:rsidRDefault="00002713">
      <w:pPr>
        <w:rPr>
          <w:lang w:val="en-US"/>
        </w:rPr>
      </w:pPr>
    </w:p>
    <w:p w14:paraId="43A20514" w14:textId="77777777" w:rsidR="00002713" w:rsidRPr="00EE79AD" w:rsidRDefault="00002713">
      <w:pPr>
        <w:rPr>
          <w:lang w:val="en-US"/>
        </w:rPr>
      </w:pPr>
    </w:p>
    <w:tbl>
      <w:tblPr>
        <w:tblW w:w="963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5"/>
        <w:gridCol w:w="1606"/>
        <w:gridCol w:w="1607"/>
        <w:gridCol w:w="1606"/>
        <w:gridCol w:w="1606"/>
        <w:gridCol w:w="1608"/>
      </w:tblGrid>
      <w:tr w:rsidR="00002713" w:rsidRPr="00C84638" w14:paraId="6539FF08" w14:textId="77777777" w:rsidTr="0000195F">
        <w:tc>
          <w:tcPr>
            <w:tcW w:w="1605" w:type="dxa"/>
            <w:tcBorders>
              <w:top w:val="single" w:sz="6" w:space="0" w:color="000000"/>
              <w:bottom w:val="single" w:sz="6" w:space="0" w:color="000000"/>
            </w:tcBorders>
          </w:tcPr>
          <w:p w14:paraId="39A9A037" w14:textId="77777777" w:rsidR="00002713" w:rsidRPr="00C84638" w:rsidRDefault="00002713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  <w:tcBorders>
              <w:top w:val="single" w:sz="6" w:space="0" w:color="000000"/>
              <w:bottom w:val="single" w:sz="6" w:space="0" w:color="000000"/>
            </w:tcBorders>
          </w:tcPr>
          <w:p w14:paraId="3B74308D" w14:textId="77777777" w:rsidR="00002713" w:rsidRPr="00C84638" w:rsidRDefault="00002713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1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 w14:paraId="73777181" w14:textId="77777777" w:rsidR="00002713" w:rsidRPr="00C84638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214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 w14:paraId="484A4B5D" w14:textId="77777777" w:rsidR="00002713" w:rsidRPr="00C84638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  <w:proofErr w:type="spellEnd"/>
          </w:p>
        </w:tc>
      </w:tr>
      <w:tr w:rsidR="00002713" w:rsidRPr="00C84638" w14:paraId="2803E09A" w14:textId="77777777" w:rsidTr="0000195F">
        <w:tc>
          <w:tcPr>
            <w:tcW w:w="1605" w:type="dxa"/>
            <w:tcBorders>
              <w:bottom w:val="single" w:sz="6" w:space="0" w:color="000000"/>
            </w:tcBorders>
          </w:tcPr>
          <w:p w14:paraId="7CF9C459" w14:textId="77777777" w:rsidR="00002713" w:rsidRPr="00C84638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606" w:type="dxa"/>
            <w:tcBorders>
              <w:bottom w:val="single" w:sz="6" w:space="0" w:color="000000"/>
            </w:tcBorders>
          </w:tcPr>
          <w:p w14:paraId="14EE807F" w14:textId="77777777" w:rsidR="00002713" w:rsidRPr="00C84638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607" w:type="dxa"/>
            <w:tcBorders>
              <w:bottom w:val="single" w:sz="6" w:space="0" w:color="000000"/>
            </w:tcBorders>
          </w:tcPr>
          <w:p w14:paraId="31C4E9F7" w14:textId="74DC6D1C" w:rsidR="00002713" w:rsidRPr="00391B84" w:rsidRDefault="00EE79AD" w:rsidP="00C8463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(N=2</w:t>
            </w:r>
            <w:r w:rsidR="0000195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47)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45-59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___________ 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OR (95% CI)</w:t>
            </w:r>
            <w:r w:rsidR="00391B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6" w:type="dxa"/>
            <w:tcBorders>
              <w:bottom w:val="single" w:sz="6" w:space="0" w:color="000000"/>
            </w:tcBorders>
          </w:tcPr>
          <w:p w14:paraId="6A5066FE" w14:textId="4A6B806C" w:rsidR="00002713" w:rsidRPr="00C84638" w:rsidRDefault="00EE79AD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(N=3</w:t>
            </w:r>
            <w:r w:rsidR="0000195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14)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60-74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___________ 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OR (95% CI)</w:t>
            </w:r>
            <w:r w:rsidR="00391B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6" w:type="dxa"/>
            <w:tcBorders>
              <w:bottom w:val="single" w:sz="6" w:space="0" w:color="000000"/>
            </w:tcBorders>
          </w:tcPr>
          <w:p w14:paraId="298C1C4E" w14:textId="115D7E1E" w:rsidR="00002713" w:rsidRPr="00C84638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(N=4</w:t>
            </w:r>
            <w:r w:rsidR="0000195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77)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45-59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___________ 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OR (95% CI)</w:t>
            </w:r>
            <w:r w:rsidR="00391B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bottom w:val="single" w:sz="6" w:space="0" w:color="000000"/>
            </w:tcBorders>
          </w:tcPr>
          <w:p w14:paraId="7F26A3BD" w14:textId="2B000C59" w:rsidR="00002713" w:rsidRPr="00C84638" w:rsidRDefault="00EE79AD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(N=2</w:t>
            </w:r>
            <w:r w:rsidR="0000195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55)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60-74</w:t>
            </w:r>
          </w:p>
          <w:p w14:paraId="14A20E1B" w14:textId="6BF8D7DD" w:rsidR="00002713" w:rsidRPr="00C84638" w:rsidRDefault="00EE79AD" w:rsidP="00C84638">
            <w:pPr>
              <w:pStyle w:val="Contenutotabell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___________ 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OR (95% CI)</w:t>
            </w:r>
            <w:r w:rsidR="00391B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</w:p>
        </w:tc>
      </w:tr>
      <w:tr w:rsidR="00002713" w:rsidRPr="00C84638" w14:paraId="30960ACF" w14:textId="77777777" w:rsidTr="0000195F">
        <w:tc>
          <w:tcPr>
            <w:tcW w:w="1605" w:type="dxa"/>
            <w:vMerge w:val="restart"/>
          </w:tcPr>
          <w:p w14:paraId="37CC2FAA" w14:textId="77777777" w:rsidR="00002713" w:rsidRPr="00C84638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arlson </w:t>
            </w:r>
          </w:p>
          <w:p w14:paraId="2F4D5DAF" w14:textId="77777777" w:rsidR="00002713" w:rsidRPr="00C84638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orbidity</w:t>
            </w:r>
            <w:proofErr w:type="spellEnd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Index</w:t>
            </w:r>
          </w:p>
        </w:tc>
        <w:tc>
          <w:tcPr>
            <w:tcW w:w="1606" w:type="dxa"/>
          </w:tcPr>
          <w:p w14:paraId="460FBCA5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7" w:type="dxa"/>
          </w:tcPr>
          <w:p w14:paraId="64C4D703" w14:textId="77777777" w:rsidR="00002713" w:rsidRPr="00C84638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06" w:type="dxa"/>
          </w:tcPr>
          <w:p w14:paraId="6E797C75" w14:textId="77777777" w:rsidR="00002713" w:rsidRPr="00C84638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06" w:type="dxa"/>
          </w:tcPr>
          <w:p w14:paraId="45A883B3" w14:textId="77777777" w:rsidR="00002713" w:rsidRPr="00C84638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08" w:type="dxa"/>
          </w:tcPr>
          <w:p w14:paraId="6CD132C8" w14:textId="77777777" w:rsidR="00002713" w:rsidRPr="00C84638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002713" w:rsidRPr="00C84638" w14:paraId="2C849999" w14:textId="77777777" w:rsidTr="0000195F">
        <w:tc>
          <w:tcPr>
            <w:tcW w:w="1605" w:type="dxa"/>
            <w:vMerge/>
          </w:tcPr>
          <w:p w14:paraId="07296D43" w14:textId="77777777" w:rsidR="00002713" w:rsidRPr="00C84638" w:rsidRDefault="00002713">
            <w:pPr>
              <w:pStyle w:val="Contenutotabell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</w:tcPr>
          <w:p w14:paraId="5B515072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7" w:type="dxa"/>
          </w:tcPr>
          <w:p w14:paraId="59880C97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8 (1.16-1.42)</w:t>
            </w:r>
          </w:p>
        </w:tc>
        <w:tc>
          <w:tcPr>
            <w:tcW w:w="1606" w:type="dxa"/>
          </w:tcPr>
          <w:p w14:paraId="5357DB44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2 (1.21-1.44)</w:t>
            </w:r>
          </w:p>
        </w:tc>
        <w:tc>
          <w:tcPr>
            <w:tcW w:w="1606" w:type="dxa"/>
          </w:tcPr>
          <w:p w14:paraId="6C839472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1 (1.11-1.30)</w:t>
            </w:r>
          </w:p>
        </w:tc>
        <w:tc>
          <w:tcPr>
            <w:tcW w:w="1608" w:type="dxa"/>
          </w:tcPr>
          <w:p w14:paraId="0EE2C3F7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3 (1.30-1.58)</w:t>
            </w:r>
          </w:p>
        </w:tc>
      </w:tr>
      <w:tr w:rsidR="00002713" w:rsidRPr="00C84638" w14:paraId="1821B696" w14:textId="77777777" w:rsidTr="0000195F">
        <w:tc>
          <w:tcPr>
            <w:tcW w:w="1605" w:type="dxa"/>
            <w:vMerge/>
          </w:tcPr>
          <w:p w14:paraId="76054544" w14:textId="77777777" w:rsidR="00002713" w:rsidRPr="00C84638" w:rsidRDefault="00002713">
            <w:pPr>
              <w:pStyle w:val="Contenutotabell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</w:tcPr>
          <w:p w14:paraId="433F34DE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3</w:t>
            </w:r>
          </w:p>
        </w:tc>
        <w:tc>
          <w:tcPr>
            <w:tcW w:w="1607" w:type="dxa"/>
          </w:tcPr>
          <w:p w14:paraId="6ADC0987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3 (1.64-2.25)</w:t>
            </w:r>
          </w:p>
        </w:tc>
        <w:tc>
          <w:tcPr>
            <w:tcW w:w="1606" w:type="dxa"/>
          </w:tcPr>
          <w:p w14:paraId="16667AEE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5 (1.77-2.15)</w:t>
            </w:r>
          </w:p>
        </w:tc>
        <w:tc>
          <w:tcPr>
            <w:tcW w:w="1606" w:type="dxa"/>
          </w:tcPr>
          <w:p w14:paraId="7486ABBD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2 (1.15-1.52)</w:t>
            </w:r>
          </w:p>
        </w:tc>
        <w:tc>
          <w:tcPr>
            <w:tcW w:w="1608" w:type="dxa"/>
          </w:tcPr>
          <w:p w14:paraId="6D776319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9 (1.85-2.36)</w:t>
            </w:r>
          </w:p>
        </w:tc>
      </w:tr>
      <w:tr w:rsidR="00002713" w:rsidRPr="00C84638" w14:paraId="6FF04485" w14:textId="77777777" w:rsidTr="0000195F">
        <w:tc>
          <w:tcPr>
            <w:tcW w:w="1605" w:type="dxa"/>
            <w:vMerge/>
          </w:tcPr>
          <w:p w14:paraId="60665FBF" w14:textId="77777777" w:rsidR="00002713" w:rsidRPr="00C84638" w:rsidRDefault="00002713">
            <w:pPr>
              <w:pStyle w:val="Contenutotabell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</w:tcPr>
          <w:p w14:paraId="5274189F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+</w:t>
            </w:r>
          </w:p>
          <w:p w14:paraId="4AE17DBA" w14:textId="77777777" w:rsidR="00002713" w:rsidRPr="00120853" w:rsidRDefault="00002713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47A12CF9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6 (1.85-3.53)</w:t>
            </w:r>
          </w:p>
        </w:tc>
        <w:tc>
          <w:tcPr>
            <w:tcW w:w="1606" w:type="dxa"/>
          </w:tcPr>
          <w:p w14:paraId="0D473596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68 (3.18-4.26)</w:t>
            </w:r>
          </w:p>
        </w:tc>
        <w:tc>
          <w:tcPr>
            <w:tcW w:w="1606" w:type="dxa"/>
          </w:tcPr>
          <w:p w14:paraId="7FDF68E5" w14:textId="77777777" w:rsidR="00002713" w:rsidRPr="00C84638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(0.93-2.36)</w:t>
            </w:r>
          </w:p>
        </w:tc>
        <w:tc>
          <w:tcPr>
            <w:tcW w:w="1608" w:type="dxa"/>
          </w:tcPr>
          <w:p w14:paraId="38C81C3E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63 (3.72-5.77)</w:t>
            </w:r>
          </w:p>
        </w:tc>
      </w:tr>
      <w:tr w:rsidR="0000195F" w:rsidRPr="00C84638" w14:paraId="0A6135C4" w14:textId="77777777" w:rsidTr="0000195F">
        <w:tc>
          <w:tcPr>
            <w:tcW w:w="1605" w:type="dxa"/>
          </w:tcPr>
          <w:p w14:paraId="6F81A5E3" w14:textId="77777777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ncological</w:t>
            </w:r>
            <w:proofErr w:type="spellEnd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2B125CB2" w14:textId="1BEDA5E7" w:rsidR="0000195F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sease</w:t>
            </w:r>
            <w:proofErr w:type="spellEnd"/>
          </w:p>
          <w:p w14:paraId="5BC5F42B" w14:textId="451E00D2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</w:tcPr>
          <w:p w14:paraId="23BB6A3E" w14:textId="0C75A2F6" w:rsidR="0000195F" w:rsidRPr="00120853" w:rsidRDefault="0000195F" w:rsidP="0000195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  <w:p w14:paraId="5434F574" w14:textId="730B3027" w:rsidR="0000195F" w:rsidRPr="00120853" w:rsidRDefault="0000195F" w:rsidP="0000195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0EB94932" w14:textId="67E7A0E4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0 (1.41-2.29)</w:t>
            </w:r>
          </w:p>
        </w:tc>
        <w:tc>
          <w:tcPr>
            <w:tcW w:w="1606" w:type="dxa"/>
          </w:tcPr>
          <w:p w14:paraId="7539C5C6" w14:textId="3C1438E6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9 (1.22-1.59)</w:t>
            </w:r>
          </w:p>
        </w:tc>
        <w:tc>
          <w:tcPr>
            <w:tcW w:w="1606" w:type="dxa"/>
          </w:tcPr>
          <w:p w14:paraId="44652920" w14:textId="6ED7A2DF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79-1.20)</w:t>
            </w:r>
          </w:p>
        </w:tc>
        <w:tc>
          <w:tcPr>
            <w:tcW w:w="1608" w:type="dxa"/>
          </w:tcPr>
          <w:p w14:paraId="77E7958D" w14:textId="6190449D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6 (1.14-1.63)</w:t>
            </w:r>
          </w:p>
        </w:tc>
      </w:tr>
      <w:tr w:rsidR="0000195F" w:rsidRPr="00C84638" w14:paraId="7BDD385A" w14:textId="77777777" w:rsidTr="0000195F">
        <w:tc>
          <w:tcPr>
            <w:tcW w:w="1605" w:type="dxa"/>
          </w:tcPr>
          <w:p w14:paraId="5C2C06D7" w14:textId="77777777" w:rsidR="0000195F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rdiovascular</w:t>
            </w:r>
            <w:proofErr w:type="spellEnd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ease</w:t>
            </w:r>
            <w:proofErr w:type="spellEnd"/>
          </w:p>
          <w:p w14:paraId="51A81EEE" w14:textId="3F8E9662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</w:tcPr>
          <w:p w14:paraId="20E84217" w14:textId="1A76238B" w:rsidR="0000195F" w:rsidRPr="00120853" w:rsidRDefault="0000195F" w:rsidP="0000195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  <w:p w14:paraId="39B777DD" w14:textId="482D0602" w:rsidR="0000195F" w:rsidRPr="00120853" w:rsidRDefault="0000195F" w:rsidP="0000195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4E7E263C" w14:textId="093C3B69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3 (1.33-1.76)</w:t>
            </w:r>
          </w:p>
        </w:tc>
        <w:tc>
          <w:tcPr>
            <w:tcW w:w="1606" w:type="dxa"/>
          </w:tcPr>
          <w:p w14:paraId="588DBA8A" w14:textId="66BFD075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3 (1.68-1.99)</w:t>
            </w:r>
          </w:p>
        </w:tc>
        <w:tc>
          <w:tcPr>
            <w:tcW w:w="1606" w:type="dxa"/>
          </w:tcPr>
          <w:p w14:paraId="503A2BCE" w14:textId="67AD03E0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0 (1.13-1.50)</w:t>
            </w:r>
          </w:p>
        </w:tc>
        <w:tc>
          <w:tcPr>
            <w:tcW w:w="1608" w:type="dxa"/>
          </w:tcPr>
          <w:p w14:paraId="62AF5859" w14:textId="737A8D60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5 (1.92-2.41)</w:t>
            </w:r>
          </w:p>
        </w:tc>
      </w:tr>
      <w:tr w:rsidR="0000195F" w:rsidRPr="00C84638" w14:paraId="00E8D173" w14:textId="77777777" w:rsidTr="0000195F">
        <w:tc>
          <w:tcPr>
            <w:tcW w:w="1605" w:type="dxa"/>
          </w:tcPr>
          <w:p w14:paraId="71561BAE" w14:textId="77777777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piratory</w:t>
            </w:r>
            <w:proofErr w:type="spellEnd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2F40B341" w14:textId="34339987" w:rsidR="0000195F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sease</w:t>
            </w:r>
            <w:proofErr w:type="spellEnd"/>
          </w:p>
          <w:p w14:paraId="0F70C831" w14:textId="78AD6676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</w:tcPr>
          <w:p w14:paraId="3769523C" w14:textId="55FA21F3" w:rsidR="0000195F" w:rsidRPr="00120853" w:rsidRDefault="0000195F" w:rsidP="0000195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  <w:p w14:paraId="74BCBB84" w14:textId="0431BD5F" w:rsidR="0000195F" w:rsidRPr="00120853" w:rsidRDefault="0000195F" w:rsidP="0000195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0772AE3E" w14:textId="5E848E61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2 (1.79-2.53)</w:t>
            </w:r>
          </w:p>
        </w:tc>
        <w:tc>
          <w:tcPr>
            <w:tcW w:w="1606" w:type="dxa"/>
          </w:tcPr>
          <w:p w14:paraId="55933A98" w14:textId="1E56FD20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6 (2.27-2.87)</w:t>
            </w:r>
          </w:p>
        </w:tc>
        <w:tc>
          <w:tcPr>
            <w:tcW w:w="1606" w:type="dxa"/>
          </w:tcPr>
          <w:p w14:paraId="0C3BAA4B" w14:textId="0A397EF5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7 (1.12-1.68)</w:t>
            </w:r>
          </w:p>
        </w:tc>
        <w:tc>
          <w:tcPr>
            <w:tcW w:w="1608" w:type="dxa"/>
          </w:tcPr>
          <w:p w14:paraId="6800C740" w14:textId="5AC837AC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38 (2.92-3.91)</w:t>
            </w:r>
          </w:p>
        </w:tc>
      </w:tr>
      <w:tr w:rsidR="0000195F" w:rsidRPr="00C84638" w14:paraId="2C9687BA" w14:textId="77777777" w:rsidTr="0000195F">
        <w:tc>
          <w:tcPr>
            <w:tcW w:w="1605" w:type="dxa"/>
          </w:tcPr>
          <w:p w14:paraId="59E22975" w14:textId="77777777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yocardial</w:t>
            </w:r>
            <w:proofErr w:type="spellEnd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545D653D" w14:textId="77777777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farction</w:t>
            </w:r>
            <w:proofErr w:type="spellEnd"/>
          </w:p>
          <w:p w14:paraId="1E01B90B" w14:textId="77777777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</w:tcPr>
          <w:p w14:paraId="43249358" w14:textId="77777777" w:rsidR="0000195F" w:rsidRPr="00120853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-</w:t>
            </w:r>
          </w:p>
        </w:tc>
        <w:tc>
          <w:tcPr>
            <w:tcW w:w="1607" w:type="dxa"/>
          </w:tcPr>
          <w:p w14:paraId="6D356138" w14:textId="77777777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.26 (0.97-1.64)</w:t>
            </w:r>
          </w:p>
        </w:tc>
        <w:tc>
          <w:tcPr>
            <w:tcW w:w="1606" w:type="dxa"/>
          </w:tcPr>
          <w:p w14:paraId="33DFA1C6" w14:textId="77777777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6 (1.38-1.77)</w:t>
            </w:r>
          </w:p>
        </w:tc>
        <w:tc>
          <w:tcPr>
            <w:tcW w:w="1606" w:type="dxa"/>
          </w:tcPr>
          <w:p w14:paraId="254DE94C" w14:textId="77777777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.90 (0.54-1.50)</w:t>
            </w:r>
          </w:p>
        </w:tc>
        <w:tc>
          <w:tcPr>
            <w:tcW w:w="1608" w:type="dxa"/>
          </w:tcPr>
          <w:p w14:paraId="38FBBD36" w14:textId="77777777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4 (1.71-2.69)</w:t>
            </w:r>
          </w:p>
        </w:tc>
      </w:tr>
      <w:tr w:rsidR="0000195F" w:rsidRPr="00C84638" w14:paraId="215586C1" w14:textId="77777777" w:rsidTr="0000195F">
        <w:tc>
          <w:tcPr>
            <w:tcW w:w="1605" w:type="dxa"/>
          </w:tcPr>
          <w:p w14:paraId="25E1AC82" w14:textId="77777777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eart </w:t>
            </w:r>
            <w:proofErr w:type="spellStart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ilure</w:t>
            </w:r>
            <w:proofErr w:type="spellEnd"/>
          </w:p>
          <w:p w14:paraId="5DA3CB12" w14:textId="77777777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</w:tcPr>
          <w:p w14:paraId="6FB25531" w14:textId="77777777" w:rsidR="0000195F" w:rsidRPr="00120853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7" w:type="dxa"/>
          </w:tcPr>
          <w:p w14:paraId="277B28F8" w14:textId="77777777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0.62-2.32)</w:t>
            </w:r>
          </w:p>
        </w:tc>
        <w:tc>
          <w:tcPr>
            <w:tcW w:w="1606" w:type="dxa"/>
          </w:tcPr>
          <w:p w14:paraId="3ADF88C9" w14:textId="77777777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3 (1.75-2.83)</w:t>
            </w:r>
          </w:p>
        </w:tc>
        <w:tc>
          <w:tcPr>
            <w:tcW w:w="1606" w:type="dxa"/>
          </w:tcPr>
          <w:p w14:paraId="2C8F66EE" w14:textId="77777777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0.56-3.27)</w:t>
            </w:r>
          </w:p>
        </w:tc>
        <w:tc>
          <w:tcPr>
            <w:tcW w:w="1608" w:type="dxa"/>
          </w:tcPr>
          <w:p w14:paraId="146C7F1F" w14:textId="77777777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46 (2.45-4.90)</w:t>
            </w:r>
          </w:p>
        </w:tc>
      </w:tr>
      <w:tr w:rsidR="0000195F" w:rsidRPr="00C84638" w14:paraId="2F53D65F" w14:textId="77777777" w:rsidTr="0000195F">
        <w:tc>
          <w:tcPr>
            <w:tcW w:w="1605" w:type="dxa"/>
          </w:tcPr>
          <w:p w14:paraId="691F6052" w14:textId="77777777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rebrovascular</w:t>
            </w:r>
            <w:proofErr w:type="spellEnd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ease</w:t>
            </w:r>
            <w:proofErr w:type="spellEnd"/>
          </w:p>
          <w:p w14:paraId="73BF0B31" w14:textId="77777777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</w:tcPr>
          <w:p w14:paraId="031D5C1A" w14:textId="77777777" w:rsidR="0000195F" w:rsidRPr="00120853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-</w:t>
            </w:r>
          </w:p>
        </w:tc>
        <w:tc>
          <w:tcPr>
            <w:tcW w:w="1607" w:type="dxa"/>
          </w:tcPr>
          <w:p w14:paraId="18630A52" w14:textId="77777777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1.99 (1.45-2.74)</w:t>
            </w:r>
          </w:p>
        </w:tc>
        <w:tc>
          <w:tcPr>
            <w:tcW w:w="1606" w:type="dxa"/>
          </w:tcPr>
          <w:p w14:paraId="2A8F9A19" w14:textId="77777777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2.53 (2.19-2.92)</w:t>
            </w:r>
          </w:p>
        </w:tc>
        <w:tc>
          <w:tcPr>
            <w:tcW w:w="1606" w:type="dxa"/>
          </w:tcPr>
          <w:p w14:paraId="6217854D" w14:textId="77777777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.31 (0.91-1.90)</w:t>
            </w:r>
          </w:p>
        </w:tc>
        <w:tc>
          <w:tcPr>
            <w:tcW w:w="1608" w:type="dxa"/>
          </w:tcPr>
          <w:p w14:paraId="3B61BB1B" w14:textId="77777777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23 (2.66-3.94)</w:t>
            </w:r>
          </w:p>
        </w:tc>
      </w:tr>
      <w:tr w:rsidR="0000195F" w:rsidRPr="00C84638" w14:paraId="253E362D" w14:textId="77777777" w:rsidTr="0000195F">
        <w:tc>
          <w:tcPr>
            <w:tcW w:w="1605" w:type="dxa"/>
            <w:tcBorders>
              <w:bottom w:val="single" w:sz="6" w:space="0" w:color="000000"/>
            </w:tcBorders>
          </w:tcPr>
          <w:p w14:paraId="3E53D301" w14:textId="77777777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1606" w:type="dxa"/>
            <w:tcBorders>
              <w:bottom w:val="single" w:sz="6" w:space="0" w:color="000000"/>
            </w:tcBorders>
          </w:tcPr>
          <w:p w14:paraId="30D294B2" w14:textId="77777777" w:rsidR="0000195F" w:rsidRPr="00120853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7" w:type="dxa"/>
            <w:tcBorders>
              <w:bottom w:val="single" w:sz="6" w:space="0" w:color="000000"/>
            </w:tcBorders>
          </w:tcPr>
          <w:p w14:paraId="199F4782" w14:textId="77777777" w:rsidR="0000195F" w:rsidRPr="00731325" w:rsidRDefault="0000195F" w:rsidP="0000195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3 (1.23-1.65)</w:t>
            </w:r>
          </w:p>
          <w:p w14:paraId="0E870DB6" w14:textId="77777777" w:rsidR="0000195F" w:rsidRPr="00731325" w:rsidRDefault="0000195F" w:rsidP="0000195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bottom w:val="single" w:sz="6" w:space="0" w:color="000000"/>
            </w:tcBorders>
          </w:tcPr>
          <w:p w14:paraId="6E25BD88" w14:textId="77777777" w:rsidR="0000195F" w:rsidRPr="00731325" w:rsidRDefault="0000195F" w:rsidP="0000195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3 (1.50-1.77)</w:t>
            </w:r>
          </w:p>
        </w:tc>
        <w:tc>
          <w:tcPr>
            <w:tcW w:w="1606" w:type="dxa"/>
            <w:tcBorders>
              <w:bottom w:val="single" w:sz="6" w:space="0" w:color="000000"/>
            </w:tcBorders>
          </w:tcPr>
          <w:p w14:paraId="38E4F003" w14:textId="77777777" w:rsidR="0000195F" w:rsidRPr="00731325" w:rsidRDefault="0000195F" w:rsidP="0000195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6 (1.19-1.55)</w:t>
            </w:r>
          </w:p>
        </w:tc>
        <w:tc>
          <w:tcPr>
            <w:tcW w:w="1608" w:type="dxa"/>
            <w:tcBorders>
              <w:bottom w:val="single" w:sz="6" w:space="0" w:color="000000"/>
            </w:tcBorders>
          </w:tcPr>
          <w:p w14:paraId="41D86241" w14:textId="77777777" w:rsidR="0000195F" w:rsidRPr="00731325" w:rsidRDefault="0000195F" w:rsidP="0000195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0 (1.52-1.90)</w:t>
            </w:r>
          </w:p>
        </w:tc>
      </w:tr>
    </w:tbl>
    <w:p w14:paraId="5EB118AA" w14:textId="310FE4C3" w:rsidR="00002713" w:rsidRPr="00391B84" w:rsidRDefault="00391B84">
      <w:pPr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proofErr w:type="gramStart"/>
      <w:r w:rsidRPr="00391B84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proofErr w:type="spellEnd"/>
      <w:proofErr w:type="gramEnd"/>
      <w:r w:rsidRPr="00391B84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="00EE79AD" w:rsidRPr="00391B84">
        <w:rPr>
          <w:rFonts w:ascii="Times New Roman" w:hAnsi="Times New Roman" w:cs="Times New Roman"/>
          <w:sz w:val="16"/>
          <w:szCs w:val="16"/>
          <w:lang w:val="en-US"/>
        </w:rPr>
        <w:t>Estimates adjusted for age</w:t>
      </w:r>
    </w:p>
    <w:p w14:paraId="4B0C1410" w14:textId="2DA36444" w:rsidR="00002713" w:rsidRPr="00391B84" w:rsidRDefault="00731325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</w:t>
      </w:r>
      <w:r w:rsidRPr="00731325">
        <w:rPr>
          <w:sz w:val="16"/>
          <w:szCs w:val="16"/>
          <w:lang w:val="en-US"/>
        </w:rPr>
        <w:t>ignificant estimates (95% confidence level) are shown in bold type</w:t>
      </w:r>
    </w:p>
    <w:p w14:paraId="296A8FA4" w14:textId="77777777" w:rsidR="00002713" w:rsidRPr="00391B84" w:rsidRDefault="00002713">
      <w:pPr>
        <w:rPr>
          <w:sz w:val="16"/>
          <w:szCs w:val="16"/>
          <w:lang w:val="en-US"/>
        </w:rPr>
      </w:pPr>
    </w:p>
    <w:p w14:paraId="78155AA5" w14:textId="77777777" w:rsidR="00002713" w:rsidRPr="00391B84" w:rsidRDefault="00002713">
      <w:pPr>
        <w:rPr>
          <w:sz w:val="16"/>
          <w:szCs w:val="16"/>
          <w:lang w:val="en-US"/>
        </w:rPr>
      </w:pPr>
    </w:p>
    <w:p w14:paraId="66436480" w14:textId="77777777" w:rsidR="00002713" w:rsidRPr="00391B84" w:rsidRDefault="00002713">
      <w:pPr>
        <w:rPr>
          <w:sz w:val="16"/>
          <w:szCs w:val="16"/>
          <w:lang w:val="en-US"/>
        </w:rPr>
      </w:pPr>
    </w:p>
    <w:p w14:paraId="42736661" w14:textId="77777777" w:rsidR="00002713" w:rsidRPr="00391B84" w:rsidRDefault="00002713">
      <w:pPr>
        <w:rPr>
          <w:sz w:val="16"/>
          <w:szCs w:val="16"/>
          <w:lang w:val="en-US"/>
        </w:rPr>
      </w:pPr>
    </w:p>
    <w:p w14:paraId="602B75F2" w14:textId="77777777" w:rsidR="00002713" w:rsidRPr="00391B84" w:rsidRDefault="00002713">
      <w:pPr>
        <w:rPr>
          <w:sz w:val="16"/>
          <w:szCs w:val="16"/>
          <w:lang w:val="en-US"/>
        </w:rPr>
      </w:pPr>
    </w:p>
    <w:p w14:paraId="7E58B587" w14:textId="77777777" w:rsidR="00002713" w:rsidRPr="00391B84" w:rsidRDefault="00002713">
      <w:pPr>
        <w:rPr>
          <w:sz w:val="16"/>
          <w:szCs w:val="16"/>
          <w:lang w:val="en-US"/>
        </w:rPr>
      </w:pPr>
    </w:p>
    <w:p w14:paraId="2C38FC79" w14:textId="77777777" w:rsidR="00002713" w:rsidRPr="00391B84" w:rsidRDefault="00002713">
      <w:pPr>
        <w:rPr>
          <w:sz w:val="16"/>
          <w:szCs w:val="16"/>
          <w:lang w:val="en-US"/>
        </w:rPr>
      </w:pPr>
    </w:p>
    <w:p w14:paraId="213A6E53" w14:textId="77777777" w:rsidR="00002713" w:rsidRPr="00391B84" w:rsidRDefault="00002713">
      <w:pPr>
        <w:rPr>
          <w:sz w:val="16"/>
          <w:szCs w:val="16"/>
          <w:lang w:val="en-US"/>
        </w:rPr>
      </w:pPr>
    </w:p>
    <w:p w14:paraId="59A71AC0" w14:textId="77777777" w:rsidR="00002713" w:rsidRPr="00391B84" w:rsidRDefault="00002713">
      <w:pPr>
        <w:rPr>
          <w:sz w:val="16"/>
          <w:szCs w:val="16"/>
          <w:lang w:val="en-US"/>
        </w:rPr>
      </w:pPr>
    </w:p>
    <w:p w14:paraId="7ABA2538" w14:textId="77777777" w:rsidR="00002713" w:rsidRPr="00391B84" w:rsidRDefault="00002713">
      <w:pPr>
        <w:rPr>
          <w:sz w:val="16"/>
          <w:szCs w:val="16"/>
          <w:lang w:val="en-US"/>
        </w:rPr>
      </w:pPr>
    </w:p>
    <w:p w14:paraId="5232BDA5" w14:textId="77777777" w:rsidR="00002713" w:rsidRPr="00391B84" w:rsidRDefault="00002713">
      <w:pPr>
        <w:rPr>
          <w:sz w:val="16"/>
          <w:szCs w:val="16"/>
          <w:lang w:val="en-US"/>
        </w:rPr>
      </w:pPr>
    </w:p>
    <w:p w14:paraId="7FA236C8" w14:textId="77777777" w:rsidR="00002713" w:rsidRPr="00391B84" w:rsidRDefault="00002713">
      <w:pPr>
        <w:rPr>
          <w:sz w:val="16"/>
          <w:szCs w:val="16"/>
          <w:lang w:val="en-US"/>
        </w:rPr>
      </w:pPr>
    </w:p>
    <w:p w14:paraId="0D1CA0AD" w14:textId="77777777" w:rsidR="00002713" w:rsidRPr="00391B84" w:rsidRDefault="00002713">
      <w:pPr>
        <w:rPr>
          <w:sz w:val="16"/>
          <w:szCs w:val="16"/>
          <w:lang w:val="en-US"/>
        </w:rPr>
      </w:pPr>
    </w:p>
    <w:p w14:paraId="1E4CD6CE" w14:textId="77777777" w:rsidR="00002713" w:rsidRPr="00391B84" w:rsidRDefault="00002713">
      <w:pPr>
        <w:rPr>
          <w:sz w:val="16"/>
          <w:szCs w:val="16"/>
          <w:lang w:val="en-US"/>
        </w:rPr>
      </w:pPr>
    </w:p>
    <w:p w14:paraId="04D95B08" w14:textId="77777777" w:rsidR="00002713" w:rsidRPr="00391B84" w:rsidRDefault="00002713">
      <w:pPr>
        <w:rPr>
          <w:sz w:val="16"/>
          <w:szCs w:val="16"/>
          <w:lang w:val="en-US"/>
        </w:rPr>
      </w:pPr>
    </w:p>
    <w:p w14:paraId="2185EC3E" w14:textId="77777777" w:rsidR="00002713" w:rsidRPr="00391B84" w:rsidRDefault="00002713">
      <w:pPr>
        <w:rPr>
          <w:sz w:val="16"/>
          <w:szCs w:val="16"/>
          <w:lang w:val="en-US"/>
        </w:rPr>
      </w:pPr>
    </w:p>
    <w:p w14:paraId="29C4D20E" w14:textId="77777777" w:rsidR="00002713" w:rsidRPr="00391B84" w:rsidRDefault="00002713">
      <w:pPr>
        <w:rPr>
          <w:sz w:val="16"/>
          <w:szCs w:val="16"/>
          <w:lang w:val="en-US"/>
        </w:rPr>
      </w:pPr>
    </w:p>
    <w:p w14:paraId="7EBB1A28" w14:textId="77777777" w:rsidR="00002713" w:rsidRPr="00391B84" w:rsidRDefault="00002713">
      <w:pPr>
        <w:rPr>
          <w:sz w:val="16"/>
          <w:szCs w:val="16"/>
          <w:lang w:val="en-US"/>
        </w:rPr>
      </w:pPr>
    </w:p>
    <w:p w14:paraId="6AE75DC6" w14:textId="77777777" w:rsidR="00002713" w:rsidRPr="00391B84" w:rsidRDefault="00002713">
      <w:pPr>
        <w:rPr>
          <w:sz w:val="16"/>
          <w:szCs w:val="16"/>
          <w:lang w:val="en-US"/>
        </w:rPr>
      </w:pPr>
    </w:p>
    <w:p w14:paraId="49056ED6" w14:textId="77777777" w:rsidR="00002713" w:rsidRPr="00391B84" w:rsidRDefault="00002713">
      <w:pPr>
        <w:rPr>
          <w:sz w:val="16"/>
          <w:szCs w:val="16"/>
          <w:lang w:val="en-US"/>
        </w:rPr>
      </w:pPr>
    </w:p>
    <w:p w14:paraId="7079F5F6" w14:textId="77777777" w:rsidR="00002713" w:rsidRPr="00391B84" w:rsidRDefault="00002713">
      <w:pPr>
        <w:rPr>
          <w:sz w:val="16"/>
          <w:szCs w:val="16"/>
          <w:lang w:val="en-US"/>
        </w:rPr>
      </w:pPr>
    </w:p>
    <w:p w14:paraId="11DDBFA1" w14:textId="77777777" w:rsidR="00002713" w:rsidRPr="00391B84" w:rsidRDefault="00002713">
      <w:pPr>
        <w:rPr>
          <w:sz w:val="16"/>
          <w:szCs w:val="16"/>
          <w:lang w:val="en-US"/>
        </w:rPr>
      </w:pPr>
    </w:p>
    <w:p w14:paraId="030D2E47" w14:textId="77777777" w:rsidR="00002713" w:rsidRPr="00391B84" w:rsidRDefault="00002713">
      <w:pPr>
        <w:rPr>
          <w:sz w:val="16"/>
          <w:szCs w:val="16"/>
          <w:lang w:val="en-US"/>
        </w:rPr>
      </w:pPr>
    </w:p>
    <w:p w14:paraId="2BB50268" w14:textId="77777777" w:rsidR="00002713" w:rsidRPr="00391B84" w:rsidRDefault="00002713">
      <w:pPr>
        <w:rPr>
          <w:sz w:val="16"/>
          <w:szCs w:val="16"/>
          <w:lang w:val="en-US"/>
        </w:rPr>
      </w:pPr>
    </w:p>
    <w:p w14:paraId="5A2A147E" w14:textId="77777777" w:rsidR="00002713" w:rsidRPr="00391B84" w:rsidRDefault="00002713">
      <w:pPr>
        <w:rPr>
          <w:sz w:val="16"/>
          <w:szCs w:val="16"/>
          <w:lang w:val="en-US"/>
        </w:rPr>
      </w:pPr>
    </w:p>
    <w:p w14:paraId="1B6105E9" w14:textId="77777777" w:rsidR="00002713" w:rsidRPr="00391B84" w:rsidRDefault="00002713">
      <w:pPr>
        <w:rPr>
          <w:sz w:val="16"/>
          <w:szCs w:val="16"/>
          <w:lang w:val="en-US"/>
        </w:rPr>
      </w:pPr>
    </w:p>
    <w:p w14:paraId="742C70D7" w14:textId="77777777" w:rsidR="00002713" w:rsidRPr="00391B84" w:rsidRDefault="00002713">
      <w:pPr>
        <w:rPr>
          <w:sz w:val="16"/>
          <w:szCs w:val="16"/>
          <w:lang w:val="en-US"/>
        </w:rPr>
      </w:pPr>
    </w:p>
    <w:p w14:paraId="67F1E6F5" w14:textId="77777777" w:rsidR="00002713" w:rsidRPr="00391B84" w:rsidRDefault="00002713">
      <w:pPr>
        <w:rPr>
          <w:sz w:val="16"/>
          <w:szCs w:val="16"/>
          <w:lang w:val="en-US"/>
        </w:rPr>
      </w:pPr>
    </w:p>
    <w:p w14:paraId="463632C6" w14:textId="77777777" w:rsidR="00002713" w:rsidRPr="00391B84" w:rsidRDefault="00002713">
      <w:pPr>
        <w:rPr>
          <w:sz w:val="16"/>
          <w:szCs w:val="16"/>
          <w:lang w:val="en-US"/>
        </w:rPr>
      </w:pPr>
    </w:p>
    <w:p w14:paraId="2846B3BE" w14:textId="77777777" w:rsidR="00002713" w:rsidRPr="00391B84" w:rsidRDefault="00002713">
      <w:pPr>
        <w:rPr>
          <w:sz w:val="16"/>
          <w:szCs w:val="16"/>
          <w:lang w:val="en-US"/>
        </w:rPr>
      </w:pPr>
    </w:p>
    <w:p w14:paraId="3B6A4362" w14:textId="77777777" w:rsidR="00002713" w:rsidRPr="00391B84" w:rsidRDefault="00002713">
      <w:pPr>
        <w:rPr>
          <w:sz w:val="16"/>
          <w:szCs w:val="16"/>
          <w:lang w:val="en-US"/>
        </w:rPr>
      </w:pPr>
    </w:p>
    <w:p w14:paraId="76A7EBC0" w14:textId="6A125942" w:rsidR="00002713" w:rsidRPr="00C84638" w:rsidRDefault="00EE79AD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C8463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610907" w:rsidRPr="00C84638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DC6302" w:rsidRPr="00C84638"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 w:rsidRPr="00C84638">
        <w:rPr>
          <w:rFonts w:ascii="Times New Roman" w:hAnsi="Times New Roman" w:cs="Times New Roman"/>
          <w:b/>
          <w:bCs/>
          <w:sz w:val="22"/>
          <w:szCs w:val="22"/>
          <w:lang w:val="en-US"/>
        </w:rPr>
        <w:t>: Odds ratio (OR) estimates related to admission to hospital on entire population</w:t>
      </w:r>
      <w:r w:rsidR="00C84638" w:rsidRPr="00C84638">
        <w:rPr>
          <w:rFonts w:ascii="Times New Roman" w:hAnsi="Times New Roman" w:cs="Times New Roman"/>
          <w:b/>
          <w:bCs/>
          <w:sz w:val="22"/>
          <w:szCs w:val="22"/>
          <w:lang w:val="en-US"/>
        </w:rPr>
        <w:t>, stratified by gender and age group</w:t>
      </w:r>
      <w:r w:rsidR="0000195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(one model for each variable)</w:t>
      </w:r>
    </w:p>
    <w:p w14:paraId="230C2D32" w14:textId="77777777" w:rsidR="00002713" w:rsidRPr="00EE79AD" w:rsidRDefault="00002713">
      <w:pPr>
        <w:rPr>
          <w:lang w:val="en-US"/>
        </w:rPr>
      </w:pPr>
    </w:p>
    <w:p w14:paraId="252EA82A" w14:textId="77777777" w:rsidR="00002713" w:rsidRPr="00EE79AD" w:rsidRDefault="00002713">
      <w:pPr>
        <w:rPr>
          <w:lang w:val="en-US"/>
        </w:rPr>
      </w:pPr>
    </w:p>
    <w:tbl>
      <w:tblPr>
        <w:tblW w:w="963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5"/>
        <w:gridCol w:w="1606"/>
        <w:gridCol w:w="1607"/>
        <w:gridCol w:w="1606"/>
        <w:gridCol w:w="1606"/>
        <w:gridCol w:w="1608"/>
      </w:tblGrid>
      <w:tr w:rsidR="00002713" w:rsidRPr="00C84638" w14:paraId="441DB80C" w14:textId="77777777" w:rsidTr="0000195F">
        <w:tc>
          <w:tcPr>
            <w:tcW w:w="1605" w:type="dxa"/>
            <w:tcBorders>
              <w:top w:val="single" w:sz="6" w:space="0" w:color="000000"/>
              <w:bottom w:val="single" w:sz="6" w:space="0" w:color="000000"/>
            </w:tcBorders>
          </w:tcPr>
          <w:p w14:paraId="09F6144D" w14:textId="77777777" w:rsidR="00002713" w:rsidRPr="00C84638" w:rsidRDefault="00002713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  <w:tcBorders>
              <w:top w:val="single" w:sz="6" w:space="0" w:color="000000"/>
              <w:bottom w:val="single" w:sz="6" w:space="0" w:color="000000"/>
            </w:tcBorders>
          </w:tcPr>
          <w:p w14:paraId="40757490" w14:textId="77777777" w:rsidR="00002713" w:rsidRPr="00C84638" w:rsidRDefault="00002713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1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 w14:paraId="750580B1" w14:textId="77777777" w:rsidR="00002713" w:rsidRPr="00C84638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214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 w14:paraId="6F26F1F8" w14:textId="77777777" w:rsidR="00002713" w:rsidRPr="00C84638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  <w:proofErr w:type="spellEnd"/>
          </w:p>
        </w:tc>
      </w:tr>
      <w:tr w:rsidR="00002713" w:rsidRPr="00C84638" w14:paraId="56CDE38B" w14:textId="77777777" w:rsidTr="0000195F">
        <w:tc>
          <w:tcPr>
            <w:tcW w:w="1605" w:type="dxa"/>
            <w:tcBorders>
              <w:bottom w:val="single" w:sz="6" w:space="0" w:color="000000"/>
            </w:tcBorders>
          </w:tcPr>
          <w:p w14:paraId="432A6F10" w14:textId="77777777" w:rsidR="00002713" w:rsidRPr="00C84638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606" w:type="dxa"/>
            <w:tcBorders>
              <w:bottom w:val="single" w:sz="6" w:space="0" w:color="000000"/>
            </w:tcBorders>
          </w:tcPr>
          <w:p w14:paraId="4DF39653" w14:textId="77777777" w:rsidR="00002713" w:rsidRPr="00C84638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607" w:type="dxa"/>
            <w:tcBorders>
              <w:bottom w:val="single" w:sz="6" w:space="0" w:color="000000"/>
            </w:tcBorders>
          </w:tcPr>
          <w:p w14:paraId="266B41A4" w14:textId="5DAA79A2" w:rsidR="00002713" w:rsidRPr="00C84638" w:rsidRDefault="00EE79AD" w:rsidP="00C8463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(N=</w:t>
            </w:r>
            <w:r w:rsidR="0000195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,</w:t>
            </w: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01)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45-59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___________ 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OR (95% CI)</w:t>
            </w:r>
            <w:r w:rsidR="00391B84" w:rsidRPr="00391B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6" w:type="dxa"/>
            <w:tcBorders>
              <w:bottom w:val="single" w:sz="6" w:space="0" w:color="000000"/>
            </w:tcBorders>
          </w:tcPr>
          <w:p w14:paraId="7BC1EACB" w14:textId="2B6BEC9E" w:rsidR="00002713" w:rsidRPr="00391B84" w:rsidRDefault="00EE79AD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(N=1</w:t>
            </w:r>
            <w:r w:rsidR="0000195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974)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60-74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___________ 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OR (95% CI)</w:t>
            </w:r>
            <w:r w:rsidR="00391B84" w:rsidRPr="00391B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6" w:type="dxa"/>
            <w:tcBorders>
              <w:bottom w:val="single" w:sz="6" w:space="0" w:color="000000"/>
            </w:tcBorders>
          </w:tcPr>
          <w:p w14:paraId="5959731E" w14:textId="1B07C79E" w:rsidR="00002713" w:rsidRPr="00C84638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(N=616)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45-59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___________ 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OR (95% CI)</w:t>
            </w:r>
            <w:r w:rsidR="00391B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bottom w:val="single" w:sz="6" w:space="0" w:color="000000"/>
            </w:tcBorders>
          </w:tcPr>
          <w:p w14:paraId="57A22C06" w14:textId="77777777" w:rsidR="00002713" w:rsidRPr="00C84638" w:rsidRDefault="00EE79AD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(N=953)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60-74</w:t>
            </w:r>
          </w:p>
          <w:p w14:paraId="59ACD756" w14:textId="4DFBFE6D" w:rsidR="00002713" w:rsidRPr="00C84638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___________ 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OR (95% CI)</w:t>
            </w:r>
            <w:r w:rsidR="00391B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</w:p>
        </w:tc>
      </w:tr>
      <w:tr w:rsidR="00002713" w:rsidRPr="00C84638" w14:paraId="74449011" w14:textId="77777777" w:rsidTr="0000195F">
        <w:tc>
          <w:tcPr>
            <w:tcW w:w="1605" w:type="dxa"/>
            <w:vMerge w:val="restart"/>
          </w:tcPr>
          <w:p w14:paraId="339F3B84" w14:textId="77777777" w:rsidR="00002713" w:rsidRPr="00C84638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arlson </w:t>
            </w:r>
          </w:p>
          <w:p w14:paraId="7EBAFFA1" w14:textId="77777777" w:rsidR="00002713" w:rsidRPr="00C84638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orbidity</w:t>
            </w:r>
            <w:proofErr w:type="spellEnd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Index</w:t>
            </w:r>
          </w:p>
        </w:tc>
        <w:tc>
          <w:tcPr>
            <w:tcW w:w="1606" w:type="dxa"/>
          </w:tcPr>
          <w:p w14:paraId="66EDCB08" w14:textId="77777777" w:rsidR="00002713" w:rsidRPr="00C84638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7" w:type="dxa"/>
          </w:tcPr>
          <w:p w14:paraId="4B92E260" w14:textId="77777777" w:rsidR="00002713" w:rsidRPr="00C84638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06" w:type="dxa"/>
          </w:tcPr>
          <w:p w14:paraId="5D034900" w14:textId="77777777" w:rsidR="00002713" w:rsidRPr="00C84638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06" w:type="dxa"/>
          </w:tcPr>
          <w:p w14:paraId="621473D1" w14:textId="77777777" w:rsidR="00002713" w:rsidRPr="00C84638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08" w:type="dxa"/>
          </w:tcPr>
          <w:p w14:paraId="45AC0B91" w14:textId="77777777" w:rsidR="00002713" w:rsidRPr="00C84638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002713" w:rsidRPr="00C84638" w14:paraId="7644F0C5" w14:textId="77777777" w:rsidTr="0000195F">
        <w:tc>
          <w:tcPr>
            <w:tcW w:w="1605" w:type="dxa"/>
            <w:vMerge/>
          </w:tcPr>
          <w:p w14:paraId="0557C694" w14:textId="77777777" w:rsidR="00002713" w:rsidRPr="00C84638" w:rsidRDefault="00002713">
            <w:pPr>
              <w:pStyle w:val="Contenutotabell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</w:tcPr>
          <w:p w14:paraId="1369CC8C" w14:textId="77777777" w:rsidR="00002713" w:rsidRPr="00C84638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7" w:type="dxa"/>
          </w:tcPr>
          <w:p w14:paraId="5CD8D3D9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8 (1.36-1.84)</w:t>
            </w:r>
          </w:p>
        </w:tc>
        <w:tc>
          <w:tcPr>
            <w:tcW w:w="1606" w:type="dxa"/>
          </w:tcPr>
          <w:p w14:paraId="0544267E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0 (1.34-1.67)</w:t>
            </w:r>
          </w:p>
        </w:tc>
        <w:tc>
          <w:tcPr>
            <w:tcW w:w="1606" w:type="dxa"/>
          </w:tcPr>
          <w:p w14:paraId="22857083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8 (1.38-2.05)</w:t>
            </w:r>
          </w:p>
        </w:tc>
        <w:tc>
          <w:tcPr>
            <w:tcW w:w="1608" w:type="dxa"/>
          </w:tcPr>
          <w:p w14:paraId="743A2907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4 (1.40-1.92)</w:t>
            </w:r>
          </w:p>
        </w:tc>
      </w:tr>
      <w:tr w:rsidR="00002713" w:rsidRPr="00C84638" w14:paraId="3975EE4A" w14:textId="77777777" w:rsidTr="0000195F">
        <w:tc>
          <w:tcPr>
            <w:tcW w:w="1605" w:type="dxa"/>
            <w:vMerge/>
          </w:tcPr>
          <w:p w14:paraId="4DD59FE4" w14:textId="77777777" w:rsidR="00002713" w:rsidRPr="00C84638" w:rsidRDefault="00002713">
            <w:pPr>
              <w:pStyle w:val="Contenutotabell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</w:tcPr>
          <w:p w14:paraId="1763BE14" w14:textId="77777777" w:rsidR="00002713" w:rsidRPr="00C84638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3</w:t>
            </w:r>
          </w:p>
        </w:tc>
        <w:tc>
          <w:tcPr>
            <w:tcW w:w="1607" w:type="dxa"/>
          </w:tcPr>
          <w:p w14:paraId="687FCD58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1 (2.18-3.38)</w:t>
            </w:r>
          </w:p>
        </w:tc>
        <w:tc>
          <w:tcPr>
            <w:tcW w:w="1606" w:type="dxa"/>
          </w:tcPr>
          <w:p w14:paraId="09F59F22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1 (1.87-2.39)</w:t>
            </w:r>
          </w:p>
        </w:tc>
        <w:tc>
          <w:tcPr>
            <w:tcW w:w="1606" w:type="dxa"/>
          </w:tcPr>
          <w:p w14:paraId="2EE69FFD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5 (2.08-3.63)</w:t>
            </w:r>
          </w:p>
        </w:tc>
        <w:tc>
          <w:tcPr>
            <w:tcW w:w="1608" w:type="dxa"/>
          </w:tcPr>
          <w:p w14:paraId="60946F12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20 (2.70-3.80)</w:t>
            </w:r>
          </w:p>
        </w:tc>
      </w:tr>
      <w:tr w:rsidR="00002713" w:rsidRPr="00C84638" w14:paraId="5D95BA32" w14:textId="77777777" w:rsidTr="0000195F">
        <w:tc>
          <w:tcPr>
            <w:tcW w:w="1605" w:type="dxa"/>
            <w:vMerge/>
          </w:tcPr>
          <w:p w14:paraId="7C43642C" w14:textId="77777777" w:rsidR="00002713" w:rsidRPr="00C84638" w:rsidRDefault="00002713">
            <w:pPr>
              <w:pStyle w:val="Contenutotabell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</w:tcPr>
          <w:p w14:paraId="4066DD47" w14:textId="77777777" w:rsidR="00002713" w:rsidRPr="00C84638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+</w:t>
            </w:r>
          </w:p>
          <w:p w14:paraId="4543B8D8" w14:textId="77777777" w:rsidR="00002713" w:rsidRPr="00C84638" w:rsidRDefault="00002713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52171E52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55 (3.07-6.75)</w:t>
            </w:r>
          </w:p>
        </w:tc>
        <w:tc>
          <w:tcPr>
            <w:tcW w:w="1606" w:type="dxa"/>
          </w:tcPr>
          <w:p w14:paraId="5BF30030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25 (3.57-5.06)</w:t>
            </w:r>
          </w:p>
        </w:tc>
        <w:tc>
          <w:tcPr>
            <w:tcW w:w="1606" w:type="dxa"/>
          </w:tcPr>
          <w:p w14:paraId="145B0775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73 (1.66-8.37)</w:t>
            </w:r>
          </w:p>
        </w:tc>
        <w:tc>
          <w:tcPr>
            <w:tcW w:w="1608" w:type="dxa"/>
          </w:tcPr>
          <w:p w14:paraId="0339DB11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35 (6.36-10.95)</w:t>
            </w:r>
          </w:p>
        </w:tc>
      </w:tr>
      <w:tr w:rsidR="0000195F" w:rsidRPr="00C84638" w14:paraId="5F7F0410" w14:textId="77777777" w:rsidTr="0000195F">
        <w:tc>
          <w:tcPr>
            <w:tcW w:w="1605" w:type="dxa"/>
          </w:tcPr>
          <w:p w14:paraId="5414F1A6" w14:textId="77777777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ncological</w:t>
            </w:r>
            <w:proofErr w:type="spellEnd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750B815D" w14:textId="63A90224" w:rsidR="0000195F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sease</w:t>
            </w:r>
            <w:proofErr w:type="spellEnd"/>
          </w:p>
          <w:p w14:paraId="428743D9" w14:textId="0EF556B1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</w:tcPr>
          <w:p w14:paraId="0A94B19A" w14:textId="2C9B253D" w:rsidR="0000195F" w:rsidRPr="00C84638" w:rsidRDefault="0000195F" w:rsidP="0000195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  <w:p w14:paraId="5A42ADCD" w14:textId="43A176C8" w:rsidR="0000195F" w:rsidRPr="00C84638" w:rsidRDefault="0000195F" w:rsidP="0000195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4B1286BC" w14:textId="056E183F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5 (1.85-3.51)</w:t>
            </w:r>
          </w:p>
        </w:tc>
        <w:tc>
          <w:tcPr>
            <w:tcW w:w="1606" w:type="dxa"/>
          </w:tcPr>
          <w:p w14:paraId="20C7BE67" w14:textId="6BA4DE4F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8 (1.26-1.74)</w:t>
            </w:r>
          </w:p>
        </w:tc>
        <w:tc>
          <w:tcPr>
            <w:tcW w:w="1606" w:type="dxa"/>
          </w:tcPr>
          <w:p w14:paraId="29E042AC" w14:textId="2EF16A19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4 (1.31-2.87)</w:t>
            </w:r>
          </w:p>
        </w:tc>
        <w:tc>
          <w:tcPr>
            <w:tcW w:w="1608" w:type="dxa"/>
          </w:tcPr>
          <w:p w14:paraId="1B6A7E61" w14:textId="7E7FFC0C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1 (1.51-2.42)</w:t>
            </w:r>
          </w:p>
        </w:tc>
      </w:tr>
      <w:tr w:rsidR="0000195F" w:rsidRPr="00C84638" w14:paraId="1136F118" w14:textId="77777777" w:rsidTr="0000195F">
        <w:tc>
          <w:tcPr>
            <w:tcW w:w="1605" w:type="dxa"/>
          </w:tcPr>
          <w:p w14:paraId="61AD3B9C" w14:textId="77777777" w:rsidR="0000195F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rdiovascular</w:t>
            </w:r>
            <w:proofErr w:type="spellEnd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ease</w:t>
            </w:r>
            <w:proofErr w:type="spellEnd"/>
          </w:p>
          <w:p w14:paraId="687853F7" w14:textId="5CEBEB42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</w:tcPr>
          <w:p w14:paraId="3C7183C4" w14:textId="60410BC8" w:rsidR="0000195F" w:rsidRPr="00C84638" w:rsidRDefault="0000195F" w:rsidP="0000195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  <w:p w14:paraId="6B3A0A90" w14:textId="4274A9B3" w:rsidR="0000195F" w:rsidRPr="00C84638" w:rsidRDefault="0000195F" w:rsidP="0000195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2CB41C5E" w14:textId="69D8BAD6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4 (1.50-2.25)</w:t>
            </w:r>
          </w:p>
        </w:tc>
        <w:tc>
          <w:tcPr>
            <w:tcW w:w="1606" w:type="dxa"/>
          </w:tcPr>
          <w:p w14:paraId="14B104EA" w14:textId="3A848C45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6 (1.68-2.07)</w:t>
            </w:r>
          </w:p>
        </w:tc>
        <w:tc>
          <w:tcPr>
            <w:tcW w:w="1606" w:type="dxa"/>
          </w:tcPr>
          <w:p w14:paraId="6616326A" w14:textId="0A05F575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4 (1.50-2.79)</w:t>
            </w:r>
          </w:p>
        </w:tc>
        <w:tc>
          <w:tcPr>
            <w:tcW w:w="1608" w:type="dxa"/>
          </w:tcPr>
          <w:p w14:paraId="7C98E931" w14:textId="21A63A6F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0 (2.21-3.06)</w:t>
            </w:r>
          </w:p>
        </w:tc>
      </w:tr>
      <w:tr w:rsidR="0000195F" w:rsidRPr="00C84638" w14:paraId="4515E611" w14:textId="77777777" w:rsidTr="0000195F">
        <w:tc>
          <w:tcPr>
            <w:tcW w:w="1605" w:type="dxa"/>
          </w:tcPr>
          <w:p w14:paraId="2C044A5B" w14:textId="77777777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piratory</w:t>
            </w:r>
            <w:proofErr w:type="spellEnd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75017B08" w14:textId="6A509207" w:rsidR="0000195F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sease</w:t>
            </w:r>
            <w:proofErr w:type="spellEnd"/>
          </w:p>
          <w:p w14:paraId="3BA55BAD" w14:textId="4DD4BA72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</w:tcPr>
          <w:p w14:paraId="3E0F5BBC" w14:textId="27322B73" w:rsidR="0000195F" w:rsidRPr="00C84638" w:rsidRDefault="0000195F" w:rsidP="0000195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  <w:p w14:paraId="51BAD4C9" w14:textId="2AC7A6EC" w:rsidR="0000195F" w:rsidRPr="00C84638" w:rsidRDefault="0000195F" w:rsidP="0000195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0782142A" w14:textId="6E3F21F2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03 (2.39-3.83)</w:t>
            </w:r>
          </w:p>
        </w:tc>
        <w:tc>
          <w:tcPr>
            <w:tcW w:w="1606" w:type="dxa"/>
          </w:tcPr>
          <w:p w14:paraId="244C4D60" w14:textId="07063B47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4 (2.28-3.05)</w:t>
            </w:r>
          </w:p>
        </w:tc>
        <w:tc>
          <w:tcPr>
            <w:tcW w:w="1606" w:type="dxa"/>
          </w:tcPr>
          <w:p w14:paraId="1E41259B" w14:textId="151CB7BC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1 (1.76-3.87)</w:t>
            </w:r>
          </w:p>
        </w:tc>
        <w:tc>
          <w:tcPr>
            <w:tcW w:w="1608" w:type="dxa"/>
          </w:tcPr>
          <w:p w14:paraId="444C7AF5" w14:textId="09C16FD5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70 (3.86-5.71)</w:t>
            </w:r>
          </w:p>
        </w:tc>
      </w:tr>
      <w:tr w:rsidR="0000195F" w:rsidRPr="00C84638" w14:paraId="0ECB5AD2" w14:textId="77777777" w:rsidTr="0000195F">
        <w:tc>
          <w:tcPr>
            <w:tcW w:w="1605" w:type="dxa"/>
          </w:tcPr>
          <w:p w14:paraId="783FAF86" w14:textId="77777777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yocardial</w:t>
            </w:r>
            <w:proofErr w:type="spellEnd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3E3DADE0" w14:textId="77777777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farction</w:t>
            </w:r>
            <w:proofErr w:type="spellEnd"/>
          </w:p>
          <w:p w14:paraId="5F445080" w14:textId="77777777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</w:tcPr>
          <w:p w14:paraId="5AD12E71" w14:textId="77777777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-</w:t>
            </w:r>
          </w:p>
        </w:tc>
        <w:tc>
          <w:tcPr>
            <w:tcW w:w="1607" w:type="dxa"/>
          </w:tcPr>
          <w:p w14:paraId="25EF8D21" w14:textId="77777777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1.69 (1.19-2.41)</w:t>
            </w:r>
          </w:p>
        </w:tc>
        <w:tc>
          <w:tcPr>
            <w:tcW w:w="1606" w:type="dxa"/>
          </w:tcPr>
          <w:p w14:paraId="7205E9ED" w14:textId="77777777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1.74 (1.50-2.03)</w:t>
            </w:r>
          </w:p>
        </w:tc>
        <w:tc>
          <w:tcPr>
            <w:tcW w:w="1606" w:type="dxa"/>
          </w:tcPr>
          <w:p w14:paraId="67EC191D" w14:textId="77777777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.57 (0.59-4.21)</w:t>
            </w:r>
          </w:p>
        </w:tc>
        <w:tc>
          <w:tcPr>
            <w:tcW w:w="1608" w:type="dxa"/>
          </w:tcPr>
          <w:p w14:paraId="678C5CA7" w14:textId="77777777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03 (2.26-4.05)</w:t>
            </w:r>
          </w:p>
        </w:tc>
      </w:tr>
      <w:tr w:rsidR="0000195F" w:rsidRPr="00C84638" w14:paraId="2C22B0B8" w14:textId="77777777" w:rsidTr="0000195F">
        <w:tc>
          <w:tcPr>
            <w:tcW w:w="1605" w:type="dxa"/>
          </w:tcPr>
          <w:p w14:paraId="2A67F033" w14:textId="77777777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eart </w:t>
            </w:r>
            <w:proofErr w:type="spellStart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ilure</w:t>
            </w:r>
            <w:proofErr w:type="spellEnd"/>
          </w:p>
          <w:p w14:paraId="70769A0F" w14:textId="77777777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</w:tcPr>
          <w:p w14:paraId="110120DF" w14:textId="77777777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7" w:type="dxa"/>
          </w:tcPr>
          <w:p w14:paraId="7356C262" w14:textId="77777777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7 (1.07-4.78)</w:t>
            </w:r>
          </w:p>
        </w:tc>
        <w:tc>
          <w:tcPr>
            <w:tcW w:w="1606" w:type="dxa"/>
          </w:tcPr>
          <w:p w14:paraId="626C0C5B" w14:textId="77777777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4 (1.92-3.35)</w:t>
            </w:r>
          </w:p>
        </w:tc>
        <w:tc>
          <w:tcPr>
            <w:tcW w:w="1606" w:type="dxa"/>
          </w:tcPr>
          <w:p w14:paraId="6622E87B" w14:textId="77777777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 (0.25-12.59)</w:t>
            </w:r>
          </w:p>
        </w:tc>
        <w:tc>
          <w:tcPr>
            <w:tcW w:w="1608" w:type="dxa"/>
          </w:tcPr>
          <w:p w14:paraId="643DA653" w14:textId="77777777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37 (2.76-6.89)</w:t>
            </w:r>
          </w:p>
        </w:tc>
      </w:tr>
      <w:tr w:rsidR="0000195F" w:rsidRPr="00C84638" w14:paraId="6118E473" w14:textId="77777777" w:rsidTr="0000195F">
        <w:tc>
          <w:tcPr>
            <w:tcW w:w="1605" w:type="dxa"/>
          </w:tcPr>
          <w:p w14:paraId="49E25244" w14:textId="77777777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rebrovascular</w:t>
            </w:r>
            <w:proofErr w:type="spellEnd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ease</w:t>
            </w:r>
            <w:proofErr w:type="spellEnd"/>
          </w:p>
          <w:p w14:paraId="0A7AE93A" w14:textId="77777777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</w:tcPr>
          <w:p w14:paraId="2852067A" w14:textId="77777777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-</w:t>
            </w:r>
          </w:p>
        </w:tc>
        <w:tc>
          <w:tcPr>
            <w:tcW w:w="1607" w:type="dxa"/>
          </w:tcPr>
          <w:p w14:paraId="6DCF36D5" w14:textId="77777777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1.97 (1.20-3.23)</w:t>
            </w:r>
          </w:p>
        </w:tc>
        <w:tc>
          <w:tcPr>
            <w:tcW w:w="1606" w:type="dxa"/>
          </w:tcPr>
          <w:p w14:paraId="41777247" w14:textId="77777777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2.20 (1.82-2.65)</w:t>
            </w:r>
          </w:p>
        </w:tc>
        <w:tc>
          <w:tcPr>
            <w:tcW w:w="1606" w:type="dxa"/>
          </w:tcPr>
          <w:p w14:paraId="1E67F306" w14:textId="77777777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.54 (0.64-3.72)</w:t>
            </w:r>
          </w:p>
        </w:tc>
        <w:tc>
          <w:tcPr>
            <w:tcW w:w="1608" w:type="dxa"/>
          </w:tcPr>
          <w:p w14:paraId="14E2EFDE" w14:textId="77777777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22 (2.39-4.32)</w:t>
            </w:r>
          </w:p>
        </w:tc>
      </w:tr>
      <w:tr w:rsidR="0000195F" w:rsidRPr="00C84638" w14:paraId="12CCEB38" w14:textId="77777777" w:rsidTr="0000195F">
        <w:tc>
          <w:tcPr>
            <w:tcW w:w="1605" w:type="dxa"/>
            <w:tcBorders>
              <w:bottom w:val="single" w:sz="6" w:space="0" w:color="000000"/>
            </w:tcBorders>
          </w:tcPr>
          <w:p w14:paraId="1300F096" w14:textId="77777777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846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1606" w:type="dxa"/>
            <w:tcBorders>
              <w:bottom w:val="single" w:sz="6" w:space="0" w:color="000000"/>
            </w:tcBorders>
          </w:tcPr>
          <w:p w14:paraId="261A780B" w14:textId="77777777" w:rsidR="0000195F" w:rsidRPr="00C84638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46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7" w:type="dxa"/>
            <w:tcBorders>
              <w:bottom w:val="single" w:sz="6" w:space="0" w:color="000000"/>
            </w:tcBorders>
          </w:tcPr>
          <w:p w14:paraId="607C17C2" w14:textId="77777777" w:rsidR="0000195F" w:rsidRPr="00731325" w:rsidRDefault="0000195F" w:rsidP="0000195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7 (1.53-2.29)</w:t>
            </w:r>
          </w:p>
          <w:p w14:paraId="13A85E8C" w14:textId="77777777" w:rsidR="0000195F" w:rsidRPr="00731325" w:rsidRDefault="0000195F" w:rsidP="0000195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bottom w:val="single" w:sz="6" w:space="0" w:color="000000"/>
            </w:tcBorders>
          </w:tcPr>
          <w:p w14:paraId="3D3FD802" w14:textId="77777777" w:rsidR="0000195F" w:rsidRPr="00731325" w:rsidRDefault="0000195F" w:rsidP="0000195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5 (1.67-2.05)</w:t>
            </w:r>
          </w:p>
        </w:tc>
        <w:tc>
          <w:tcPr>
            <w:tcW w:w="1606" w:type="dxa"/>
            <w:tcBorders>
              <w:bottom w:val="single" w:sz="6" w:space="0" w:color="000000"/>
            </w:tcBorders>
          </w:tcPr>
          <w:p w14:paraId="554E9293" w14:textId="77777777" w:rsidR="0000195F" w:rsidRPr="00731325" w:rsidRDefault="0000195F" w:rsidP="0000195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2 (1.75-3.07)</w:t>
            </w:r>
          </w:p>
        </w:tc>
        <w:tc>
          <w:tcPr>
            <w:tcW w:w="1608" w:type="dxa"/>
            <w:tcBorders>
              <w:bottom w:val="single" w:sz="6" w:space="0" w:color="000000"/>
            </w:tcBorders>
          </w:tcPr>
          <w:p w14:paraId="425A070A" w14:textId="77777777" w:rsidR="0000195F" w:rsidRPr="00731325" w:rsidRDefault="0000195F" w:rsidP="0000195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5 (2.01-2.74)</w:t>
            </w: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</w:p>
        </w:tc>
      </w:tr>
    </w:tbl>
    <w:p w14:paraId="5A687BFD" w14:textId="2FF04EE8" w:rsidR="00002713" w:rsidRPr="0000195F" w:rsidRDefault="00391B84">
      <w:pPr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proofErr w:type="gramStart"/>
      <w:r w:rsidRPr="0000195F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proofErr w:type="spellEnd"/>
      <w:proofErr w:type="gramEnd"/>
      <w:r w:rsidRPr="0000195F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="00EE79AD" w:rsidRPr="0000195F">
        <w:rPr>
          <w:rFonts w:ascii="Times New Roman" w:hAnsi="Times New Roman" w:cs="Times New Roman"/>
          <w:sz w:val="16"/>
          <w:szCs w:val="16"/>
          <w:lang w:val="en-US"/>
        </w:rPr>
        <w:t>Estimates adjusted for age</w:t>
      </w:r>
    </w:p>
    <w:p w14:paraId="705B6E16" w14:textId="77777777" w:rsidR="00731325" w:rsidRPr="00391B84" w:rsidRDefault="00731325" w:rsidP="00731325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</w:t>
      </w:r>
      <w:r w:rsidRPr="00731325">
        <w:rPr>
          <w:sz w:val="16"/>
          <w:szCs w:val="16"/>
          <w:lang w:val="en-US"/>
        </w:rPr>
        <w:t>ignificant estimates (95% confidence level) are shown in bold type</w:t>
      </w:r>
    </w:p>
    <w:p w14:paraId="75697F09" w14:textId="77777777" w:rsidR="00002713" w:rsidRPr="0000195F" w:rsidRDefault="00002713">
      <w:pPr>
        <w:rPr>
          <w:sz w:val="16"/>
          <w:szCs w:val="16"/>
          <w:lang w:val="en-US"/>
        </w:rPr>
      </w:pPr>
    </w:p>
    <w:p w14:paraId="6B3B6C36" w14:textId="77777777" w:rsidR="00002713" w:rsidRPr="0000195F" w:rsidRDefault="00002713">
      <w:pPr>
        <w:rPr>
          <w:sz w:val="16"/>
          <w:szCs w:val="16"/>
          <w:lang w:val="en-US"/>
        </w:rPr>
      </w:pPr>
    </w:p>
    <w:p w14:paraId="61B33BD7" w14:textId="77777777" w:rsidR="00002713" w:rsidRPr="0000195F" w:rsidRDefault="00002713">
      <w:pPr>
        <w:rPr>
          <w:sz w:val="16"/>
          <w:szCs w:val="16"/>
          <w:lang w:val="en-US"/>
        </w:rPr>
      </w:pPr>
    </w:p>
    <w:p w14:paraId="340B9A6C" w14:textId="77777777" w:rsidR="00002713" w:rsidRPr="0000195F" w:rsidRDefault="00002713">
      <w:pPr>
        <w:rPr>
          <w:sz w:val="16"/>
          <w:szCs w:val="16"/>
          <w:lang w:val="en-US"/>
        </w:rPr>
      </w:pPr>
    </w:p>
    <w:p w14:paraId="3C2FE99E" w14:textId="77777777" w:rsidR="00002713" w:rsidRPr="0000195F" w:rsidRDefault="00002713">
      <w:pPr>
        <w:rPr>
          <w:sz w:val="16"/>
          <w:szCs w:val="16"/>
          <w:lang w:val="en-US"/>
        </w:rPr>
      </w:pPr>
    </w:p>
    <w:p w14:paraId="152217B6" w14:textId="77777777" w:rsidR="00002713" w:rsidRPr="0000195F" w:rsidRDefault="00002713">
      <w:pPr>
        <w:rPr>
          <w:sz w:val="16"/>
          <w:szCs w:val="16"/>
          <w:lang w:val="en-US"/>
        </w:rPr>
      </w:pPr>
    </w:p>
    <w:p w14:paraId="57F45544" w14:textId="77777777" w:rsidR="00002713" w:rsidRPr="0000195F" w:rsidRDefault="00002713">
      <w:pPr>
        <w:rPr>
          <w:sz w:val="16"/>
          <w:szCs w:val="16"/>
          <w:lang w:val="en-US"/>
        </w:rPr>
      </w:pPr>
    </w:p>
    <w:p w14:paraId="5377FBBA" w14:textId="77777777" w:rsidR="00002713" w:rsidRPr="0000195F" w:rsidRDefault="00002713">
      <w:pPr>
        <w:rPr>
          <w:sz w:val="16"/>
          <w:szCs w:val="16"/>
          <w:lang w:val="en-US"/>
        </w:rPr>
      </w:pPr>
    </w:p>
    <w:p w14:paraId="3D00E93C" w14:textId="77777777" w:rsidR="00002713" w:rsidRPr="0000195F" w:rsidRDefault="00002713">
      <w:pPr>
        <w:rPr>
          <w:sz w:val="16"/>
          <w:szCs w:val="16"/>
          <w:lang w:val="en-US"/>
        </w:rPr>
      </w:pPr>
    </w:p>
    <w:p w14:paraId="67007464" w14:textId="77777777" w:rsidR="00002713" w:rsidRPr="0000195F" w:rsidRDefault="00002713">
      <w:pPr>
        <w:rPr>
          <w:sz w:val="16"/>
          <w:szCs w:val="16"/>
          <w:lang w:val="en-US"/>
        </w:rPr>
      </w:pPr>
    </w:p>
    <w:p w14:paraId="177E191E" w14:textId="77777777" w:rsidR="00002713" w:rsidRPr="0000195F" w:rsidRDefault="00002713">
      <w:pPr>
        <w:rPr>
          <w:sz w:val="16"/>
          <w:szCs w:val="16"/>
          <w:lang w:val="en-US"/>
        </w:rPr>
      </w:pPr>
    </w:p>
    <w:p w14:paraId="5B963FE1" w14:textId="77777777" w:rsidR="00002713" w:rsidRPr="0000195F" w:rsidRDefault="00002713">
      <w:pPr>
        <w:rPr>
          <w:sz w:val="16"/>
          <w:szCs w:val="16"/>
          <w:lang w:val="en-US"/>
        </w:rPr>
      </w:pPr>
    </w:p>
    <w:p w14:paraId="2E1D8C7B" w14:textId="77777777" w:rsidR="00002713" w:rsidRPr="0000195F" w:rsidRDefault="00002713">
      <w:pPr>
        <w:rPr>
          <w:sz w:val="16"/>
          <w:szCs w:val="16"/>
          <w:lang w:val="en-US"/>
        </w:rPr>
      </w:pPr>
    </w:p>
    <w:p w14:paraId="3EA31A2F" w14:textId="77777777" w:rsidR="00002713" w:rsidRPr="0000195F" w:rsidRDefault="00002713">
      <w:pPr>
        <w:rPr>
          <w:sz w:val="16"/>
          <w:szCs w:val="16"/>
          <w:lang w:val="en-US"/>
        </w:rPr>
      </w:pPr>
    </w:p>
    <w:p w14:paraId="12304C34" w14:textId="77777777" w:rsidR="00002713" w:rsidRPr="0000195F" w:rsidRDefault="00002713">
      <w:pPr>
        <w:rPr>
          <w:sz w:val="16"/>
          <w:szCs w:val="16"/>
          <w:lang w:val="en-US"/>
        </w:rPr>
      </w:pPr>
    </w:p>
    <w:p w14:paraId="61E8132C" w14:textId="77777777" w:rsidR="00002713" w:rsidRPr="0000195F" w:rsidRDefault="00002713">
      <w:pPr>
        <w:rPr>
          <w:sz w:val="16"/>
          <w:szCs w:val="16"/>
          <w:lang w:val="en-US"/>
        </w:rPr>
      </w:pPr>
    </w:p>
    <w:p w14:paraId="1F34663D" w14:textId="77777777" w:rsidR="00002713" w:rsidRPr="0000195F" w:rsidRDefault="00002713">
      <w:pPr>
        <w:rPr>
          <w:sz w:val="16"/>
          <w:szCs w:val="16"/>
          <w:lang w:val="en-US"/>
        </w:rPr>
      </w:pPr>
    </w:p>
    <w:p w14:paraId="3842F12D" w14:textId="77777777" w:rsidR="00002713" w:rsidRPr="0000195F" w:rsidRDefault="00002713">
      <w:pPr>
        <w:rPr>
          <w:sz w:val="16"/>
          <w:szCs w:val="16"/>
          <w:lang w:val="en-US"/>
        </w:rPr>
      </w:pPr>
    </w:p>
    <w:p w14:paraId="7B2B1BF8" w14:textId="77777777" w:rsidR="00002713" w:rsidRPr="0000195F" w:rsidRDefault="00002713">
      <w:pPr>
        <w:rPr>
          <w:sz w:val="16"/>
          <w:szCs w:val="16"/>
          <w:lang w:val="en-US"/>
        </w:rPr>
      </w:pPr>
    </w:p>
    <w:p w14:paraId="3FDCE404" w14:textId="77777777" w:rsidR="00002713" w:rsidRPr="0000195F" w:rsidRDefault="00002713">
      <w:pPr>
        <w:rPr>
          <w:sz w:val="16"/>
          <w:szCs w:val="16"/>
          <w:lang w:val="en-US"/>
        </w:rPr>
      </w:pPr>
    </w:p>
    <w:p w14:paraId="18244F16" w14:textId="77777777" w:rsidR="00002713" w:rsidRPr="0000195F" w:rsidRDefault="00002713">
      <w:pPr>
        <w:rPr>
          <w:sz w:val="16"/>
          <w:szCs w:val="16"/>
          <w:lang w:val="en-US"/>
        </w:rPr>
      </w:pPr>
    </w:p>
    <w:p w14:paraId="43FACC78" w14:textId="77777777" w:rsidR="00002713" w:rsidRPr="0000195F" w:rsidRDefault="00002713">
      <w:pPr>
        <w:rPr>
          <w:sz w:val="16"/>
          <w:szCs w:val="16"/>
          <w:lang w:val="en-US"/>
        </w:rPr>
      </w:pPr>
    </w:p>
    <w:p w14:paraId="0782EA65" w14:textId="77777777" w:rsidR="00002713" w:rsidRPr="0000195F" w:rsidRDefault="00002713">
      <w:pPr>
        <w:rPr>
          <w:sz w:val="16"/>
          <w:szCs w:val="16"/>
          <w:lang w:val="en-US"/>
        </w:rPr>
      </w:pPr>
    </w:p>
    <w:p w14:paraId="4466CD27" w14:textId="77777777" w:rsidR="00002713" w:rsidRPr="0000195F" w:rsidRDefault="00002713">
      <w:pPr>
        <w:rPr>
          <w:sz w:val="16"/>
          <w:szCs w:val="16"/>
          <w:lang w:val="en-US"/>
        </w:rPr>
      </w:pPr>
    </w:p>
    <w:p w14:paraId="36D92E4E" w14:textId="77777777" w:rsidR="00002713" w:rsidRPr="0000195F" w:rsidRDefault="00002713">
      <w:pPr>
        <w:rPr>
          <w:sz w:val="16"/>
          <w:szCs w:val="16"/>
          <w:lang w:val="en-US"/>
        </w:rPr>
      </w:pPr>
    </w:p>
    <w:p w14:paraId="44D237B5" w14:textId="77777777" w:rsidR="00002713" w:rsidRPr="0000195F" w:rsidRDefault="00002713">
      <w:pPr>
        <w:rPr>
          <w:sz w:val="16"/>
          <w:szCs w:val="16"/>
          <w:lang w:val="en-US"/>
        </w:rPr>
      </w:pPr>
    </w:p>
    <w:p w14:paraId="4FAFFEA2" w14:textId="77777777" w:rsidR="00002713" w:rsidRPr="0000195F" w:rsidRDefault="00002713">
      <w:pPr>
        <w:rPr>
          <w:sz w:val="16"/>
          <w:szCs w:val="16"/>
          <w:lang w:val="en-US"/>
        </w:rPr>
      </w:pPr>
    </w:p>
    <w:p w14:paraId="2DC86B90" w14:textId="77777777" w:rsidR="00002713" w:rsidRPr="0000195F" w:rsidRDefault="00002713">
      <w:pPr>
        <w:rPr>
          <w:sz w:val="16"/>
          <w:szCs w:val="16"/>
          <w:lang w:val="en-US"/>
        </w:rPr>
      </w:pPr>
    </w:p>
    <w:p w14:paraId="7CD33D90" w14:textId="77777777" w:rsidR="00002713" w:rsidRPr="0000195F" w:rsidRDefault="00002713">
      <w:pPr>
        <w:rPr>
          <w:sz w:val="16"/>
          <w:szCs w:val="16"/>
          <w:lang w:val="en-US"/>
        </w:rPr>
      </w:pPr>
    </w:p>
    <w:p w14:paraId="4EEDBDBD" w14:textId="77777777" w:rsidR="00002713" w:rsidRPr="0000195F" w:rsidRDefault="00002713">
      <w:pPr>
        <w:rPr>
          <w:sz w:val="16"/>
          <w:szCs w:val="16"/>
          <w:lang w:val="en-US"/>
        </w:rPr>
      </w:pPr>
    </w:p>
    <w:p w14:paraId="1194E264" w14:textId="77777777" w:rsidR="00002713" w:rsidRPr="0000195F" w:rsidRDefault="00002713">
      <w:pPr>
        <w:rPr>
          <w:sz w:val="16"/>
          <w:szCs w:val="16"/>
          <w:lang w:val="en-US"/>
        </w:rPr>
      </w:pPr>
    </w:p>
    <w:p w14:paraId="17BDCAEE" w14:textId="0CA31665" w:rsidR="00002713" w:rsidRPr="0000195F" w:rsidRDefault="00002713">
      <w:pPr>
        <w:rPr>
          <w:sz w:val="16"/>
          <w:szCs w:val="16"/>
          <w:lang w:val="en-US"/>
        </w:rPr>
      </w:pPr>
    </w:p>
    <w:p w14:paraId="679EE1A7" w14:textId="5543B003" w:rsidR="00120853" w:rsidRPr="0000195F" w:rsidRDefault="00120853">
      <w:pPr>
        <w:rPr>
          <w:sz w:val="16"/>
          <w:szCs w:val="16"/>
          <w:lang w:val="en-US"/>
        </w:rPr>
      </w:pPr>
    </w:p>
    <w:p w14:paraId="20C455F5" w14:textId="77777777" w:rsidR="00120853" w:rsidRPr="0000195F" w:rsidRDefault="00120853">
      <w:pPr>
        <w:rPr>
          <w:sz w:val="16"/>
          <w:szCs w:val="16"/>
          <w:lang w:val="en-US"/>
        </w:rPr>
      </w:pPr>
    </w:p>
    <w:p w14:paraId="671ED391" w14:textId="29E1036B" w:rsidR="00002713" w:rsidRPr="00120853" w:rsidRDefault="00EE79AD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120853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610907" w:rsidRPr="00120853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DC6302" w:rsidRPr="00120853">
        <w:rPr>
          <w:rFonts w:ascii="Times New Roman" w:hAnsi="Times New Roman" w:cs="Times New Roman"/>
          <w:b/>
          <w:bCs/>
          <w:sz w:val="22"/>
          <w:szCs w:val="22"/>
          <w:lang w:val="en-US"/>
        </w:rPr>
        <w:t>4</w:t>
      </w:r>
      <w:r w:rsidRPr="00120853">
        <w:rPr>
          <w:rFonts w:ascii="Times New Roman" w:hAnsi="Times New Roman" w:cs="Times New Roman"/>
          <w:b/>
          <w:bCs/>
          <w:sz w:val="22"/>
          <w:szCs w:val="22"/>
          <w:lang w:val="en-US"/>
        </w:rPr>
        <w:t>: Odds ratio (OR) estimates related to admission to intensive care unit</w:t>
      </w:r>
      <w:r w:rsidR="00120853" w:rsidRPr="00120853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(ICU)</w:t>
      </w:r>
      <w:r w:rsidRPr="00120853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on entire population</w:t>
      </w:r>
      <w:r w:rsidR="00120853" w:rsidRPr="00120853">
        <w:rPr>
          <w:rFonts w:ascii="Times New Roman" w:hAnsi="Times New Roman" w:cs="Times New Roman"/>
          <w:b/>
          <w:bCs/>
          <w:sz w:val="22"/>
          <w:szCs w:val="22"/>
          <w:lang w:val="en-US"/>
        </w:rPr>
        <w:t>, stratified by gender and age group</w:t>
      </w:r>
      <w:r w:rsidR="0000195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(one model for each variable)</w:t>
      </w:r>
    </w:p>
    <w:p w14:paraId="24A749FA" w14:textId="77777777" w:rsidR="00002713" w:rsidRPr="00EE79AD" w:rsidRDefault="00002713">
      <w:pPr>
        <w:rPr>
          <w:lang w:val="en-US"/>
        </w:rPr>
      </w:pPr>
    </w:p>
    <w:p w14:paraId="40CDCFAA" w14:textId="77777777" w:rsidR="00002713" w:rsidRPr="00EE79AD" w:rsidRDefault="00002713">
      <w:pPr>
        <w:rPr>
          <w:lang w:val="en-US"/>
        </w:rPr>
      </w:pPr>
    </w:p>
    <w:tbl>
      <w:tblPr>
        <w:tblW w:w="963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5"/>
        <w:gridCol w:w="1606"/>
        <w:gridCol w:w="1607"/>
        <w:gridCol w:w="1606"/>
        <w:gridCol w:w="1606"/>
        <w:gridCol w:w="1608"/>
      </w:tblGrid>
      <w:tr w:rsidR="00002713" w:rsidRPr="00120853" w14:paraId="06BBF5F3" w14:textId="77777777" w:rsidTr="0000195F">
        <w:tc>
          <w:tcPr>
            <w:tcW w:w="1605" w:type="dxa"/>
            <w:tcBorders>
              <w:top w:val="single" w:sz="6" w:space="0" w:color="000000"/>
              <w:bottom w:val="single" w:sz="6" w:space="0" w:color="000000"/>
            </w:tcBorders>
          </w:tcPr>
          <w:p w14:paraId="32A4906A" w14:textId="77777777" w:rsidR="00002713" w:rsidRPr="00120853" w:rsidRDefault="00002713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  <w:tcBorders>
              <w:top w:val="single" w:sz="6" w:space="0" w:color="000000"/>
              <w:bottom w:val="single" w:sz="6" w:space="0" w:color="000000"/>
            </w:tcBorders>
          </w:tcPr>
          <w:p w14:paraId="6E44FC4F" w14:textId="77777777" w:rsidR="00002713" w:rsidRPr="00120853" w:rsidRDefault="00002713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1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 w14:paraId="67905FAD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214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 w14:paraId="28B36F27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  <w:proofErr w:type="spellEnd"/>
          </w:p>
        </w:tc>
      </w:tr>
      <w:tr w:rsidR="00002713" w:rsidRPr="00120853" w14:paraId="492DE23C" w14:textId="77777777" w:rsidTr="0000195F">
        <w:tc>
          <w:tcPr>
            <w:tcW w:w="1605" w:type="dxa"/>
            <w:tcBorders>
              <w:bottom w:val="single" w:sz="6" w:space="0" w:color="000000"/>
            </w:tcBorders>
          </w:tcPr>
          <w:p w14:paraId="73D72964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606" w:type="dxa"/>
            <w:tcBorders>
              <w:bottom w:val="single" w:sz="6" w:space="0" w:color="000000"/>
            </w:tcBorders>
          </w:tcPr>
          <w:p w14:paraId="205BD16C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607" w:type="dxa"/>
            <w:tcBorders>
              <w:bottom w:val="single" w:sz="6" w:space="0" w:color="000000"/>
            </w:tcBorders>
          </w:tcPr>
          <w:p w14:paraId="62CF1A29" w14:textId="49C7D572" w:rsidR="00002713" w:rsidRPr="00391B84" w:rsidRDefault="00EE79AD" w:rsidP="00120853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12085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(N=370)</w:t>
            </w: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45-59</w:t>
            </w: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___________ </w:t>
            </w: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OR (95% CI)</w:t>
            </w:r>
            <w:r w:rsidR="00391B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6" w:type="dxa"/>
            <w:tcBorders>
              <w:bottom w:val="single" w:sz="6" w:space="0" w:color="000000"/>
            </w:tcBorders>
          </w:tcPr>
          <w:p w14:paraId="3E2B87D0" w14:textId="125450A1" w:rsidR="00002713" w:rsidRPr="00391B84" w:rsidRDefault="00EE79AD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12085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(N=748)</w:t>
            </w: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60-74</w:t>
            </w: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___________ </w:t>
            </w: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OR (95% CI)</w:t>
            </w:r>
            <w:r w:rsidR="00391B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6" w:type="dxa"/>
            <w:tcBorders>
              <w:bottom w:val="single" w:sz="6" w:space="0" w:color="000000"/>
            </w:tcBorders>
          </w:tcPr>
          <w:p w14:paraId="27060623" w14:textId="47A5FEA3" w:rsidR="00002713" w:rsidRPr="00391B84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12085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(N=133)</w:t>
            </w: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45-59</w:t>
            </w: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___________ </w:t>
            </w: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OR (95% CI)</w:t>
            </w:r>
            <w:r w:rsidR="00391B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bottom w:val="single" w:sz="6" w:space="0" w:color="000000"/>
            </w:tcBorders>
          </w:tcPr>
          <w:p w14:paraId="2D2642CF" w14:textId="77777777" w:rsidR="00002713" w:rsidRPr="00120853" w:rsidRDefault="00EE79AD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(N=257)</w:t>
            </w: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60-74</w:t>
            </w:r>
          </w:p>
          <w:p w14:paraId="6B2A19D5" w14:textId="46269E5D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___________ </w:t>
            </w: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OR (95% CI)</w:t>
            </w:r>
            <w:r w:rsidR="00391B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</w:p>
        </w:tc>
      </w:tr>
      <w:tr w:rsidR="00002713" w:rsidRPr="00120853" w14:paraId="070D2EB5" w14:textId="77777777" w:rsidTr="0000195F">
        <w:tc>
          <w:tcPr>
            <w:tcW w:w="1605" w:type="dxa"/>
            <w:vMerge w:val="restart"/>
          </w:tcPr>
          <w:p w14:paraId="004CFA55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arlson </w:t>
            </w:r>
          </w:p>
          <w:p w14:paraId="242C3CE3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orbidity</w:t>
            </w:r>
            <w:proofErr w:type="spellEnd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Index</w:t>
            </w:r>
          </w:p>
        </w:tc>
        <w:tc>
          <w:tcPr>
            <w:tcW w:w="1606" w:type="dxa"/>
          </w:tcPr>
          <w:p w14:paraId="5028982C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7" w:type="dxa"/>
          </w:tcPr>
          <w:p w14:paraId="4062B1B1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06" w:type="dxa"/>
          </w:tcPr>
          <w:p w14:paraId="2547A7BF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06" w:type="dxa"/>
          </w:tcPr>
          <w:p w14:paraId="48FB1910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08" w:type="dxa"/>
          </w:tcPr>
          <w:p w14:paraId="63FD4A03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002713" w:rsidRPr="00120853" w14:paraId="369DC25D" w14:textId="77777777" w:rsidTr="0000195F">
        <w:tc>
          <w:tcPr>
            <w:tcW w:w="1605" w:type="dxa"/>
            <w:vMerge/>
          </w:tcPr>
          <w:p w14:paraId="1FC59286" w14:textId="77777777" w:rsidR="00002713" w:rsidRPr="00120853" w:rsidRDefault="00002713">
            <w:pPr>
              <w:pStyle w:val="Contenutotabell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</w:tcPr>
          <w:p w14:paraId="7992DE11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7" w:type="dxa"/>
          </w:tcPr>
          <w:p w14:paraId="125E25A5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9 (1.31-2.18)</w:t>
            </w:r>
          </w:p>
        </w:tc>
        <w:tc>
          <w:tcPr>
            <w:tcW w:w="1606" w:type="dxa"/>
          </w:tcPr>
          <w:p w14:paraId="40D6DAF9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5 (1.22-1.73)</w:t>
            </w:r>
          </w:p>
        </w:tc>
        <w:tc>
          <w:tcPr>
            <w:tcW w:w="1606" w:type="dxa"/>
          </w:tcPr>
          <w:p w14:paraId="0D9B467F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(0.81-2.05)</w:t>
            </w:r>
          </w:p>
        </w:tc>
        <w:tc>
          <w:tcPr>
            <w:tcW w:w="1608" w:type="dxa"/>
          </w:tcPr>
          <w:p w14:paraId="18EC26EB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0 (1.33-2.43)</w:t>
            </w:r>
          </w:p>
        </w:tc>
      </w:tr>
      <w:tr w:rsidR="00002713" w:rsidRPr="00120853" w14:paraId="6B321770" w14:textId="77777777" w:rsidTr="0000195F">
        <w:tc>
          <w:tcPr>
            <w:tcW w:w="1605" w:type="dxa"/>
            <w:vMerge/>
          </w:tcPr>
          <w:p w14:paraId="5D363E14" w14:textId="77777777" w:rsidR="00002713" w:rsidRPr="00120853" w:rsidRDefault="00002713">
            <w:pPr>
              <w:pStyle w:val="Contenutotabell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</w:tcPr>
          <w:p w14:paraId="04F86C5F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3</w:t>
            </w:r>
          </w:p>
        </w:tc>
        <w:tc>
          <w:tcPr>
            <w:tcW w:w="1607" w:type="dxa"/>
          </w:tcPr>
          <w:p w14:paraId="49622997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5 (1.58-3.47)</w:t>
            </w:r>
          </w:p>
        </w:tc>
        <w:tc>
          <w:tcPr>
            <w:tcW w:w="1606" w:type="dxa"/>
          </w:tcPr>
          <w:p w14:paraId="55E25EB8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2 (1.58-2.35)</w:t>
            </w:r>
          </w:p>
        </w:tc>
        <w:tc>
          <w:tcPr>
            <w:tcW w:w="1606" w:type="dxa"/>
          </w:tcPr>
          <w:p w14:paraId="6858A304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24 (1.88-5.60)</w:t>
            </w:r>
          </w:p>
        </w:tc>
        <w:tc>
          <w:tcPr>
            <w:tcW w:w="1608" w:type="dxa"/>
          </w:tcPr>
          <w:p w14:paraId="2B72B90E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73 (2.70-5.15)</w:t>
            </w:r>
          </w:p>
        </w:tc>
      </w:tr>
      <w:tr w:rsidR="00002713" w:rsidRPr="00120853" w14:paraId="0D65202C" w14:textId="77777777" w:rsidTr="0000195F">
        <w:tc>
          <w:tcPr>
            <w:tcW w:w="1605" w:type="dxa"/>
            <w:vMerge/>
          </w:tcPr>
          <w:p w14:paraId="7BBA1D38" w14:textId="77777777" w:rsidR="00002713" w:rsidRPr="00120853" w:rsidRDefault="00002713">
            <w:pPr>
              <w:pStyle w:val="Contenutotabell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</w:tcPr>
          <w:p w14:paraId="2DFFDF29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+</w:t>
            </w:r>
          </w:p>
          <w:p w14:paraId="4C20FE70" w14:textId="77777777" w:rsidR="00002713" w:rsidRPr="00120853" w:rsidRDefault="00002713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28CDE0A9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95 (1.95-8.01)</w:t>
            </w:r>
          </w:p>
        </w:tc>
        <w:tc>
          <w:tcPr>
            <w:tcW w:w="1606" w:type="dxa"/>
          </w:tcPr>
          <w:p w14:paraId="7D30824A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58 (2.66-4.81)</w:t>
            </w:r>
          </w:p>
        </w:tc>
        <w:tc>
          <w:tcPr>
            <w:tcW w:w="1606" w:type="dxa"/>
          </w:tcPr>
          <w:p w14:paraId="49035B5A" w14:textId="6E1D2351" w:rsidR="00002713" w:rsidRPr="00731325" w:rsidRDefault="00610907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EE79AD"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1 (0.38-19.47)</w:t>
            </w:r>
          </w:p>
        </w:tc>
        <w:tc>
          <w:tcPr>
            <w:tcW w:w="1608" w:type="dxa"/>
          </w:tcPr>
          <w:p w14:paraId="20D458F3" w14:textId="6EE0C26C" w:rsidR="00002713" w:rsidRPr="00731325" w:rsidRDefault="00610907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EE79AD"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36 (5.61-15.61)</w:t>
            </w:r>
          </w:p>
        </w:tc>
      </w:tr>
      <w:tr w:rsidR="0000195F" w:rsidRPr="00120853" w14:paraId="4E8210B3" w14:textId="77777777" w:rsidTr="0000195F">
        <w:tc>
          <w:tcPr>
            <w:tcW w:w="1605" w:type="dxa"/>
          </w:tcPr>
          <w:p w14:paraId="7B8FECCE" w14:textId="77777777" w:rsidR="0000195F" w:rsidRPr="00120853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ncological</w:t>
            </w:r>
            <w:proofErr w:type="spellEnd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2FAE70EF" w14:textId="56319C68" w:rsidR="0000195F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sease</w:t>
            </w:r>
            <w:proofErr w:type="spellEnd"/>
          </w:p>
          <w:p w14:paraId="5B7C9D36" w14:textId="22444241" w:rsidR="0000195F" w:rsidRPr="00120853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</w:tcPr>
          <w:p w14:paraId="48A3C224" w14:textId="39D51A90" w:rsidR="0000195F" w:rsidRPr="00120853" w:rsidRDefault="0000195F" w:rsidP="0000195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  <w:p w14:paraId="56A7FC8E" w14:textId="3EB942E1" w:rsidR="0000195F" w:rsidRPr="00120853" w:rsidRDefault="0000195F" w:rsidP="0000195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0590A88F" w14:textId="4D5BB46C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0 (1.24-3.92)</w:t>
            </w:r>
          </w:p>
        </w:tc>
        <w:tc>
          <w:tcPr>
            <w:tcW w:w="1606" w:type="dxa"/>
          </w:tcPr>
          <w:p w14:paraId="199F28AE" w14:textId="522568CD" w:rsidR="0000195F" w:rsidRPr="00120853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0.94-1.65)</w:t>
            </w:r>
          </w:p>
        </w:tc>
        <w:tc>
          <w:tcPr>
            <w:tcW w:w="1606" w:type="dxa"/>
          </w:tcPr>
          <w:p w14:paraId="09E84D91" w14:textId="00326AF3" w:rsidR="0000195F" w:rsidRPr="00120853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32-3.13)</w:t>
            </w:r>
          </w:p>
        </w:tc>
        <w:tc>
          <w:tcPr>
            <w:tcW w:w="1608" w:type="dxa"/>
          </w:tcPr>
          <w:p w14:paraId="2FF4698D" w14:textId="293DA407" w:rsidR="0000195F" w:rsidRPr="00120853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0.82-2.34)</w:t>
            </w:r>
          </w:p>
        </w:tc>
      </w:tr>
      <w:tr w:rsidR="0000195F" w:rsidRPr="00120853" w14:paraId="7E5D44D2" w14:textId="77777777" w:rsidTr="0000195F">
        <w:tc>
          <w:tcPr>
            <w:tcW w:w="1605" w:type="dxa"/>
          </w:tcPr>
          <w:p w14:paraId="5EB08D52" w14:textId="77777777" w:rsidR="0000195F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rdiovascular</w:t>
            </w:r>
            <w:proofErr w:type="spellEnd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ease</w:t>
            </w:r>
            <w:proofErr w:type="spellEnd"/>
          </w:p>
          <w:p w14:paraId="430B6BD4" w14:textId="484A1FBE" w:rsidR="0000195F" w:rsidRPr="00120853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</w:tcPr>
          <w:p w14:paraId="5C9C5FAA" w14:textId="2E9A95B0" w:rsidR="0000195F" w:rsidRPr="00120853" w:rsidRDefault="0000195F" w:rsidP="0000195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  <w:p w14:paraId="28346B80" w14:textId="0CFA860B" w:rsidR="0000195F" w:rsidRPr="00120853" w:rsidRDefault="0000195F" w:rsidP="0000195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7E0CCBE9" w14:textId="760ED386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5 (1.56-2.97)</w:t>
            </w:r>
          </w:p>
        </w:tc>
        <w:tc>
          <w:tcPr>
            <w:tcW w:w="1606" w:type="dxa"/>
          </w:tcPr>
          <w:p w14:paraId="4BF7B59C" w14:textId="31D5A28F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0 (1.25-1.80)</w:t>
            </w:r>
          </w:p>
        </w:tc>
        <w:tc>
          <w:tcPr>
            <w:tcW w:w="1606" w:type="dxa"/>
          </w:tcPr>
          <w:p w14:paraId="78FF0732" w14:textId="6BCA0A8F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6 (1.47-4.83)</w:t>
            </w:r>
          </w:p>
        </w:tc>
        <w:tc>
          <w:tcPr>
            <w:tcW w:w="1608" w:type="dxa"/>
          </w:tcPr>
          <w:p w14:paraId="6AC40E16" w14:textId="4103FC25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3 (1.84-3.47)</w:t>
            </w:r>
          </w:p>
        </w:tc>
      </w:tr>
      <w:tr w:rsidR="0000195F" w:rsidRPr="00120853" w14:paraId="52B979C5" w14:textId="77777777" w:rsidTr="0000195F">
        <w:tc>
          <w:tcPr>
            <w:tcW w:w="1605" w:type="dxa"/>
          </w:tcPr>
          <w:p w14:paraId="07DA0DF3" w14:textId="77777777" w:rsidR="0000195F" w:rsidRPr="00120853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piratory</w:t>
            </w:r>
            <w:proofErr w:type="spellEnd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7D050754" w14:textId="46F59EF8" w:rsidR="0000195F" w:rsidRDefault="00900D68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="0000195F"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sease</w:t>
            </w:r>
            <w:proofErr w:type="spellEnd"/>
          </w:p>
          <w:p w14:paraId="5355CB70" w14:textId="0330AA61" w:rsidR="00900D68" w:rsidRPr="00120853" w:rsidRDefault="00900D68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</w:tcPr>
          <w:p w14:paraId="7EEC394C" w14:textId="6D9FB088" w:rsidR="0000195F" w:rsidRPr="00120853" w:rsidRDefault="0000195F" w:rsidP="0000195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  <w:p w14:paraId="1D6A6F51" w14:textId="0413F46A" w:rsidR="0000195F" w:rsidRPr="00120853" w:rsidRDefault="0000195F" w:rsidP="0000195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14:paraId="173D31EC" w14:textId="475F1CA2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00 (2.00-4.50)</w:t>
            </w:r>
          </w:p>
        </w:tc>
        <w:tc>
          <w:tcPr>
            <w:tcW w:w="1606" w:type="dxa"/>
          </w:tcPr>
          <w:p w14:paraId="21B0E6C1" w14:textId="26DA4ECA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7 (1.52-2.56)</w:t>
            </w:r>
          </w:p>
        </w:tc>
        <w:tc>
          <w:tcPr>
            <w:tcW w:w="1606" w:type="dxa"/>
          </w:tcPr>
          <w:p w14:paraId="1A91408C" w14:textId="200D705B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7 (1.22-6.30)</w:t>
            </w:r>
          </w:p>
        </w:tc>
        <w:tc>
          <w:tcPr>
            <w:tcW w:w="1608" w:type="dxa"/>
          </w:tcPr>
          <w:p w14:paraId="51660ACF" w14:textId="3E9C05C9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69 (3.22-6.83)</w:t>
            </w:r>
          </w:p>
        </w:tc>
      </w:tr>
      <w:tr w:rsidR="0000195F" w:rsidRPr="00120853" w14:paraId="09A92F89" w14:textId="77777777" w:rsidTr="0000195F">
        <w:tc>
          <w:tcPr>
            <w:tcW w:w="1605" w:type="dxa"/>
          </w:tcPr>
          <w:p w14:paraId="5989BA80" w14:textId="77777777" w:rsidR="0000195F" w:rsidRPr="00120853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yocardial</w:t>
            </w:r>
            <w:proofErr w:type="spellEnd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13C4AB47" w14:textId="77777777" w:rsidR="0000195F" w:rsidRPr="00120853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farction</w:t>
            </w:r>
            <w:proofErr w:type="spellEnd"/>
          </w:p>
          <w:p w14:paraId="7AEB700C" w14:textId="77777777" w:rsidR="0000195F" w:rsidRPr="00120853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</w:tcPr>
          <w:p w14:paraId="35367179" w14:textId="77777777" w:rsidR="0000195F" w:rsidRPr="00120853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-</w:t>
            </w:r>
          </w:p>
        </w:tc>
        <w:tc>
          <w:tcPr>
            <w:tcW w:w="1607" w:type="dxa"/>
          </w:tcPr>
          <w:p w14:paraId="04AC0534" w14:textId="77777777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2.25 (1.34-3.78)</w:t>
            </w:r>
          </w:p>
        </w:tc>
        <w:tc>
          <w:tcPr>
            <w:tcW w:w="1606" w:type="dxa"/>
          </w:tcPr>
          <w:p w14:paraId="565051FD" w14:textId="77777777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1.62 (1.26-2.08)</w:t>
            </w:r>
          </w:p>
        </w:tc>
        <w:tc>
          <w:tcPr>
            <w:tcW w:w="1606" w:type="dxa"/>
          </w:tcPr>
          <w:p w14:paraId="6266364B" w14:textId="77777777" w:rsidR="0000195F" w:rsidRPr="00120853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.76 (0.25-12.63)</w:t>
            </w:r>
          </w:p>
        </w:tc>
        <w:tc>
          <w:tcPr>
            <w:tcW w:w="1608" w:type="dxa"/>
          </w:tcPr>
          <w:p w14:paraId="063DBDDB" w14:textId="77777777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30 (1.92-5.67)</w:t>
            </w:r>
          </w:p>
        </w:tc>
      </w:tr>
      <w:tr w:rsidR="0000195F" w:rsidRPr="00120853" w14:paraId="3FAB440B" w14:textId="77777777" w:rsidTr="0000195F">
        <w:tc>
          <w:tcPr>
            <w:tcW w:w="1605" w:type="dxa"/>
          </w:tcPr>
          <w:p w14:paraId="3A915E5B" w14:textId="77777777" w:rsidR="0000195F" w:rsidRPr="00120853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eart </w:t>
            </w:r>
            <w:proofErr w:type="spellStart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ilure</w:t>
            </w:r>
            <w:proofErr w:type="spellEnd"/>
          </w:p>
          <w:p w14:paraId="75DD9CC0" w14:textId="77777777" w:rsidR="0000195F" w:rsidRPr="00120853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</w:tcPr>
          <w:p w14:paraId="51D36DD5" w14:textId="77777777" w:rsidR="0000195F" w:rsidRPr="00120853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7" w:type="dxa"/>
          </w:tcPr>
          <w:p w14:paraId="3729566D" w14:textId="77777777" w:rsidR="0000195F" w:rsidRPr="00120853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6" w:type="dxa"/>
          </w:tcPr>
          <w:p w14:paraId="47E56977" w14:textId="77777777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6 (1.33-3.50)</w:t>
            </w:r>
          </w:p>
        </w:tc>
        <w:tc>
          <w:tcPr>
            <w:tcW w:w="1606" w:type="dxa"/>
          </w:tcPr>
          <w:p w14:paraId="470BDA37" w14:textId="77777777" w:rsidR="0000195F" w:rsidRPr="00120853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8" w:type="dxa"/>
          </w:tcPr>
          <w:p w14:paraId="2CBF3D9C" w14:textId="77777777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28 (1.76-10.39)</w:t>
            </w:r>
          </w:p>
        </w:tc>
      </w:tr>
      <w:tr w:rsidR="0000195F" w:rsidRPr="00120853" w14:paraId="11ECDEBA" w14:textId="77777777" w:rsidTr="0000195F">
        <w:tc>
          <w:tcPr>
            <w:tcW w:w="1605" w:type="dxa"/>
          </w:tcPr>
          <w:p w14:paraId="285E2095" w14:textId="77777777" w:rsidR="0000195F" w:rsidRPr="00120853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rebrovascular</w:t>
            </w:r>
            <w:proofErr w:type="spellEnd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ease</w:t>
            </w:r>
            <w:proofErr w:type="spellEnd"/>
          </w:p>
          <w:p w14:paraId="3E14ABA7" w14:textId="77777777" w:rsidR="0000195F" w:rsidRPr="00120853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</w:tcPr>
          <w:p w14:paraId="3A09EFFF" w14:textId="77777777" w:rsidR="0000195F" w:rsidRPr="00120853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-</w:t>
            </w:r>
          </w:p>
        </w:tc>
        <w:tc>
          <w:tcPr>
            <w:tcW w:w="1607" w:type="dxa"/>
          </w:tcPr>
          <w:p w14:paraId="2A48EAAC" w14:textId="77777777" w:rsidR="0000195F" w:rsidRPr="00120853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.09 (0.93-4.70)</w:t>
            </w:r>
          </w:p>
        </w:tc>
        <w:tc>
          <w:tcPr>
            <w:tcW w:w="1606" w:type="dxa"/>
          </w:tcPr>
          <w:p w14:paraId="4A5F8494" w14:textId="77777777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8 (1.20-2.36)</w:t>
            </w:r>
          </w:p>
        </w:tc>
        <w:tc>
          <w:tcPr>
            <w:tcW w:w="1606" w:type="dxa"/>
          </w:tcPr>
          <w:p w14:paraId="4D6DEF2B" w14:textId="77777777" w:rsidR="0000195F" w:rsidRPr="00120853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.40 (0.19-10.01)</w:t>
            </w:r>
          </w:p>
        </w:tc>
        <w:tc>
          <w:tcPr>
            <w:tcW w:w="1608" w:type="dxa"/>
          </w:tcPr>
          <w:p w14:paraId="0D7D1074" w14:textId="77777777" w:rsidR="0000195F" w:rsidRPr="00731325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8 (1.52-5.10)</w:t>
            </w:r>
          </w:p>
        </w:tc>
      </w:tr>
      <w:tr w:rsidR="0000195F" w:rsidRPr="00120853" w14:paraId="4A4FE764" w14:textId="77777777" w:rsidTr="0000195F">
        <w:tc>
          <w:tcPr>
            <w:tcW w:w="1605" w:type="dxa"/>
            <w:tcBorders>
              <w:bottom w:val="single" w:sz="6" w:space="0" w:color="000000"/>
            </w:tcBorders>
          </w:tcPr>
          <w:p w14:paraId="47293BF8" w14:textId="77777777" w:rsidR="0000195F" w:rsidRPr="00120853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1606" w:type="dxa"/>
            <w:tcBorders>
              <w:bottom w:val="single" w:sz="6" w:space="0" w:color="000000"/>
            </w:tcBorders>
          </w:tcPr>
          <w:p w14:paraId="13EE6DFE" w14:textId="77777777" w:rsidR="0000195F" w:rsidRPr="00120853" w:rsidRDefault="0000195F" w:rsidP="0000195F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7" w:type="dxa"/>
            <w:tcBorders>
              <w:bottom w:val="single" w:sz="6" w:space="0" w:color="000000"/>
            </w:tcBorders>
          </w:tcPr>
          <w:p w14:paraId="3CFE5508" w14:textId="77777777" w:rsidR="0000195F" w:rsidRPr="00731325" w:rsidRDefault="0000195F" w:rsidP="0000195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9 (1.42-2.78)</w:t>
            </w:r>
          </w:p>
          <w:p w14:paraId="0410F0BF" w14:textId="77777777" w:rsidR="0000195F" w:rsidRPr="00731325" w:rsidRDefault="0000195F" w:rsidP="0000195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bottom w:val="single" w:sz="6" w:space="0" w:color="000000"/>
            </w:tcBorders>
          </w:tcPr>
          <w:p w14:paraId="18F084E3" w14:textId="77777777" w:rsidR="0000195F" w:rsidRPr="00731325" w:rsidRDefault="0000195F" w:rsidP="0000195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9 (1.87-2.56)</w:t>
            </w:r>
          </w:p>
        </w:tc>
        <w:tc>
          <w:tcPr>
            <w:tcW w:w="1606" w:type="dxa"/>
            <w:tcBorders>
              <w:bottom w:val="single" w:sz="6" w:space="0" w:color="000000"/>
            </w:tcBorders>
          </w:tcPr>
          <w:p w14:paraId="5E26C677" w14:textId="77777777" w:rsidR="0000195F" w:rsidRPr="00731325" w:rsidRDefault="0000195F" w:rsidP="0000195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51 (2.11-5.84)</w:t>
            </w:r>
          </w:p>
        </w:tc>
        <w:tc>
          <w:tcPr>
            <w:tcW w:w="1608" w:type="dxa"/>
            <w:tcBorders>
              <w:bottom w:val="single" w:sz="6" w:space="0" w:color="000000"/>
            </w:tcBorders>
          </w:tcPr>
          <w:p w14:paraId="1098A072" w14:textId="77777777" w:rsidR="0000195F" w:rsidRPr="00731325" w:rsidRDefault="0000195F" w:rsidP="0000195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19 (2.42-4.21)</w:t>
            </w:r>
          </w:p>
        </w:tc>
      </w:tr>
    </w:tbl>
    <w:p w14:paraId="766CC715" w14:textId="1DE3E395" w:rsidR="00002713" w:rsidRPr="00391B84" w:rsidRDefault="00391B84">
      <w:pPr>
        <w:rPr>
          <w:sz w:val="16"/>
          <w:szCs w:val="16"/>
          <w:lang w:val="en-US"/>
        </w:rPr>
      </w:pPr>
      <w:proofErr w:type="spellStart"/>
      <w:proofErr w:type="gramStart"/>
      <w:r w:rsidRPr="00391B84">
        <w:rPr>
          <w:sz w:val="16"/>
          <w:szCs w:val="16"/>
          <w:vertAlign w:val="superscript"/>
          <w:lang w:val="en-US"/>
        </w:rPr>
        <w:t>a</w:t>
      </w:r>
      <w:proofErr w:type="spellEnd"/>
      <w:proofErr w:type="gramEnd"/>
      <w:r w:rsidRPr="00391B84">
        <w:rPr>
          <w:sz w:val="16"/>
          <w:szCs w:val="16"/>
          <w:vertAlign w:val="superscript"/>
          <w:lang w:val="en-US"/>
        </w:rPr>
        <w:t xml:space="preserve"> </w:t>
      </w:r>
      <w:r w:rsidR="00EE79AD" w:rsidRPr="00391B84">
        <w:rPr>
          <w:sz w:val="16"/>
          <w:szCs w:val="16"/>
          <w:lang w:val="en-US"/>
        </w:rPr>
        <w:t>Estimates adjusted for age</w:t>
      </w:r>
    </w:p>
    <w:p w14:paraId="7E9B3C7F" w14:textId="77777777" w:rsidR="00731325" w:rsidRPr="00391B84" w:rsidRDefault="00731325" w:rsidP="00731325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</w:t>
      </w:r>
      <w:r w:rsidRPr="00731325">
        <w:rPr>
          <w:sz w:val="16"/>
          <w:szCs w:val="16"/>
          <w:lang w:val="en-US"/>
        </w:rPr>
        <w:t>ignificant estimates (95% confidence level) are shown in bold type</w:t>
      </w:r>
    </w:p>
    <w:p w14:paraId="461E7613" w14:textId="77777777" w:rsidR="00002713" w:rsidRPr="00391B84" w:rsidRDefault="00002713">
      <w:pPr>
        <w:rPr>
          <w:sz w:val="16"/>
          <w:szCs w:val="16"/>
          <w:lang w:val="en-US"/>
        </w:rPr>
      </w:pPr>
    </w:p>
    <w:p w14:paraId="19A4A413" w14:textId="77777777" w:rsidR="00002713" w:rsidRPr="00391B84" w:rsidRDefault="00002713">
      <w:pPr>
        <w:rPr>
          <w:sz w:val="16"/>
          <w:szCs w:val="16"/>
          <w:lang w:val="en-US"/>
        </w:rPr>
      </w:pPr>
    </w:p>
    <w:p w14:paraId="5C373954" w14:textId="77777777" w:rsidR="00002713" w:rsidRPr="00391B84" w:rsidRDefault="00002713">
      <w:pPr>
        <w:rPr>
          <w:sz w:val="16"/>
          <w:szCs w:val="16"/>
          <w:lang w:val="en-US"/>
        </w:rPr>
      </w:pPr>
    </w:p>
    <w:p w14:paraId="4D9F2FD8" w14:textId="77777777" w:rsidR="00002713" w:rsidRPr="00391B84" w:rsidRDefault="00002713">
      <w:pPr>
        <w:rPr>
          <w:sz w:val="16"/>
          <w:szCs w:val="16"/>
          <w:lang w:val="en-US"/>
        </w:rPr>
      </w:pPr>
    </w:p>
    <w:p w14:paraId="6EFB539F" w14:textId="77777777" w:rsidR="00002713" w:rsidRPr="00391B84" w:rsidRDefault="00002713">
      <w:pPr>
        <w:rPr>
          <w:sz w:val="16"/>
          <w:szCs w:val="16"/>
          <w:lang w:val="en-US"/>
        </w:rPr>
      </w:pPr>
    </w:p>
    <w:p w14:paraId="3AC3F904" w14:textId="77777777" w:rsidR="00002713" w:rsidRPr="00391B84" w:rsidRDefault="00002713">
      <w:pPr>
        <w:rPr>
          <w:sz w:val="16"/>
          <w:szCs w:val="16"/>
          <w:lang w:val="en-US"/>
        </w:rPr>
      </w:pPr>
    </w:p>
    <w:p w14:paraId="0B34EAD8" w14:textId="77777777" w:rsidR="00002713" w:rsidRPr="00391B84" w:rsidRDefault="00002713">
      <w:pPr>
        <w:rPr>
          <w:sz w:val="16"/>
          <w:szCs w:val="16"/>
          <w:lang w:val="en-US"/>
        </w:rPr>
      </w:pPr>
    </w:p>
    <w:p w14:paraId="08221286" w14:textId="77777777" w:rsidR="00002713" w:rsidRPr="00391B84" w:rsidRDefault="00002713">
      <w:pPr>
        <w:rPr>
          <w:sz w:val="16"/>
          <w:szCs w:val="16"/>
          <w:lang w:val="en-US"/>
        </w:rPr>
      </w:pPr>
    </w:p>
    <w:p w14:paraId="1E2D5F0C" w14:textId="77777777" w:rsidR="00002713" w:rsidRPr="00391B84" w:rsidRDefault="00002713">
      <w:pPr>
        <w:rPr>
          <w:sz w:val="16"/>
          <w:szCs w:val="16"/>
          <w:lang w:val="en-US"/>
        </w:rPr>
      </w:pPr>
    </w:p>
    <w:p w14:paraId="4DA403F5" w14:textId="77777777" w:rsidR="00002713" w:rsidRPr="00391B84" w:rsidRDefault="00002713">
      <w:pPr>
        <w:rPr>
          <w:sz w:val="16"/>
          <w:szCs w:val="16"/>
          <w:lang w:val="en-US"/>
        </w:rPr>
      </w:pPr>
    </w:p>
    <w:p w14:paraId="2838BB7A" w14:textId="77777777" w:rsidR="00002713" w:rsidRPr="00391B84" w:rsidRDefault="00002713">
      <w:pPr>
        <w:rPr>
          <w:sz w:val="16"/>
          <w:szCs w:val="16"/>
          <w:lang w:val="en-US"/>
        </w:rPr>
      </w:pPr>
    </w:p>
    <w:p w14:paraId="237CF942" w14:textId="77777777" w:rsidR="00002713" w:rsidRPr="00391B84" w:rsidRDefault="00002713">
      <w:pPr>
        <w:rPr>
          <w:sz w:val="16"/>
          <w:szCs w:val="16"/>
          <w:lang w:val="en-US"/>
        </w:rPr>
      </w:pPr>
    </w:p>
    <w:p w14:paraId="0C732CD3" w14:textId="77777777" w:rsidR="00002713" w:rsidRPr="00391B84" w:rsidRDefault="00002713">
      <w:pPr>
        <w:rPr>
          <w:sz w:val="16"/>
          <w:szCs w:val="16"/>
          <w:lang w:val="en-US"/>
        </w:rPr>
      </w:pPr>
    </w:p>
    <w:p w14:paraId="398B57F2" w14:textId="77777777" w:rsidR="00002713" w:rsidRPr="00391B84" w:rsidRDefault="00002713">
      <w:pPr>
        <w:rPr>
          <w:sz w:val="16"/>
          <w:szCs w:val="16"/>
          <w:lang w:val="en-US"/>
        </w:rPr>
      </w:pPr>
    </w:p>
    <w:p w14:paraId="31B9A8B8" w14:textId="77777777" w:rsidR="00002713" w:rsidRPr="00391B84" w:rsidRDefault="00002713">
      <w:pPr>
        <w:rPr>
          <w:sz w:val="16"/>
          <w:szCs w:val="16"/>
          <w:lang w:val="en-US"/>
        </w:rPr>
      </w:pPr>
    </w:p>
    <w:p w14:paraId="3A8A7176" w14:textId="77777777" w:rsidR="00002713" w:rsidRPr="00391B84" w:rsidRDefault="00002713">
      <w:pPr>
        <w:rPr>
          <w:sz w:val="16"/>
          <w:szCs w:val="16"/>
          <w:lang w:val="en-US"/>
        </w:rPr>
      </w:pPr>
    </w:p>
    <w:p w14:paraId="6C2F94CE" w14:textId="77777777" w:rsidR="00002713" w:rsidRPr="00391B84" w:rsidRDefault="00002713">
      <w:pPr>
        <w:rPr>
          <w:sz w:val="16"/>
          <w:szCs w:val="16"/>
          <w:lang w:val="en-US"/>
        </w:rPr>
      </w:pPr>
    </w:p>
    <w:p w14:paraId="786C93F9" w14:textId="7A48D26A" w:rsidR="00002713" w:rsidRPr="00391B84" w:rsidRDefault="00002713">
      <w:pPr>
        <w:rPr>
          <w:sz w:val="16"/>
          <w:szCs w:val="16"/>
          <w:lang w:val="en-US"/>
        </w:rPr>
      </w:pPr>
    </w:p>
    <w:p w14:paraId="56BD1BB3" w14:textId="2FDC9126" w:rsidR="00EE79AD" w:rsidRPr="00391B84" w:rsidRDefault="00EE79AD">
      <w:pPr>
        <w:rPr>
          <w:sz w:val="16"/>
          <w:szCs w:val="16"/>
          <w:lang w:val="en-US"/>
        </w:rPr>
      </w:pPr>
    </w:p>
    <w:p w14:paraId="3BB92098" w14:textId="48242D20" w:rsidR="00EE79AD" w:rsidRPr="00391B84" w:rsidRDefault="00EE79AD">
      <w:pPr>
        <w:rPr>
          <w:sz w:val="16"/>
          <w:szCs w:val="16"/>
          <w:lang w:val="en-US"/>
        </w:rPr>
      </w:pPr>
    </w:p>
    <w:p w14:paraId="2EE41086" w14:textId="7E5AADBB" w:rsidR="00EE79AD" w:rsidRPr="00391B84" w:rsidRDefault="00EE79AD">
      <w:pPr>
        <w:rPr>
          <w:sz w:val="16"/>
          <w:szCs w:val="16"/>
          <w:lang w:val="en-US"/>
        </w:rPr>
      </w:pPr>
    </w:p>
    <w:p w14:paraId="77C7E2F4" w14:textId="4A5AACF1" w:rsidR="00EE79AD" w:rsidRPr="00391B84" w:rsidRDefault="00EE79AD">
      <w:pPr>
        <w:rPr>
          <w:sz w:val="16"/>
          <w:szCs w:val="16"/>
          <w:lang w:val="en-US"/>
        </w:rPr>
      </w:pPr>
    </w:p>
    <w:p w14:paraId="13A96E99" w14:textId="66049D46" w:rsidR="00EE79AD" w:rsidRPr="00391B84" w:rsidRDefault="00EE79AD">
      <w:pPr>
        <w:rPr>
          <w:sz w:val="16"/>
          <w:szCs w:val="16"/>
          <w:lang w:val="en-US"/>
        </w:rPr>
      </w:pPr>
    </w:p>
    <w:p w14:paraId="5A128163" w14:textId="12FA8F94" w:rsidR="00EE79AD" w:rsidRPr="00391B84" w:rsidRDefault="00EE79AD">
      <w:pPr>
        <w:rPr>
          <w:sz w:val="16"/>
          <w:szCs w:val="16"/>
          <w:lang w:val="en-US"/>
        </w:rPr>
      </w:pPr>
    </w:p>
    <w:p w14:paraId="3162E7B9" w14:textId="4A9E85F3" w:rsidR="00EE79AD" w:rsidRDefault="00EE79AD">
      <w:pPr>
        <w:rPr>
          <w:sz w:val="16"/>
          <w:szCs w:val="16"/>
          <w:lang w:val="en-US"/>
        </w:rPr>
      </w:pPr>
    </w:p>
    <w:p w14:paraId="3E85854F" w14:textId="77777777" w:rsidR="00391B84" w:rsidRPr="00391B84" w:rsidRDefault="00391B84">
      <w:pPr>
        <w:rPr>
          <w:sz w:val="16"/>
          <w:szCs w:val="16"/>
          <w:lang w:val="en-US"/>
        </w:rPr>
      </w:pPr>
    </w:p>
    <w:p w14:paraId="22E48321" w14:textId="33874588" w:rsidR="00EE79AD" w:rsidRPr="00391B84" w:rsidRDefault="00EE79AD">
      <w:pPr>
        <w:rPr>
          <w:sz w:val="16"/>
          <w:szCs w:val="16"/>
          <w:lang w:val="en-US"/>
        </w:rPr>
      </w:pPr>
    </w:p>
    <w:p w14:paraId="67834340" w14:textId="77777777" w:rsidR="00EE79AD" w:rsidRPr="00391B84" w:rsidRDefault="00EE79AD">
      <w:pPr>
        <w:rPr>
          <w:sz w:val="16"/>
          <w:szCs w:val="16"/>
          <w:lang w:val="en-US"/>
        </w:rPr>
      </w:pPr>
    </w:p>
    <w:p w14:paraId="7875C272" w14:textId="0C3AA316" w:rsidR="00002713" w:rsidRPr="00391B84" w:rsidRDefault="00002713">
      <w:pPr>
        <w:rPr>
          <w:sz w:val="16"/>
          <w:szCs w:val="16"/>
          <w:lang w:val="en-US"/>
        </w:rPr>
      </w:pPr>
    </w:p>
    <w:p w14:paraId="408F39EA" w14:textId="77777777" w:rsidR="00120853" w:rsidRPr="00391B84" w:rsidRDefault="00120853">
      <w:pPr>
        <w:rPr>
          <w:sz w:val="16"/>
          <w:szCs w:val="16"/>
          <w:lang w:val="en-US"/>
        </w:rPr>
      </w:pPr>
    </w:p>
    <w:p w14:paraId="58B18D84" w14:textId="77777777" w:rsidR="00002713" w:rsidRPr="00391B84" w:rsidRDefault="00002713">
      <w:pPr>
        <w:rPr>
          <w:sz w:val="16"/>
          <w:szCs w:val="16"/>
          <w:lang w:val="en-US"/>
        </w:rPr>
      </w:pPr>
    </w:p>
    <w:p w14:paraId="2E8EF5C5" w14:textId="77777777" w:rsidR="00002713" w:rsidRPr="00391B84" w:rsidRDefault="00002713">
      <w:pPr>
        <w:rPr>
          <w:sz w:val="16"/>
          <w:szCs w:val="16"/>
          <w:lang w:val="en-US"/>
        </w:rPr>
      </w:pPr>
    </w:p>
    <w:p w14:paraId="3D7740DC" w14:textId="60574A4A" w:rsidR="00002713" w:rsidRPr="00120853" w:rsidRDefault="00EE79AD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120853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610907" w:rsidRPr="00120853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DC6302" w:rsidRPr="00120853">
        <w:rPr>
          <w:rFonts w:ascii="Times New Roman" w:hAnsi="Times New Roman" w:cs="Times New Roman"/>
          <w:b/>
          <w:bCs/>
          <w:sz w:val="22"/>
          <w:szCs w:val="22"/>
          <w:lang w:val="en-US"/>
        </w:rPr>
        <w:t>5</w:t>
      </w:r>
      <w:r w:rsidRPr="00120853">
        <w:rPr>
          <w:rFonts w:ascii="Times New Roman" w:hAnsi="Times New Roman" w:cs="Times New Roman"/>
          <w:b/>
          <w:bCs/>
          <w:sz w:val="22"/>
          <w:szCs w:val="22"/>
          <w:lang w:val="en-US"/>
        </w:rPr>
        <w:t>: Odds ratio (OR) estimates related to death within 30 days from the first positive swab on entire population</w:t>
      </w:r>
      <w:r w:rsidR="00120853">
        <w:rPr>
          <w:rFonts w:ascii="Times New Roman" w:hAnsi="Times New Roman" w:cs="Times New Roman"/>
          <w:b/>
          <w:bCs/>
          <w:sz w:val="22"/>
          <w:szCs w:val="22"/>
          <w:lang w:val="en-US"/>
        </w:rPr>
        <w:t>, stratified by gender and age group</w:t>
      </w:r>
      <w:r w:rsidR="00900D6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(one model for each variable)</w:t>
      </w:r>
    </w:p>
    <w:p w14:paraId="23001DE7" w14:textId="77777777" w:rsidR="00002713" w:rsidRPr="00EE79AD" w:rsidRDefault="00002713">
      <w:pPr>
        <w:rPr>
          <w:lang w:val="en-US"/>
        </w:rPr>
      </w:pPr>
    </w:p>
    <w:p w14:paraId="5687E28F" w14:textId="77777777" w:rsidR="00002713" w:rsidRPr="00EE79AD" w:rsidRDefault="00002713">
      <w:pPr>
        <w:rPr>
          <w:lang w:val="en-US"/>
        </w:rPr>
      </w:pPr>
    </w:p>
    <w:tbl>
      <w:tblPr>
        <w:tblW w:w="1002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6"/>
        <w:gridCol w:w="1519"/>
        <w:gridCol w:w="1750"/>
        <w:gridCol w:w="1528"/>
        <w:gridCol w:w="1875"/>
        <w:gridCol w:w="1750"/>
      </w:tblGrid>
      <w:tr w:rsidR="00002713" w:rsidRPr="00120853" w14:paraId="26B6AD2F" w14:textId="77777777">
        <w:tc>
          <w:tcPr>
            <w:tcW w:w="1606" w:type="dxa"/>
            <w:tcBorders>
              <w:top w:val="single" w:sz="6" w:space="0" w:color="000000"/>
              <w:bottom w:val="single" w:sz="6" w:space="0" w:color="000000"/>
            </w:tcBorders>
          </w:tcPr>
          <w:p w14:paraId="360B7845" w14:textId="77777777" w:rsidR="00002713" w:rsidRPr="00120853" w:rsidRDefault="00002713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9" w:type="dxa"/>
            <w:tcBorders>
              <w:top w:val="single" w:sz="6" w:space="0" w:color="000000"/>
              <w:bottom w:val="single" w:sz="6" w:space="0" w:color="000000"/>
            </w:tcBorders>
          </w:tcPr>
          <w:p w14:paraId="7111AD41" w14:textId="77777777" w:rsidR="00002713" w:rsidRPr="00120853" w:rsidRDefault="00002713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8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 w14:paraId="4E308DAC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62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 w14:paraId="37B7F173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  <w:proofErr w:type="spellEnd"/>
          </w:p>
        </w:tc>
      </w:tr>
      <w:tr w:rsidR="00002713" w:rsidRPr="00120853" w14:paraId="30FFFD95" w14:textId="77777777">
        <w:tc>
          <w:tcPr>
            <w:tcW w:w="1606" w:type="dxa"/>
            <w:tcBorders>
              <w:bottom w:val="single" w:sz="6" w:space="0" w:color="000000"/>
            </w:tcBorders>
          </w:tcPr>
          <w:p w14:paraId="491EA6D6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519" w:type="dxa"/>
            <w:tcBorders>
              <w:bottom w:val="single" w:sz="6" w:space="0" w:color="000000"/>
            </w:tcBorders>
          </w:tcPr>
          <w:p w14:paraId="37F33383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750" w:type="dxa"/>
            <w:tcBorders>
              <w:bottom w:val="single" w:sz="6" w:space="0" w:color="000000"/>
            </w:tcBorders>
          </w:tcPr>
          <w:p w14:paraId="503342B8" w14:textId="0E13B2A5" w:rsidR="00002713" w:rsidRPr="00120853" w:rsidRDefault="00EE79AD" w:rsidP="00120853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(N=97)</w:t>
            </w: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45-59</w:t>
            </w: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___________ </w:t>
            </w: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OR (95% CI)</w:t>
            </w:r>
            <w:r w:rsidR="00A62C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28" w:type="dxa"/>
            <w:tcBorders>
              <w:bottom w:val="single" w:sz="6" w:space="0" w:color="000000"/>
            </w:tcBorders>
          </w:tcPr>
          <w:p w14:paraId="59936316" w14:textId="6F0E6FA6" w:rsidR="00002713" w:rsidRPr="00120853" w:rsidRDefault="00EE79AD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(N=461)</w:t>
            </w: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60-74</w:t>
            </w: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___________ </w:t>
            </w: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OR (95% CI)</w:t>
            </w:r>
            <w:r w:rsidR="00A62C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tcBorders>
              <w:bottom w:val="single" w:sz="6" w:space="0" w:color="000000"/>
            </w:tcBorders>
          </w:tcPr>
          <w:p w14:paraId="064D1F75" w14:textId="3F9F1440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(N=23)</w:t>
            </w: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45-59</w:t>
            </w: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___________ </w:t>
            </w: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OR (95% CI)</w:t>
            </w:r>
            <w:r w:rsidR="00A62C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50" w:type="dxa"/>
            <w:tcBorders>
              <w:bottom w:val="single" w:sz="6" w:space="0" w:color="000000"/>
            </w:tcBorders>
          </w:tcPr>
          <w:p w14:paraId="57BC8486" w14:textId="77777777" w:rsidR="00002713" w:rsidRPr="00120853" w:rsidRDefault="00EE79AD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(N=168)</w:t>
            </w: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60-74</w:t>
            </w:r>
          </w:p>
          <w:p w14:paraId="67332ADB" w14:textId="193A9E6F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___________ </w:t>
            </w: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OR (95% CI)</w:t>
            </w:r>
            <w:r w:rsidR="00A62C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</w:p>
        </w:tc>
      </w:tr>
      <w:tr w:rsidR="00002713" w:rsidRPr="00120853" w14:paraId="2371561C" w14:textId="77777777">
        <w:tc>
          <w:tcPr>
            <w:tcW w:w="1606" w:type="dxa"/>
            <w:vMerge w:val="restart"/>
          </w:tcPr>
          <w:p w14:paraId="67B017CA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arlson </w:t>
            </w:r>
          </w:p>
          <w:p w14:paraId="698D9857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orbidity</w:t>
            </w:r>
            <w:proofErr w:type="spellEnd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Index</w:t>
            </w:r>
          </w:p>
        </w:tc>
        <w:tc>
          <w:tcPr>
            <w:tcW w:w="1519" w:type="dxa"/>
          </w:tcPr>
          <w:p w14:paraId="781A3A63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0" w:type="dxa"/>
          </w:tcPr>
          <w:p w14:paraId="213EE0AD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28" w:type="dxa"/>
          </w:tcPr>
          <w:p w14:paraId="043E184E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75" w:type="dxa"/>
          </w:tcPr>
          <w:p w14:paraId="5D371870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50" w:type="dxa"/>
          </w:tcPr>
          <w:p w14:paraId="25B1720E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002713" w:rsidRPr="00120853" w14:paraId="7AD777D7" w14:textId="77777777">
        <w:tc>
          <w:tcPr>
            <w:tcW w:w="1606" w:type="dxa"/>
            <w:vMerge/>
          </w:tcPr>
          <w:p w14:paraId="4E012D8A" w14:textId="77777777" w:rsidR="00002713" w:rsidRPr="00120853" w:rsidRDefault="00002713">
            <w:pPr>
              <w:pStyle w:val="Contenutotabell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</w:tcPr>
          <w:p w14:paraId="1E3CD7E8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0" w:type="dxa"/>
          </w:tcPr>
          <w:p w14:paraId="1F33B1C8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0 (1.15-3.47)</w:t>
            </w:r>
          </w:p>
        </w:tc>
        <w:tc>
          <w:tcPr>
            <w:tcW w:w="1528" w:type="dxa"/>
          </w:tcPr>
          <w:p w14:paraId="1D37F89C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7 (1.31-2.13)</w:t>
            </w:r>
          </w:p>
        </w:tc>
        <w:tc>
          <w:tcPr>
            <w:tcW w:w="1875" w:type="dxa"/>
          </w:tcPr>
          <w:p w14:paraId="07493FEF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 (0.82-9.05)</w:t>
            </w:r>
          </w:p>
        </w:tc>
        <w:tc>
          <w:tcPr>
            <w:tcW w:w="1750" w:type="dxa"/>
          </w:tcPr>
          <w:p w14:paraId="20265D56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3 (1.51-3.29)</w:t>
            </w:r>
          </w:p>
        </w:tc>
      </w:tr>
      <w:tr w:rsidR="00002713" w:rsidRPr="00120853" w14:paraId="41163EE4" w14:textId="77777777">
        <w:tc>
          <w:tcPr>
            <w:tcW w:w="1606" w:type="dxa"/>
            <w:vMerge/>
          </w:tcPr>
          <w:p w14:paraId="371D7DE0" w14:textId="77777777" w:rsidR="00002713" w:rsidRPr="00120853" w:rsidRDefault="00002713">
            <w:pPr>
              <w:pStyle w:val="Contenutotabell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</w:tcPr>
          <w:p w14:paraId="0172BD24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3</w:t>
            </w:r>
          </w:p>
        </w:tc>
        <w:tc>
          <w:tcPr>
            <w:tcW w:w="1750" w:type="dxa"/>
          </w:tcPr>
          <w:p w14:paraId="29CEBB7D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92 (5.27-15.11)</w:t>
            </w:r>
          </w:p>
        </w:tc>
        <w:tc>
          <w:tcPr>
            <w:tcW w:w="1528" w:type="dxa"/>
          </w:tcPr>
          <w:p w14:paraId="7AFB60BB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59 (2.84-4.54)</w:t>
            </w:r>
          </w:p>
        </w:tc>
        <w:tc>
          <w:tcPr>
            <w:tcW w:w="1875" w:type="dxa"/>
          </w:tcPr>
          <w:p w14:paraId="18BAE5BA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.01 (8.45-57.33)</w:t>
            </w:r>
          </w:p>
        </w:tc>
        <w:tc>
          <w:tcPr>
            <w:tcW w:w="1750" w:type="dxa"/>
          </w:tcPr>
          <w:p w14:paraId="550BCF22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12 (3.44-7.61)</w:t>
            </w:r>
          </w:p>
        </w:tc>
      </w:tr>
      <w:tr w:rsidR="00002713" w:rsidRPr="00120853" w14:paraId="0DDA64E6" w14:textId="77777777">
        <w:tc>
          <w:tcPr>
            <w:tcW w:w="1606" w:type="dxa"/>
            <w:vMerge/>
          </w:tcPr>
          <w:p w14:paraId="0D778E1E" w14:textId="77777777" w:rsidR="00002713" w:rsidRPr="00120853" w:rsidRDefault="00002713">
            <w:pPr>
              <w:pStyle w:val="Contenutotabell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</w:tcPr>
          <w:p w14:paraId="3E93CDD8" w14:textId="77777777" w:rsidR="00002713" w:rsidRPr="00120853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+</w:t>
            </w:r>
          </w:p>
          <w:p w14:paraId="474CB31B" w14:textId="77777777" w:rsidR="00002713" w:rsidRPr="00120853" w:rsidRDefault="00002713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</w:tcPr>
          <w:p w14:paraId="647FF244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8.98 (14.96-65.14)</w:t>
            </w:r>
          </w:p>
        </w:tc>
        <w:tc>
          <w:tcPr>
            <w:tcW w:w="1528" w:type="dxa"/>
          </w:tcPr>
          <w:p w14:paraId="1B7E0448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19 (6.07-11.15)</w:t>
            </w:r>
          </w:p>
        </w:tc>
        <w:tc>
          <w:tcPr>
            <w:tcW w:w="1875" w:type="dxa"/>
          </w:tcPr>
          <w:p w14:paraId="4C76EF02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9.56 (12.54 -272.78)</w:t>
            </w:r>
          </w:p>
        </w:tc>
        <w:tc>
          <w:tcPr>
            <w:tcW w:w="1750" w:type="dxa"/>
          </w:tcPr>
          <w:p w14:paraId="09BC0A0E" w14:textId="77777777" w:rsidR="00002713" w:rsidRPr="00731325" w:rsidRDefault="00EE79AD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09 (12.25-32.96)</w:t>
            </w:r>
          </w:p>
        </w:tc>
      </w:tr>
      <w:tr w:rsidR="00900D68" w:rsidRPr="00120853" w14:paraId="118CA17A" w14:textId="77777777">
        <w:tc>
          <w:tcPr>
            <w:tcW w:w="1606" w:type="dxa"/>
          </w:tcPr>
          <w:p w14:paraId="0E5D8CAC" w14:textId="77777777" w:rsidR="00900D68" w:rsidRPr="00120853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ncological</w:t>
            </w:r>
            <w:proofErr w:type="spellEnd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29566FD9" w14:textId="30AE9355" w:rsidR="00900D68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sease</w:t>
            </w:r>
            <w:proofErr w:type="spellEnd"/>
          </w:p>
          <w:p w14:paraId="35EA500B" w14:textId="217F3D11" w:rsidR="00900D68" w:rsidRPr="00120853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</w:tcPr>
          <w:p w14:paraId="1B5C78F2" w14:textId="7D7C380D" w:rsidR="00900D68" w:rsidRPr="00120853" w:rsidRDefault="00900D68" w:rsidP="00900D6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  <w:p w14:paraId="790D7A41" w14:textId="092C969F" w:rsidR="00900D68" w:rsidRPr="00120853" w:rsidRDefault="00900D68" w:rsidP="00900D6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</w:tcPr>
          <w:p w14:paraId="1517FBAA" w14:textId="076B89B1" w:rsidR="00900D68" w:rsidRPr="00731325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8.32 (4.42-15.66)</w:t>
            </w:r>
          </w:p>
        </w:tc>
        <w:tc>
          <w:tcPr>
            <w:tcW w:w="1528" w:type="dxa"/>
          </w:tcPr>
          <w:p w14:paraId="541E5989" w14:textId="0C8A756C" w:rsidR="00900D68" w:rsidRPr="00731325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3 (1.36-2.45)</w:t>
            </w:r>
          </w:p>
        </w:tc>
        <w:tc>
          <w:tcPr>
            <w:tcW w:w="1875" w:type="dxa"/>
          </w:tcPr>
          <w:p w14:paraId="2B5DC020" w14:textId="36C75B8B" w:rsidR="00900D68" w:rsidRPr="00731325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.41 (4.22-30.81)</w:t>
            </w:r>
          </w:p>
        </w:tc>
        <w:tc>
          <w:tcPr>
            <w:tcW w:w="1750" w:type="dxa"/>
          </w:tcPr>
          <w:p w14:paraId="46A05FEB" w14:textId="190FBCE3" w:rsidR="00900D68" w:rsidRPr="00731325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2 (1.19-3.43)</w:t>
            </w:r>
          </w:p>
        </w:tc>
      </w:tr>
      <w:tr w:rsidR="00900D68" w:rsidRPr="00120853" w14:paraId="2B870C15" w14:textId="77777777">
        <w:tc>
          <w:tcPr>
            <w:tcW w:w="1606" w:type="dxa"/>
          </w:tcPr>
          <w:p w14:paraId="5A048B1D" w14:textId="77777777" w:rsidR="00900D68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rdiovascular</w:t>
            </w:r>
            <w:proofErr w:type="spellEnd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ease</w:t>
            </w:r>
            <w:proofErr w:type="spellEnd"/>
          </w:p>
          <w:p w14:paraId="0F8D2332" w14:textId="0EEDF60A" w:rsidR="00900D68" w:rsidRPr="00120853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</w:tcPr>
          <w:p w14:paraId="7F7F470A" w14:textId="357970ED" w:rsidR="00900D68" w:rsidRPr="00120853" w:rsidRDefault="00900D68" w:rsidP="00900D6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  <w:p w14:paraId="348BE126" w14:textId="44610403" w:rsidR="00900D68" w:rsidRPr="00120853" w:rsidRDefault="00900D68" w:rsidP="00900D6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</w:tcPr>
          <w:p w14:paraId="75493A2E" w14:textId="71860641" w:rsidR="00900D68" w:rsidRPr="00731325" w:rsidRDefault="00900D68" w:rsidP="00900D68">
            <w:pPr>
              <w:pStyle w:val="Contenutotabell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4.89 (3.03-7.89)</w:t>
            </w:r>
          </w:p>
        </w:tc>
        <w:tc>
          <w:tcPr>
            <w:tcW w:w="1528" w:type="dxa"/>
          </w:tcPr>
          <w:p w14:paraId="1549EC93" w14:textId="215A08DB" w:rsidR="00900D68" w:rsidRPr="00731325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5 (2.00-2.99)</w:t>
            </w:r>
          </w:p>
        </w:tc>
        <w:tc>
          <w:tcPr>
            <w:tcW w:w="1875" w:type="dxa"/>
          </w:tcPr>
          <w:p w14:paraId="5005929A" w14:textId="16126B9D" w:rsidR="00900D68" w:rsidRPr="00731325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79 (1.12-12.80)</w:t>
            </w:r>
          </w:p>
        </w:tc>
        <w:tc>
          <w:tcPr>
            <w:tcW w:w="1750" w:type="dxa"/>
          </w:tcPr>
          <w:p w14:paraId="00D5F790" w14:textId="5BB72666" w:rsidR="00900D68" w:rsidRPr="00731325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00 (2.87-5.59)</w:t>
            </w:r>
          </w:p>
        </w:tc>
      </w:tr>
      <w:tr w:rsidR="00900D68" w:rsidRPr="00120853" w14:paraId="2038EF31" w14:textId="77777777">
        <w:tc>
          <w:tcPr>
            <w:tcW w:w="1606" w:type="dxa"/>
          </w:tcPr>
          <w:p w14:paraId="136FB649" w14:textId="77777777" w:rsidR="00900D68" w:rsidRPr="00120853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piratory</w:t>
            </w:r>
            <w:proofErr w:type="spellEnd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1CE3754E" w14:textId="48C6754E" w:rsidR="00900D68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sease</w:t>
            </w:r>
            <w:proofErr w:type="spellEnd"/>
          </w:p>
          <w:p w14:paraId="3FB0BF60" w14:textId="576A1CE6" w:rsidR="00900D68" w:rsidRPr="00120853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</w:tcPr>
          <w:p w14:paraId="2CBCFCA8" w14:textId="722A2F6B" w:rsidR="00900D68" w:rsidRPr="00120853" w:rsidRDefault="00900D68" w:rsidP="00900D6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  <w:p w14:paraId="7AAA89D5" w14:textId="19805D4E" w:rsidR="00900D68" w:rsidRPr="00120853" w:rsidRDefault="00900D68" w:rsidP="00900D6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</w:tcPr>
          <w:p w14:paraId="7B76A6EA" w14:textId="69357A11" w:rsidR="00900D68" w:rsidRPr="00731325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53 (4.34-13.06)</w:t>
            </w:r>
          </w:p>
        </w:tc>
        <w:tc>
          <w:tcPr>
            <w:tcW w:w="1528" w:type="dxa"/>
          </w:tcPr>
          <w:p w14:paraId="11EE46A3" w14:textId="4398D17E" w:rsidR="00900D68" w:rsidRPr="00731325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95 (3.08-5.06)</w:t>
            </w:r>
          </w:p>
        </w:tc>
        <w:tc>
          <w:tcPr>
            <w:tcW w:w="1875" w:type="dxa"/>
          </w:tcPr>
          <w:p w14:paraId="7D1896C8" w14:textId="58A99727" w:rsidR="00900D68" w:rsidRPr="00731325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53 (2.53-28.75)</w:t>
            </w:r>
          </w:p>
        </w:tc>
        <w:tc>
          <w:tcPr>
            <w:tcW w:w="1750" w:type="dxa"/>
          </w:tcPr>
          <w:p w14:paraId="335D6002" w14:textId="7D189ED6" w:rsidR="00900D68" w:rsidRPr="00731325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42 (5.81-12.19)</w:t>
            </w:r>
          </w:p>
        </w:tc>
      </w:tr>
      <w:tr w:rsidR="00900D68" w:rsidRPr="00120853" w14:paraId="0E57FDCF" w14:textId="77777777">
        <w:tc>
          <w:tcPr>
            <w:tcW w:w="1606" w:type="dxa"/>
          </w:tcPr>
          <w:p w14:paraId="168F0D8F" w14:textId="77777777" w:rsidR="00900D68" w:rsidRPr="00120853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yocardial</w:t>
            </w:r>
            <w:proofErr w:type="spellEnd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0907D422" w14:textId="77777777" w:rsidR="00900D68" w:rsidRPr="00120853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farction</w:t>
            </w:r>
            <w:proofErr w:type="spellEnd"/>
          </w:p>
          <w:p w14:paraId="0C61E423" w14:textId="77777777" w:rsidR="00900D68" w:rsidRPr="00120853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</w:tcPr>
          <w:p w14:paraId="2279C6A4" w14:textId="77777777" w:rsidR="00900D68" w:rsidRPr="00120853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-</w:t>
            </w:r>
          </w:p>
        </w:tc>
        <w:tc>
          <w:tcPr>
            <w:tcW w:w="1750" w:type="dxa"/>
          </w:tcPr>
          <w:p w14:paraId="34C656B3" w14:textId="2970D6A3" w:rsidR="00900D68" w:rsidRPr="00731325" w:rsidRDefault="00900D68" w:rsidP="00900D68">
            <w:pPr>
              <w:pStyle w:val="Contenutotabell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    3.43 (1.50-7.88)</w:t>
            </w:r>
          </w:p>
        </w:tc>
        <w:tc>
          <w:tcPr>
            <w:tcW w:w="1528" w:type="dxa"/>
          </w:tcPr>
          <w:p w14:paraId="37F8D1B1" w14:textId="77777777" w:rsidR="00900D68" w:rsidRPr="00731325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2.16 (1.64-2.84)</w:t>
            </w:r>
          </w:p>
        </w:tc>
        <w:tc>
          <w:tcPr>
            <w:tcW w:w="1875" w:type="dxa"/>
          </w:tcPr>
          <w:p w14:paraId="5F9143C6" w14:textId="77777777" w:rsidR="00900D68" w:rsidRPr="00120853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-</w:t>
            </w:r>
          </w:p>
        </w:tc>
        <w:tc>
          <w:tcPr>
            <w:tcW w:w="1750" w:type="dxa"/>
          </w:tcPr>
          <w:p w14:paraId="62E1DFEA" w14:textId="77777777" w:rsidR="00900D68" w:rsidRPr="00731325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07 (2.31-7.18)</w:t>
            </w:r>
          </w:p>
        </w:tc>
      </w:tr>
      <w:tr w:rsidR="00900D68" w:rsidRPr="00120853" w14:paraId="67637C34" w14:textId="77777777">
        <w:tc>
          <w:tcPr>
            <w:tcW w:w="1606" w:type="dxa"/>
          </w:tcPr>
          <w:p w14:paraId="60B0B3F5" w14:textId="77777777" w:rsidR="00900D68" w:rsidRPr="00120853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eart </w:t>
            </w:r>
            <w:proofErr w:type="spellStart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ilure</w:t>
            </w:r>
            <w:proofErr w:type="spellEnd"/>
          </w:p>
          <w:p w14:paraId="75F49BF6" w14:textId="77777777" w:rsidR="00900D68" w:rsidRPr="00120853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</w:tcPr>
          <w:p w14:paraId="44102407" w14:textId="77777777" w:rsidR="00900D68" w:rsidRPr="00120853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50" w:type="dxa"/>
          </w:tcPr>
          <w:p w14:paraId="3A42FD88" w14:textId="192FB4B5" w:rsidR="00900D68" w:rsidRPr="00731325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98 (1.71-28.37)</w:t>
            </w:r>
          </w:p>
        </w:tc>
        <w:tc>
          <w:tcPr>
            <w:tcW w:w="1528" w:type="dxa"/>
          </w:tcPr>
          <w:p w14:paraId="37050DD8" w14:textId="77777777" w:rsidR="00900D68" w:rsidRPr="00731325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03 (1.83-4.99)</w:t>
            </w:r>
          </w:p>
        </w:tc>
        <w:tc>
          <w:tcPr>
            <w:tcW w:w="1875" w:type="dxa"/>
          </w:tcPr>
          <w:p w14:paraId="57F0DD3A" w14:textId="77777777" w:rsidR="00900D68" w:rsidRPr="00120853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50" w:type="dxa"/>
          </w:tcPr>
          <w:p w14:paraId="4E63D808" w14:textId="77777777" w:rsidR="00900D68" w:rsidRPr="00731325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.06 (5.81-21.04)</w:t>
            </w:r>
          </w:p>
        </w:tc>
      </w:tr>
      <w:tr w:rsidR="00900D68" w:rsidRPr="00120853" w14:paraId="45272B66" w14:textId="77777777">
        <w:tc>
          <w:tcPr>
            <w:tcW w:w="1606" w:type="dxa"/>
          </w:tcPr>
          <w:p w14:paraId="6EA0B3CD" w14:textId="77777777" w:rsidR="00900D68" w:rsidRPr="00120853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rebrovascular</w:t>
            </w:r>
            <w:proofErr w:type="spellEnd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ease</w:t>
            </w:r>
            <w:proofErr w:type="spellEnd"/>
          </w:p>
          <w:p w14:paraId="261EA24E" w14:textId="77777777" w:rsidR="00900D68" w:rsidRPr="00120853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</w:tcPr>
          <w:p w14:paraId="0045544B" w14:textId="77777777" w:rsidR="00900D68" w:rsidRPr="00120853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-</w:t>
            </w:r>
          </w:p>
        </w:tc>
        <w:tc>
          <w:tcPr>
            <w:tcW w:w="1750" w:type="dxa"/>
          </w:tcPr>
          <w:p w14:paraId="7EBF7F6F" w14:textId="5E296007" w:rsidR="00900D68" w:rsidRPr="00731325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 8.25 (3.60-18.92)</w:t>
            </w:r>
          </w:p>
        </w:tc>
        <w:tc>
          <w:tcPr>
            <w:tcW w:w="1528" w:type="dxa"/>
          </w:tcPr>
          <w:p w14:paraId="1388BC64" w14:textId="77777777" w:rsidR="00900D68" w:rsidRPr="00731325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3.67 (2.72-4.94)</w:t>
            </w:r>
          </w:p>
        </w:tc>
        <w:tc>
          <w:tcPr>
            <w:tcW w:w="1875" w:type="dxa"/>
          </w:tcPr>
          <w:p w14:paraId="7FAFFBF3" w14:textId="77777777" w:rsidR="00900D68" w:rsidRPr="00120853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-</w:t>
            </w:r>
          </w:p>
        </w:tc>
        <w:tc>
          <w:tcPr>
            <w:tcW w:w="1750" w:type="dxa"/>
          </w:tcPr>
          <w:p w14:paraId="1D619F40" w14:textId="77777777" w:rsidR="00900D68" w:rsidRPr="00731325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93 (3.58-9.82)</w:t>
            </w:r>
          </w:p>
        </w:tc>
      </w:tr>
      <w:tr w:rsidR="00900D68" w:rsidRPr="00120853" w14:paraId="5A8CCE57" w14:textId="77777777">
        <w:tc>
          <w:tcPr>
            <w:tcW w:w="1606" w:type="dxa"/>
            <w:tcBorders>
              <w:bottom w:val="single" w:sz="6" w:space="0" w:color="000000"/>
            </w:tcBorders>
          </w:tcPr>
          <w:p w14:paraId="0AB8B708" w14:textId="77777777" w:rsidR="00900D68" w:rsidRPr="00120853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208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1519" w:type="dxa"/>
            <w:tcBorders>
              <w:bottom w:val="single" w:sz="6" w:space="0" w:color="000000"/>
            </w:tcBorders>
          </w:tcPr>
          <w:p w14:paraId="6B52729D" w14:textId="77777777" w:rsidR="00900D68" w:rsidRPr="00120853" w:rsidRDefault="00900D68" w:rsidP="00900D68">
            <w:pPr>
              <w:pStyle w:val="Contenutotabella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50" w:type="dxa"/>
            <w:tcBorders>
              <w:bottom w:val="single" w:sz="6" w:space="0" w:color="000000"/>
            </w:tcBorders>
          </w:tcPr>
          <w:p w14:paraId="5503E087" w14:textId="6B23F98C" w:rsidR="00900D68" w:rsidRPr="00731325" w:rsidRDefault="00900D68" w:rsidP="00900D68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3.28 (1.91-5.64)</w:t>
            </w:r>
          </w:p>
          <w:p w14:paraId="10C97FAD" w14:textId="77777777" w:rsidR="00900D68" w:rsidRPr="00120853" w:rsidRDefault="00900D68" w:rsidP="00900D68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bottom w:val="single" w:sz="6" w:space="0" w:color="000000"/>
            </w:tcBorders>
          </w:tcPr>
          <w:p w14:paraId="1D33C127" w14:textId="77777777" w:rsidR="00900D68" w:rsidRPr="00731325" w:rsidRDefault="00900D68" w:rsidP="00900D68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0 (2.06-3.04)</w:t>
            </w:r>
          </w:p>
        </w:tc>
        <w:tc>
          <w:tcPr>
            <w:tcW w:w="1875" w:type="dxa"/>
            <w:tcBorders>
              <w:bottom w:val="single" w:sz="6" w:space="0" w:color="000000"/>
            </w:tcBorders>
          </w:tcPr>
          <w:p w14:paraId="6585BC93" w14:textId="77777777" w:rsidR="00900D68" w:rsidRPr="00731325" w:rsidRDefault="00900D68" w:rsidP="00900D68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12 (3.20-20.65)</w:t>
            </w:r>
          </w:p>
        </w:tc>
        <w:tc>
          <w:tcPr>
            <w:tcW w:w="1750" w:type="dxa"/>
            <w:tcBorders>
              <w:bottom w:val="single" w:sz="6" w:space="0" w:color="000000"/>
            </w:tcBorders>
          </w:tcPr>
          <w:p w14:paraId="56A03136" w14:textId="77777777" w:rsidR="00900D68" w:rsidRPr="00731325" w:rsidRDefault="00900D68" w:rsidP="00900D68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3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58 (2.59-4.94)</w:t>
            </w:r>
          </w:p>
        </w:tc>
      </w:tr>
    </w:tbl>
    <w:p w14:paraId="66D4C4C2" w14:textId="246CD3BE" w:rsidR="00002713" w:rsidRDefault="00A62CC8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proofErr w:type="spellStart"/>
      <w:r w:rsidR="00EE79AD" w:rsidRPr="00120853">
        <w:rPr>
          <w:rFonts w:ascii="Times New Roman" w:hAnsi="Times New Roman" w:cs="Times New Roman"/>
          <w:sz w:val="16"/>
          <w:szCs w:val="16"/>
        </w:rPr>
        <w:t>Estimates</w:t>
      </w:r>
      <w:proofErr w:type="spellEnd"/>
      <w:r w:rsidR="00EE79AD" w:rsidRPr="0012085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EE79AD" w:rsidRPr="00120853">
        <w:rPr>
          <w:rFonts w:ascii="Times New Roman" w:hAnsi="Times New Roman" w:cs="Times New Roman"/>
          <w:sz w:val="16"/>
          <w:szCs w:val="16"/>
        </w:rPr>
        <w:t>adjusted</w:t>
      </w:r>
      <w:proofErr w:type="spellEnd"/>
      <w:r w:rsidR="00EE79AD" w:rsidRPr="00120853">
        <w:rPr>
          <w:rFonts w:ascii="Times New Roman" w:hAnsi="Times New Roman" w:cs="Times New Roman"/>
          <w:sz w:val="16"/>
          <w:szCs w:val="16"/>
        </w:rPr>
        <w:t xml:space="preserve"> for age</w:t>
      </w:r>
    </w:p>
    <w:p w14:paraId="75C410ED" w14:textId="77777777" w:rsidR="00731325" w:rsidRPr="00391B84" w:rsidRDefault="00731325" w:rsidP="00731325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</w:t>
      </w:r>
      <w:r w:rsidRPr="00731325">
        <w:rPr>
          <w:sz w:val="16"/>
          <w:szCs w:val="16"/>
          <w:lang w:val="en-US"/>
        </w:rPr>
        <w:t>ignificant estimates (95% confidence level) are shown in bold type</w:t>
      </w:r>
    </w:p>
    <w:p w14:paraId="7E03E062" w14:textId="2AF6DB20" w:rsidR="00731325" w:rsidRDefault="00731325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B411418" w14:textId="6AACC2C5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0B8E88C" w14:textId="50BDE254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FA09573" w14:textId="6E920F0D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458615A" w14:textId="7D9BAECE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88E1171" w14:textId="5D3FF896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A3078D7" w14:textId="3098D4F4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22E706D" w14:textId="7A9BF2FD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BC5DB9B" w14:textId="0086A15B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7E8BD95" w14:textId="46BDC656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96EA1F0" w14:textId="24476615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223EAB3" w14:textId="16EFC247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6FCCAD4" w14:textId="2AFDE0DD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8A83A73" w14:textId="18D74883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605914D" w14:textId="6EA3E3ED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06BFAB4" w14:textId="697D8BC0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0674614" w14:textId="64F8345F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0FE08D0" w14:textId="4CA4E768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D4E646F" w14:textId="736FE67D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6EA4678" w14:textId="049E2338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1B9C29B" w14:textId="0E6B950B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0418D94" w14:textId="7DE144A6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61384FF" w14:textId="75E20BAA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BE68193" w14:textId="5505D851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C487543" w14:textId="62C78360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B07D344" w14:textId="1640A5EE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92A6737" w14:textId="7AC674F4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A81BBE3" w14:textId="4E11C80F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B34C410" w14:textId="525260C5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D573FEE" w14:textId="573C698C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3AA02C4" w14:textId="6C38EA0C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E77CE2F" w14:textId="352DDCC8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B7BBA3A" w14:textId="14A4072F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3B44DD1" w14:textId="1F7B0D62" w:rsidR="00997350" w:rsidRDefault="00997350">
      <w:pPr>
        <w:rPr>
          <w:rFonts w:ascii="Times New Roman" w:hAnsi="Times New Roman" w:cs="Times New Roman"/>
          <w:b/>
          <w:lang w:val="en-US"/>
        </w:rPr>
      </w:pPr>
      <w:r w:rsidRPr="007A08D3">
        <w:rPr>
          <w:rFonts w:ascii="Times New Roman" w:hAnsi="Times New Roman" w:cs="Times New Roman"/>
          <w:b/>
          <w:lang w:val="en-US"/>
        </w:rPr>
        <w:t xml:space="preserve">Supplementary Figure 1: Diagram of possible transitions </w:t>
      </w:r>
      <w:r>
        <w:rPr>
          <w:rFonts w:ascii="Times New Roman" w:hAnsi="Times New Roman" w:cs="Times New Roman"/>
          <w:b/>
          <w:lang w:val="en-US"/>
        </w:rPr>
        <w:t>among</w:t>
      </w:r>
      <w:r w:rsidRPr="007A08D3">
        <w:rPr>
          <w:rFonts w:ascii="Times New Roman" w:hAnsi="Times New Roman" w:cs="Times New Roman"/>
          <w:b/>
          <w:lang w:val="en-US"/>
        </w:rPr>
        <w:t xml:space="preserve"> states</w:t>
      </w:r>
    </w:p>
    <w:p w14:paraId="745568CD" w14:textId="77777777" w:rsidR="00997350" w:rsidRDefault="00997350">
      <w:pPr>
        <w:rPr>
          <w:rFonts w:ascii="Times New Roman" w:hAnsi="Times New Roman" w:cs="Times New Roman"/>
          <w:b/>
          <w:lang w:val="en-US"/>
        </w:rPr>
      </w:pPr>
    </w:p>
    <w:p w14:paraId="01500F74" w14:textId="776D779B" w:rsidR="00997350" w:rsidRDefault="00997350">
      <w:pPr>
        <w:rPr>
          <w:rFonts w:ascii="Times New Roman" w:hAnsi="Times New Roman" w:cs="Times New Roman"/>
          <w:b/>
          <w:lang w:val="en-US"/>
        </w:rPr>
      </w:pPr>
    </w:p>
    <w:p w14:paraId="3D92646E" w14:textId="5603A5F6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noProof/>
        </w:rPr>
        <w:drawing>
          <wp:inline distT="0" distB="0" distL="0" distR="0" wp14:anchorId="10011FF5" wp14:editId="43697F76">
            <wp:extent cx="6120130" cy="2498090"/>
            <wp:effectExtent l="0" t="0" r="0" b="0"/>
            <wp:docPr id="4" name="Immagine 4" descr="Immagine che contiene testo, elettronico, segnal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 descr="Immagine che contiene testo, elettronico, segnale&#10;&#10;Descrizione generata automaticamente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498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5DFC7C" w14:textId="7E1D8560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D92B799" w14:textId="109A4F03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AD5E52F" w14:textId="4AC5ED4D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62D89C7" w14:textId="3C0B52DD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976AB46" w14:textId="78955EBD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5606F59" w14:textId="2F9C7862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0C31348" w14:textId="76C7762A" w:rsidR="00997350" w:rsidRDefault="00997350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D0D0E42" w14:textId="541B49EA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5EF7757" w14:textId="3EC21C92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7CEF052" w14:textId="18E6471E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5430EC2" w14:textId="0899FF8C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6ED53E3" w14:textId="29B7DD85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DB9F7AF" w14:textId="325FA92D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AE9EA75" w14:textId="1AD44C72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D855EE5" w14:textId="60965AD8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32800A4" w14:textId="30AD43D5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2101B53" w14:textId="3EF4FA92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73D8E74" w14:textId="6F8ED9B2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6426E89" w14:textId="4D9754C3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19B9242" w14:textId="0846CA84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ED3E9F2" w14:textId="42C2A109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FA8B1FB" w14:textId="45C0D09C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10FD621" w14:textId="27966138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F1C61C8" w14:textId="0EE01797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5F5BED7" w14:textId="7FA726C7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A8796FB" w14:textId="4EB7EA3B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0A1CB7B" w14:textId="5A07CC54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8369784" w14:textId="615FA8EC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DE05D3F" w14:textId="136608DD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C6ECAFE" w14:textId="516E61C4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2A980D6" w14:textId="0BC0430C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9D8EAC4" w14:textId="41B33F03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4853FD1" w14:textId="56EDF3B7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1AB9591" w14:textId="2E95863D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94B8C3C" w14:textId="224F9B83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30DAF87" w14:textId="1F13BE10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36F347E" w14:textId="6C3DA6F4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43ACF09" w14:textId="2F25516E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5B1B58A" w14:textId="4D8E3B09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431EBD1" w14:textId="77777777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  <w:sectPr w:rsidR="00997350">
          <w:pgSz w:w="11906" w:h="16838"/>
          <w:pgMar w:top="1134" w:right="1134" w:bottom="1134" w:left="1134" w:header="0" w:footer="0" w:gutter="0"/>
          <w:cols w:space="720"/>
          <w:formProt w:val="0"/>
          <w:docGrid w:linePitch="100"/>
        </w:sectPr>
      </w:pPr>
    </w:p>
    <w:p w14:paraId="5D6E43F8" w14:textId="4F5EF182" w:rsidR="00997350" w:rsidRDefault="00997350" w:rsidP="00997350">
      <w:pPr>
        <w:rPr>
          <w:b/>
          <w:lang w:val="en-US"/>
        </w:rPr>
      </w:pPr>
      <w:r>
        <w:rPr>
          <w:b/>
          <w:lang w:val="en-US"/>
        </w:rPr>
        <w:lastRenderedPageBreak/>
        <w:t>Supplementary Figure 2: Probability of transitions among states related to multistate models adjusted for age and month of infection, stratifying by Charlson Comorbidity Index (CCI), gender, and age group</w:t>
      </w:r>
    </w:p>
    <w:p w14:paraId="6A326B0A" w14:textId="77777777" w:rsidR="00997350" w:rsidRDefault="00997350" w:rsidP="00997350">
      <w:pPr>
        <w:rPr>
          <w:sz w:val="22"/>
          <w:szCs w:val="22"/>
          <w:lang w:val="en-US"/>
        </w:rPr>
      </w:pPr>
    </w:p>
    <w:p w14:paraId="2B4158B1" w14:textId="77777777" w:rsidR="00997350" w:rsidRDefault="00997350" w:rsidP="00997350">
      <w:pPr>
        <w:pStyle w:val="ListParagraph"/>
        <w:numPr>
          <w:ilvl w:val="0"/>
          <w:numId w:val="2"/>
        </w:numPr>
        <w:suppressAutoHyphens w:val="0"/>
        <w:spacing w:after="160" w:line="256" w:lineRule="auto"/>
        <w:rPr>
          <w:b/>
        </w:rPr>
      </w:pPr>
      <w:proofErr w:type="spellStart"/>
      <w:r>
        <w:rPr>
          <w:b/>
        </w:rPr>
        <w:t>Males</w:t>
      </w:r>
      <w:proofErr w:type="spellEnd"/>
      <w:r>
        <w:rPr>
          <w:b/>
        </w:rPr>
        <w:t xml:space="preserve">, 45-59 </w:t>
      </w:r>
      <w:proofErr w:type="spellStart"/>
      <w:r>
        <w:rPr>
          <w:b/>
        </w:rPr>
        <w:t>year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ld</w:t>
      </w:r>
      <w:proofErr w:type="spellEnd"/>
    </w:p>
    <w:p w14:paraId="647BA22E" w14:textId="25BB7EBB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24F9A57A" wp14:editId="184DEF1F">
            <wp:extent cx="8459470" cy="3239770"/>
            <wp:effectExtent l="0" t="0" r="0" b="0"/>
            <wp:docPr id="2" name="Immagin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>
                      <a:picLocks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117"/>
                    <a:stretch/>
                  </pic:blipFill>
                  <pic:spPr bwMode="auto">
                    <a:xfrm>
                      <a:off x="0" y="0"/>
                      <a:ext cx="8459470" cy="323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BFEABF" w14:textId="539D9680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81C676E" w14:textId="3BE81ED7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2F403C8" w14:textId="7641FC26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C733E9B" w14:textId="4C35A370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0CBE571" w14:textId="692DED26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1EFC77D" w14:textId="06C4C37B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58BFA95" w14:textId="2619091C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97F4EFD" w14:textId="14061542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86A342E" w14:textId="2D60B32F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1C6F02E" w14:textId="77F91A4E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A731D72" w14:textId="1D3D62AD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6FF4C88" w14:textId="1B27D467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D555D66" w14:textId="43127ECC" w:rsidR="00997350" w:rsidRDefault="00997350" w:rsidP="00997350">
      <w:pPr>
        <w:pStyle w:val="ListParagraph"/>
        <w:numPr>
          <w:ilvl w:val="0"/>
          <w:numId w:val="2"/>
        </w:numPr>
        <w:suppressAutoHyphens w:val="0"/>
        <w:spacing w:after="160" w:line="256" w:lineRule="auto"/>
        <w:rPr>
          <w:b/>
        </w:rPr>
      </w:pPr>
      <w:proofErr w:type="spellStart"/>
      <w:r w:rsidRPr="00997350">
        <w:rPr>
          <w:b/>
        </w:rPr>
        <w:lastRenderedPageBreak/>
        <w:t>Males</w:t>
      </w:r>
      <w:proofErr w:type="spellEnd"/>
      <w:r w:rsidRPr="00997350">
        <w:rPr>
          <w:b/>
        </w:rPr>
        <w:t xml:space="preserve">, 60-74 </w:t>
      </w:r>
      <w:proofErr w:type="spellStart"/>
      <w:r w:rsidRPr="00997350">
        <w:rPr>
          <w:b/>
        </w:rPr>
        <w:t>years</w:t>
      </w:r>
      <w:proofErr w:type="spellEnd"/>
      <w:r w:rsidRPr="00997350">
        <w:rPr>
          <w:b/>
        </w:rPr>
        <w:t xml:space="preserve"> </w:t>
      </w:r>
      <w:proofErr w:type="spellStart"/>
      <w:r w:rsidRPr="00997350">
        <w:rPr>
          <w:b/>
        </w:rPr>
        <w:t>old</w:t>
      </w:r>
      <w:proofErr w:type="spellEnd"/>
    </w:p>
    <w:p w14:paraId="379731A6" w14:textId="33433D92" w:rsidR="00997350" w:rsidRPr="00997350" w:rsidRDefault="00997350" w:rsidP="00997350">
      <w:pPr>
        <w:suppressAutoHyphens w:val="0"/>
        <w:spacing w:after="160" w:line="256" w:lineRule="auto"/>
        <w:rPr>
          <w:b/>
        </w:rPr>
      </w:pPr>
      <w:r>
        <w:rPr>
          <w:noProof/>
        </w:rPr>
        <w:drawing>
          <wp:inline distT="0" distB="0" distL="0" distR="0" wp14:anchorId="359DD7F7" wp14:editId="0372F4FA">
            <wp:extent cx="8459470" cy="3239770"/>
            <wp:effectExtent l="0" t="0" r="0" b="0"/>
            <wp:docPr id="1" name="Immagin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>
                      <a:picLocks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853"/>
                    <a:stretch/>
                  </pic:blipFill>
                  <pic:spPr bwMode="auto">
                    <a:xfrm>
                      <a:off x="0" y="0"/>
                      <a:ext cx="8459470" cy="323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0C2279" w14:textId="02741ECA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BCDE740" w14:textId="652D611C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8F35E5E" w14:textId="4B7804E7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660FA11" w14:textId="61664A72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C42E350" w14:textId="1D173D1F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F908590" w14:textId="06609ABD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31D0BB1" w14:textId="4C5666A2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9AC2CD2" w14:textId="4D403135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2AC8B95" w14:textId="207397FE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D9A9BFB" w14:textId="7F5EA234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C81A3AB" w14:textId="4470BDD9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43008DF" w14:textId="31D12117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EEF2D2C" w14:textId="78A4C533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42E3C06" w14:textId="5CC18DD1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86A6A63" w14:textId="75801B2C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195956F" w14:textId="3FDE3977" w:rsidR="00997350" w:rsidRDefault="00997350" w:rsidP="00997350">
      <w:pPr>
        <w:pStyle w:val="ListParagraph"/>
        <w:numPr>
          <w:ilvl w:val="0"/>
          <w:numId w:val="2"/>
        </w:numPr>
        <w:suppressAutoHyphens w:val="0"/>
        <w:spacing w:after="160" w:line="256" w:lineRule="auto"/>
        <w:rPr>
          <w:b/>
        </w:rPr>
      </w:pPr>
      <w:proofErr w:type="spellStart"/>
      <w:r w:rsidRPr="00997350">
        <w:rPr>
          <w:b/>
        </w:rPr>
        <w:lastRenderedPageBreak/>
        <w:t>Females</w:t>
      </w:r>
      <w:proofErr w:type="spellEnd"/>
      <w:r w:rsidRPr="00997350">
        <w:rPr>
          <w:b/>
        </w:rPr>
        <w:t xml:space="preserve">, 45-59 </w:t>
      </w:r>
      <w:proofErr w:type="spellStart"/>
      <w:r w:rsidRPr="00997350">
        <w:rPr>
          <w:b/>
        </w:rPr>
        <w:t>years</w:t>
      </w:r>
      <w:proofErr w:type="spellEnd"/>
      <w:r w:rsidRPr="00997350">
        <w:rPr>
          <w:b/>
        </w:rPr>
        <w:t xml:space="preserve"> </w:t>
      </w:r>
      <w:proofErr w:type="spellStart"/>
      <w:r w:rsidRPr="00997350">
        <w:rPr>
          <w:b/>
        </w:rPr>
        <w:t>old</w:t>
      </w:r>
      <w:proofErr w:type="spellEnd"/>
    </w:p>
    <w:p w14:paraId="4B4F72E8" w14:textId="77777777" w:rsidR="00997350" w:rsidRPr="00997350" w:rsidRDefault="00997350" w:rsidP="00997350">
      <w:pPr>
        <w:suppressAutoHyphens w:val="0"/>
        <w:spacing w:after="160" w:line="256" w:lineRule="auto"/>
        <w:rPr>
          <w:b/>
        </w:rPr>
      </w:pPr>
    </w:p>
    <w:p w14:paraId="4E9F6490" w14:textId="07BF0D38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00EDE676" wp14:editId="41AEF7FC">
            <wp:extent cx="8459470" cy="3239770"/>
            <wp:effectExtent l="0" t="0" r="0" b="0"/>
            <wp:docPr id="5" name="Immagin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/>
                    <pic:cNvPicPr>
                      <a:picLocks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168"/>
                    <a:stretch/>
                  </pic:blipFill>
                  <pic:spPr bwMode="auto">
                    <a:xfrm>
                      <a:off x="0" y="0"/>
                      <a:ext cx="8459470" cy="323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6AC4FB" w14:textId="6613AE64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C163109" w14:textId="1A63DFAB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4885BD9" w14:textId="7E383433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D377459" w14:textId="637762DB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618544E" w14:textId="1E6731FE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7F5A846" w14:textId="26457ED1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31ED54B" w14:textId="60E96F04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654E54F" w14:textId="31EE0761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39DDB80" w14:textId="29FA6703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64EA9B2" w14:textId="12D0CFB5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FBD1583" w14:textId="43EF3CB9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BF9620B" w14:textId="39331BDC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8C094EB" w14:textId="0F1DFEF3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CCA6242" w14:textId="4B28375F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0E11698" w14:textId="362CB251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506C70A" w14:textId="0A3DAB48" w:rsidR="00997350" w:rsidRPr="00997350" w:rsidRDefault="00997350" w:rsidP="00997350">
      <w:pPr>
        <w:pStyle w:val="ListParagraph"/>
        <w:numPr>
          <w:ilvl w:val="0"/>
          <w:numId w:val="2"/>
        </w:numPr>
        <w:suppressAutoHyphens w:val="0"/>
        <w:spacing w:after="160" w:line="256" w:lineRule="auto"/>
        <w:rPr>
          <w:b/>
        </w:rPr>
      </w:pPr>
      <w:proofErr w:type="spellStart"/>
      <w:r w:rsidRPr="00997350">
        <w:rPr>
          <w:b/>
        </w:rPr>
        <w:t>Females</w:t>
      </w:r>
      <w:proofErr w:type="spellEnd"/>
      <w:r w:rsidRPr="00997350">
        <w:rPr>
          <w:b/>
        </w:rPr>
        <w:t xml:space="preserve">, 60-74 </w:t>
      </w:r>
      <w:proofErr w:type="spellStart"/>
      <w:r w:rsidRPr="00997350">
        <w:rPr>
          <w:b/>
        </w:rPr>
        <w:t>years</w:t>
      </w:r>
      <w:proofErr w:type="spellEnd"/>
      <w:r w:rsidRPr="00997350">
        <w:rPr>
          <w:b/>
        </w:rPr>
        <w:t xml:space="preserve"> </w:t>
      </w:r>
      <w:proofErr w:type="spellStart"/>
      <w:r w:rsidRPr="00997350">
        <w:rPr>
          <w:b/>
        </w:rPr>
        <w:t>old</w:t>
      </w:r>
      <w:proofErr w:type="spellEnd"/>
    </w:p>
    <w:p w14:paraId="6BC192E2" w14:textId="08DC5DDD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90994D9" w14:textId="517F43DD" w:rsidR="00997350" w:rsidRDefault="00997350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5FE979F3" wp14:editId="1AF8566A">
            <wp:extent cx="8459470" cy="3239770"/>
            <wp:effectExtent l="0" t="0" r="0" b="0"/>
            <wp:docPr id="6" name="Immagin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6"/>
                    <pic:cNvPicPr>
                      <a:picLocks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958"/>
                    <a:stretch/>
                  </pic:blipFill>
                  <pic:spPr bwMode="auto">
                    <a:xfrm>
                      <a:off x="0" y="0"/>
                      <a:ext cx="8459470" cy="323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5B4A2E" w14:textId="77777777" w:rsidR="00CC21B8" w:rsidRDefault="00CC21B8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8E4479D" w14:textId="789C1CF6" w:rsidR="00CC21B8" w:rsidRDefault="00CC21B8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80FFBC9" w14:textId="2F80BDFE" w:rsidR="00CC21B8" w:rsidRPr="00997350" w:rsidRDefault="00CC21B8" w:rsidP="00CC21B8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79057AD5" wp14:editId="62463B1B">
            <wp:extent cx="1570355" cy="1254125"/>
            <wp:effectExtent l="0" t="0" r="0" b="317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72203" t="37599" b="38286"/>
                    <a:stretch/>
                  </pic:blipFill>
                  <pic:spPr bwMode="auto">
                    <a:xfrm>
                      <a:off x="0" y="0"/>
                      <a:ext cx="1570355" cy="1254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C21B8" w:rsidRPr="00997350" w:rsidSect="00997350">
      <w:pgSz w:w="16838" w:h="11906" w:orient="landscape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414F4A"/>
    <w:multiLevelType w:val="hybridMultilevel"/>
    <w:tmpl w:val="2190D48A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DD34D0"/>
    <w:multiLevelType w:val="hybridMultilevel"/>
    <w:tmpl w:val="2190D48A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035E69"/>
    <w:multiLevelType w:val="hybridMultilevel"/>
    <w:tmpl w:val="2190D48A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A2380A"/>
    <w:multiLevelType w:val="hybridMultilevel"/>
    <w:tmpl w:val="2190D48A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F83D44"/>
    <w:multiLevelType w:val="hybridMultilevel"/>
    <w:tmpl w:val="621AEA8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6492209">
    <w:abstractNumId w:val="4"/>
  </w:num>
  <w:num w:numId="2" w16cid:durableId="164095788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983541711">
    <w:abstractNumId w:val="1"/>
  </w:num>
  <w:num w:numId="4" w16cid:durableId="95638268">
    <w:abstractNumId w:val="3"/>
  </w:num>
  <w:num w:numId="5" w16cid:durableId="194461640">
    <w:abstractNumId w:val="0"/>
  </w:num>
  <w:num w:numId="6" w16cid:durableId="6778470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09"/>
  <w:autoHyphenation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2713"/>
    <w:rsid w:val="0000195F"/>
    <w:rsid w:val="00002713"/>
    <w:rsid w:val="00076B41"/>
    <w:rsid w:val="00120853"/>
    <w:rsid w:val="00186EC0"/>
    <w:rsid w:val="001C077E"/>
    <w:rsid w:val="001C3EBF"/>
    <w:rsid w:val="00391B84"/>
    <w:rsid w:val="004B3179"/>
    <w:rsid w:val="005A18D1"/>
    <w:rsid w:val="00610907"/>
    <w:rsid w:val="0061342D"/>
    <w:rsid w:val="00660B56"/>
    <w:rsid w:val="00731325"/>
    <w:rsid w:val="007F5696"/>
    <w:rsid w:val="008A22B5"/>
    <w:rsid w:val="008B06B9"/>
    <w:rsid w:val="00900D68"/>
    <w:rsid w:val="00991142"/>
    <w:rsid w:val="00997350"/>
    <w:rsid w:val="00A1633B"/>
    <w:rsid w:val="00A62CC8"/>
    <w:rsid w:val="00AB078D"/>
    <w:rsid w:val="00BA5516"/>
    <w:rsid w:val="00BE21ED"/>
    <w:rsid w:val="00C84638"/>
    <w:rsid w:val="00CC21B8"/>
    <w:rsid w:val="00DC6302"/>
    <w:rsid w:val="00EE79AD"/>
    <w:rsid w:val="00FB5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9C6DF"/>
  <w15:docId w15:val="{C799140D-F6A5-4A14-86CB-9D739A0A1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SimSun" w:hAnsi="Liberation Serif" w:cs="Arial"/>
        <w:kern w:val="2"/>
        <w:sz w:val="24"/>
        <w:szCs w:val="24"/>
        <w:lang w:val="it-IT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uiPriority w:val="10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al"/>
    <w:qFormat/>
    <w:pPr>
      <w:suppressLineNumbers/>
    </w:pPr>
  </w:style>
  <w:style w:type="paragraph" w:customStyle="1" w:styleId="Contenutotabella">
    <w:name w:val="Contenuto tabella"/>
    <w:basedOn w:val="Normal"/>
    <w:qFormat/>
    <w:pPr>
      <w:widowControl w:val="0"/>
      <w:suppressLineNumbers/>
    </w:pPr>
  </w:style>
  <w:style w:type="paragraph" w:styleId="ListParagraph">
    <w:name w:val="List Paragraph"/>
    <w:basedOn w:val="Normal"/>
    <w:uiPriority w:val="34"/>
    <w:qFormat/>
    <w:rsid w:val="008B06B9"/>
    <w:pPr>
      <w:ind w:left="720"/>
      <w:contextualSpacing/>
    </w:pPr>
    <w:rPr>
      <w:rFonts w:cs="Mangal"/>
      <w:szCs w:val="21"/>
    </w:rPr>
  </w:style>
  <w:style w:type="paragraph" w:styleId="Revision">
    <w:name w:val="Revision"/>
    <w:hidden/>
    <w:uiPriority w:val="99"/>
    <w:semiHidden/>
    <w:rsid w:val="00997350"/>
    <w:pPr>
      <w:suppressAutoHyphens w:val="0"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11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228</Words>
  <Characters>7005</Characters>
  <Application>Microsoft Office Word</Application>
  <DocSecurity>0</DocSecurity>
  <Lines>58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talano</dc:creator>
  <dc:description/>
  <cp:lastModifiedBy>Isabel Ottoni</cp:lastModifiedBy>
  <cp:revision>2</cp:revision>
  <dcterms:created xsi:type="dcterms:W3CDTF">2023-01-31T20:55:00Z</dcterms:created>
  <dcterms:modified xsi:type="dcterms:W3CDTF">2023-01-31T20:55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55b3f99ee88a93dbe5cea674f946ba05be4a49a904220e7c8d113f2626f9eb</vt:lpwstr>
  </property>
</Properties>
</file>